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919232" w14:textId="114C8843" w:rsidR="001D5043" w:rsidRPr="007F3765" w:rsidRDefault="008F4DC0" w:rsidP="00BC7290">
      <w:pPr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5 Table.</w:t>
      </w:r>
      <w:r w:rsidR="001D5043" w:rsidRPr="007F376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636610" w:rsidRPr="007F376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</w:t>
      </w:r>
      <w:r w:rsidR="001D5043" w:rsidRPr="007F376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usceptibility of </w:t>
      </w:r>
      <w:r w:rsidR="001D5043" w:rsidRPr="007F3765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Ae</w:t>
      </w:r>
      <w:r w:rsidR="007474B6" w:rsidRPr="007F3765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.</w:t>
      </w:r>
      <w:r w:rsidR="001D5043" w:rsidRPr="007F3765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 aegypti </w:t>
      </w:r>
      <w:r w:rsidR="00636610" w:rsidRPr="007F376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field strains </w:t>
      </w:r>
      <w:r w:rsidR="00622EDF" w:rsidRPr="007F376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from Indonesia to </w:t>
      </w:r>
      <w:r w:rsidR="004D58A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0.1% </w:t>
      </w:r>
      <w:r w:rsidR="004F7BCF" w:rsidRPr="007F376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</w:t>
      </w:r>
      <w:r w:rsidR="00622EDF" w:rsidRPr="007F376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ndiocarb</w:t>
      </w:r>
    </w:p>
    <w:tbl>
      <w:tblPr>
        <w:tblW w:w="930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93"/>
        <w:gridCol w:w="2887"/>
        <w:gridCol w:w="1973"/>
        <w:gridCol w:w="1953"/>
      </w:tblGrid>
      <w:tr w:rsidR="00ED5C5F" w:rsidRPr="004212FE" w14:paraId="235063C2" w14:textId="77777777" w:rsidTr="001A1D88">
        <w:trPr>
          <w:trHeight w:val="405"/>
        </w:trPr>
        <w:tc>
          <w:tcPr>
            <w:tcW w:w="2493" w:type="dxa"/>
            <w:shd w:val="clear" w:color="auto" w:fill="auto"/>
            <w:noWrap/>
            <w:vAlign w:val="center"/>
            <w:hideMark/>
          </w:tcPr>
          <w:p w14:paraId="62A26D04" w14:textId="77777777" w:rsidR="001D5043" w:rsidRPr="004212FE" w:rsidRDefault="001D5043" w:rsidP="00622E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rain</w:t>
            </w:r>
          </w:p>
        </w:tc>
        <w:tc>
          <w:tcPr>
            <w:tcW w:w="2887" w:type="dxa"/>
            <w:shd w:val="clear" w:color="auto" w:fill="auto"/>
            <w:noWrap/>
            <w:vAlign w:val="center"/>
            <w:hideMark/>
          </w:tcPr>
          <w:p w14:paraId="0C3D1F07" w14:textId="1EC73BEC" w:rsidR="001D5043" w:rsidRPr="004212FE" w:rsidRDefault="001D5043" w:rsidP="00622E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KT</w:t>
            </w:r>
            <w:r w:rsidRPr="004212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 xml:space="preserve">50 </w:t>
            </w:r>
            <w:r w:rsidRPr="004212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(95% </w:t>
            </w:r>
            <w:r w:rsidR="00A147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L</w:t>
            </w:r>
            <w:r w:rsidRPr="004212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 (min)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1FDC0A97" w14:textId="77777777" w:rsidR="001D5043" w:rsidRPr="004212FE" w:rsidRDefault="001D5043" w:rsidP="00622E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lope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78EFB6D" w14:textId="77777777" w:rsidR="001D5043" w:rsidRPr="004212FE" w:rsidRDefault="001D5043" w:rsidP="00622E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R</w:t>
            </w:r>
            <w:r w:rsidRPr="004212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50</w:t>
            </w:r>
          </w:p>
        </w:tc>
      </w:tr>
      <w:tr w:rsidR="00ED5C5F" w:rsidRPr="004212FE" w14:paraId="489A310D" w14:textId="77777777" w:rsidTr="001A1D88">
        <w:trPr>
          <w:trHeight w:val="375"/>
        </w:trPr>
        <w:tc>
          <w:tcPr>
            <w:tcW w:w="2493" w:type="dxa"/>
            <w:shd w:val="clear" w:color="auto" w:fill="auto"/>
            <w:noWrap/>
            <w:vAlign w:val="center"/>
            <w:hideMark/>
          </w:tcPr>
          <w:p w14:paraId="5E0FD72D" w14:textId="77777777" w:rsidR="001D5043" w:rsidRPr="004212FE" w:rsidRDefault="001D5043" w:rsidP="00622E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ora-Bora</w:t>
            </w:r>
          </w:p>
        </w:tc>
        <w:tc>
          <w:tcPr>
            <w:tcW w:w="2887" w:type="dxa"/>
            <w:shd w:val="clear" w:color="auto" w:fill="auto"/>
            <w:noWrap/>
            <w:vAlign w:val="bottom"/>
            <w:hideMark/>
          </w:tcPr>
          <w:p w14:paraId="20BEC10D" w14:textId="086E1B17" w:rsidR="001D5043" w:rsidRPr="004212FE" w:rsidRDefault="001D5043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</w:t>
            </w:r>
            <w:r w:rsidR="002A4C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 (15.97</w:t>
            </w:r>
            <w:r w:rsidR="002A4C5F" w:rsidRPr="00B467BB">
              <w:rPr>
                <w:rFonts w:ascii="Times New Roman" w:hAnsi="Times New Roman" w:cs="Times New Roman"/>
              </w:rPr>
              <w:t>–</w:t>
            </w:r>
            <w:r w:rsidR="002A4C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58</w:t>
            </w: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5100D22F" w14:textId="6F8C1D4B" w:rsidR="001D5043" w:rsidRPr="004212FE" w:rsidRDefault="002A4C5F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0 ± 0.47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78C3356" w14:textId="77777777" w:rsidR="001D5043" w:rsidRPr="004212FE" w:rsidRDefault="001D5043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ED5C5F" w:rsidRPr="004212FE" w14:paraId="23FC0636" w14:textId="77777777" w:rsidTr="001A1D88">
        <w:trPr>
          <w:trHeight w:val="375"/>
        </w:trPr>
        <w:tc>
          <w:tcPr>
            <w:tcW w:w="2493" w:type="dxa"/>
            <w:shd w:val="clear" w:color="auto" w:fill="auto"/>
            <w:noWrap/>
            <w:vAlign w:val="center"/>
          </w:tcPr>
          <w:p w14:paraId="5E588C26" w14:textId="77777777" w:rsidR="001D5043" w:rsidRPr="004212FE" w:rsidRDefault="001D5043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eh</w:t>
            </w:r>
          </w:p>
        </w:tc>
        <w:tc>
          <w:tcPr>
            <w:tcW w:w="2887" w:type="dxa"/>
            <w:shd w:val="clear" w:color="auto" w:fill="auto"/>
            <w:noWrap/>
            <w:vAlign w:val="center"/>
          </w:tcPr>
          <w:p w14:paraId="06057223" w14:textId="6382BA32" w:rsidR="001D5043" w:rsidRPr="004212FE" w:rsidRDefault="002A4C5F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92 (39.94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87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3" w:type="dxa"/>
            <w:shd w:val="clear" w:color="auto" w:fill="auto"/>
            <w:noWrap/>
            <w:vAlign w:val="center"/>
          </w:tcPr>
          <w:p w14:paraId="19F86483" w14:textId="4F1B660D" w:rsidR="001D5043" w:rsidRPr="004212FE" w:rsidRDefault="002A4C5F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75 ± 0.7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6934A71E" w14:textId="77777777" w:rsidR="001D5043" w:rsidRPr="004212FE" w:rsidRDefault="001D5043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4</w:t>
            </w:r>
          </w:p>
        </w:tc>
      </w:tr>
      <w:tr w:rsidR="00ED5C5F" w:rsidRPr="004212FE" w14:paraId="1D0ED6E4" w14:textId="77777777" w:rsidTr="001A1D88">
        <w:trPr>
          <w:trHeight w:val="375"/>
        </w:trPr>
        <w:tc>
          <w:tcPr>
            <w:tcW w:w="2493" w:type="dxa"/>
            <w:shd w:val="clear" w:color="auto" w:fill="auto"/>
            <w:noWrap/>
            <w:vAlign w:val="center"/>
            <w:hideMark/>
          </w:tcPr>
          <w:p w14:paraId="16871711" w14:textId="77777777" w:rsidR="001D5043" w:rsidRPr="004212FE" w:rsidRDefault="001D5043" w:rsidP="00622E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dan</w:t>
            </w:r>
          </w:p>
        </w:tc>
        <w:tc>
          <w:tcPr>
            <w:tcW w:w="2887" w:type="dxa"/>
            <w:shd w:val="clear" w:color="auto" w:fill="auto"/>
            <w:noWrap/>
            <w:vAlign w:val="bottom"/>
            <w:hideMark/>
          </w:tcPr>
          <w:p w14:paraId="578CABA9" w14:textId="53B8FF93" w:rsidR="001D5043" w:rsidRPr="004212FE" w:rsidRDefault="002A4C5F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49 (31.84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14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4AA24CFC" w14:textId="74455B5F" w:rsidR="001D5043" w:rsidRPr="004212FE" w:rsidRDefault="002A4C5F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15 ± 0.5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F702A2D" w14:textId="77777777" w:rsidR="001D5043" w:rsidRPr="004212FE" w:rsidRDefault="001D5043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3</w:t>
            </w:r>
          </w:p>
        </w:tc>
      </w:tr>
      <w:tr w:rsidR="00ED5C5F" w:rsidRPr="004212FE" w14:paraId="3763B38F" w14:textId="77777777" w:rsidTr="001A1D88">
        <w:trPr>
          <w:trHeight w:val="375"/>
        </w:trPr>
        <w:tc>
          <w:tcPr>
            <w:tcW w:w="2493" w:type="dxa"/>
            <w:shd w:val="clear" w:color="auto" w:fill="auto"/>
            <w:noWrap/>
            <w:vAlign w:val="center"/>
            <w:hideMark/>
          </w:tcPr>
          <w:p w14:paraId="5D56BACC" w14:textId="77777777" w:rsidR="001D5043" w:rsidRPr="004212FE" w:rsidRDefault="001D5043" w:rsidP="00622E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dang</w:t>
            </w:r>
          </w:p>
        </w:tc>
        <w:tc>
          <w:tcPr>
            <w:tcW w:w="2887" w:type="dxa"/>
            <w:shd w:val="clear" w:color="auto" w:fill="auto"/>
            <w:noWrap/>
            <w:vAlign w:val="center"/>
            <w:hideMark/>
          </w:tcPr>
          <w:p w14:paraId="6349195F" w14:textId="454643F3" w:rsidR="001D5043" w:rsidRPr="004212FE" w:rsidRDefault="002A4C5F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59 (30.50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65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065F359F" w14:textId="5286E68B" w:rsidR="001D5043" w:rsidRPr="004212FE" w:rsidRDefault="002A4C5F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57 ± 0.90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D98BBA7" w14:textId="77777777" w:rsidR="001D5043" w:rsidRPr="004212FE" w:rsidRDefault="001D5043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8</w:t>
            </w:r>
          </w:p>
        </w:tc>
      </w:tr>
      <w:tr w:rsidR="00ED5C5F" w:rsidRPr="004212FE" w14:paraId="00830C42" w14:textId="77777777" w:rsidTr="001A1D88">
        <w:trPr>
          <w:trHeight w:val="375"/>
        </w:trPr>
        <w:tc>
          <w:tcPr>
            <w:tcW w:w="2493" w:type="dxa"/>
            <w:shd w:val="clear" w:color="auto" w:fill="auto"/>
            <w:noWrap/>
            <w:vAlign w:val="center"/>
            <w:hideMark/>
          </w:tcPr>
          <w:p w14:paraId="06EC5024" w14:textId="77777777" w:rsidR="001D5043" w:rsidRPr="004212FE" w:rsidRDefault="001D5043" w:rsidP="00622E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iau</w:t>
            </w:r>
          </w:p>
        </w:tc>
        <w:tc>
          <w:tcPr>
            <w:tcW w:w="2887" w:type="dxa"/>
            <w:shd w:val="clear" w:color="auto" w:fill="auto"/>
            <w:noWrap/>
            <w:vAlign w:val="bottom"/>
            <w:hideMark/>
          </w:tcPr>
          <w:p w14:paraId="32CB2ABA" w14:textId="23A0F786" w:rsidR="001D5043" w:rsidRPr="004212FE" w:rsidRDefault="002A4C5F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23 (28.96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32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3732FD82" w14:textId="3FE3DD7E" w:rsidR="001D5043" w:rsidRPr="004212FE" w:rsidRDefault="002A4C5F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90 ± 0.7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A343932" w14:textId="77777777" w:rsidR="001D5043" w:rsidRPr="004212FE" w:rsidRDefault="001D5043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0</w:t>
            </w:r>
          </w:p>
        </w:tc>
      </w:tr>
      <w:tr w:rsidR="00ED5C5F" w:rsidRPr="004212FE" w14:paraId="40006723" w14:textId="77777777" w:rsidTr="001A1D88">
        <w:trPr>
          <w:trHeight w:val="375"/>
        </w:trPr>
        <w:tc>
          <w:tcPr>
            <w:tcW w:w="2493" w:type="dxa"/>
            <w:shd w:val="clear" w:color="auto" w:fill="auto"/>
            <w:noWrap/>
            <w:vAlign w:val="center"/>
            <w:hideMark/>
          </w:tcPr>
          <w:p w14:paraId="3E79F254" w14:textId="77777777" w:rsidR="001D5043" w:rsidRPr="004212FE" w:rsidRDefault="001D5043" w:rsidP="00622E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tam</w:t>
            </w:r>
          </w:p>
        </w:tc>
        <w:tc>
          <w:tcPr>
            <w:tcW w:w="2887" w:type="dxa"/>
            <w:shd w:val="clear" w:color="auto" w:fill="auto"/>
            <w:noWrap/>
            <w:vAlign w:val="center"/>
            <w:hideMark/>
          </w:tcPr>
          <w:p w14:paraId="67525CC0" w14:textId="17FF53FF" w:rsidR="001D5043" w:rsidRPr="004212FE" w:rsidRDefault="002A4C5F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69 (34.75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5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)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5DBD2E0E" w14:textId="6D33D64D" w:rsidR="001D5043" w:rsidRPr="004212FE" w:rsidRDefault="002A4C5F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7 ± 0.5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D9CB60A" w14:textId="77777777" w:rsidR="001D5043" w:rsidRPr="004212FE" w:rsidRDefault="001D5043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3</w:t>
            </w:r>
          </w:p>
        </w:tc>
      </w:tr>
      <w:tr w:rsidR="00ED5C5F" w:rsidRPr="004212FE" w14:paraId="3BB0726C" w14:textId="77777777" w:rsidTr="001A1D88">
        <w:trPr>
          <w:trHeight w:val="375"/>
        </w:trPr>
        <w:tc>
          <w:tcPr>
            <w:tcW w:w="2493" w:type="dxa"/>
            <w:shd w:val="clear" w:color="auto" w:fill="auto"/>
            <w:noWrap/>
            <w:vAlign w:val="center"/>
            <w:hideMark/>
          </w:tcPr>
          <w:p w14:paraId="6A818AD2" w14:textId="77777777" w:rsidR="001D5043" w:rsidRPr="004212FE" w:rsidRDefault="001D5043" w:rsidP="00622E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ambi</w:t>
            </w:r>
          </w:p>
        </w:tc>
        <w:tc>
          <w:tcPr>
            <w:tcW w:w="2887" w:type="dxa"/>
            <w:shd w:val="clear" w:color="auto" w:fill="auto"/>
            <w:noWrap/>
            <w:vAlign w:val="bottom"/>
            <w:hideMark/>
          </w:tcPr>
          <w:p w14:paraId="06B783B8" w14:textId="1CF8E91B" w:rsidR="001D5043" w:rsidRPr="004212FE" w:rsidRDefault="002A4C5F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74 (28.06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39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4944CCC3" w14:textId="743D9AA3" w:rsidR="001D5043" w:rsidRPr="004212FE" w:rsidRDefault="002A4C5F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95 ± 0.69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F70210A" w14:textId="77777777" w:rsidR="001D5043" w:rsidRPr="004212FE" w:rsidRDefault="001D5043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1</w:t>
            </w:r>
          </w:p>
        </w:tc>
      </w:tr>
      <w:tr w:rsidR="00ED5C5F" w:rsidRPr="004212FE" w14:paraId="77EA0EC7" w14:textId="77777777" w:rsidTr="001A1D88">
        <w:trPr>
          <w:trHeight w:val="375"/>
        </w:trPr>
        <w:tc>
          <w:tcPr>
            <w:tcW w:w="2493" w:type="dxa"/>
            <w:shd w:val="clear" w:color="auto" w:fill="auto"/>
            <w:noWrap/>
            <w:vAlign w:val="center"/>
            <w:hideMark/>
          </w:tcPr>
          <w:p w14:paraId="7B226163" w14:textId="77777777" w:rsidR="001D5043" w:rsidRPr="004212FE" w:rsidRDefault="001D5043" w:rsidP="00622E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engkulu</w:t>
            </w:r>
          </w:p>
        </w:tc>
        <w:tc>
          <w:tcPr>
            <w:tcW w:w="2887" w:type="dxa"/>
            <w:shd w:val="clear" w:color="auto" w:fill="auto"/>
            <w:noWrap/>
            <w:vAlign w:val="bottom"/>
            <w:hideMark/>
          </w:tcPr>
          <w:p w14:paraId="70FF1018" w14:textId="32E21986" w:rsidR="001D5043" w:rsidRPr="004212FE" w:rsidRDefault="002A4C5F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96 (30.98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90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04194FC0" w14:textId="5BE6A927" w:rsidR="001D5043" w:rsidRPr="004212FE" w:rsidRDefault="002A4C5F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76 ± 0.46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A1522EF" w14:textId="77777777" w:rsidR="001D5043" w:rsidRPr="004212FE" w:rsidRDefault="001D5043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0</w:t>
            </w:r>
          </w:p>
        </w:tc>
      </w:tr>
      <w:tr w:rsidR="00ED5C5F" w:rsidRPr="004212FE" w14:paraId="4334B6F6" w14:textId="77777777" w:rsidTr="001A1D88">
        <w:trPr>
          <w:trHeight w:val="375"/>
        </w:trPr>
        <w:tc>
          <w:tcPr>
            <w:tcW w:w="2493" w:type="dxa"/>
            <w:shd w:val="clear" w:color="auto" w:fill="auto"/>
            <w:noWrap/>
            <w:vAlign w:val="center"/>
            <w:hideMark/>
          </w:tcPr>
          <w:p w14:paraId="6945CDF8" w14:textId="1B432E17" w:rsidR="001D5043" w:rsidRPr="004212FE" w:rsidRDefault="003A2B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Bangka </w:t>
            </w:r>
            <w:r w:rsidR="003D10D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="003D10DC" w:rsidRPr="004212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litung</w:t>
            </w:r>
          </w:p>
        </w:tc>
        <w:tc>
          <w:tcPr>
            <w:tcW w:w="2887" w:type="dxa"/>
            <w:shd w:val="clear" w:color="auto" w:fill="auto"/>
            <w:noWrap/>
            <w:vAlign w:val="center"/>
            <w:hideMark/>
          </w:tcPr>
          <w:p w14:paraId="35FB8FAA" w14:textId="69ABC392" w:rsidR="001D5043" w:rsidRPr="004212FE" w:rsidRDefault="002A4C5F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10 (27.04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13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0EC34E2B" w14:textId="067D7ECB" w:rsidR="001D5043" w:rsidRPr="004212FE" w:rsidRDefault="002A4C5F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58 ± 0.80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59A8030" w14:textId="77777777" w:rsidR="001D5043" w:rsidRPr="004212FE" w:rsidRDefault="001D5043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7</w:t>
            </w:r>
          </w:p>
        </w:tc>
      </w:tr>
      <w:tr w:rsidR="00ED5C5F" w:rsidRPr="004212FE" w14:paraId="4AAF16ED" w14:textId="77777777" w:rsidTr="001A1D88">
        <w:trPr>
          <w:trHeight w:val="375"/>
        </w:trPr>
        <w:tc>
          <w:tcPr>
            <w:tcW w:w="2493" w:type="dxa"/>
            <w:shd w:val="clear" w:color="auto" w:fill="auto"/>
            <w:noWrap/>
            <w:vAlign w:val="center"/>
            <w:hideMark/>
          </w:tcPr>
          <w:p w14:paraId="585BC937" w14:textId="77777777" w:rsidR="001D5043" w:rsidRPr="004212FE" w:rsidRDefault="001D5043" w:rsidP="00622E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mpung</w:t>
            </w:r>
          </w:p>
        </w:tc>
        <w:tc>
          <w:tcPr>
            <w:tcW w:w="2887" w:type="dxa"/>
            <w:shd w:val="clear" w:color="auto" w:fill="auto"/>
            <w:noWrap/>
            <w:vAlign w:val="center"/>
            <w:hideMark/>
          </w:tcPr>
          <w:p w14:paraId="5443389E" w14:textId="21865BC3" w:rsidR="001D5043" w:rsidRPr="004212FE" w:rsidRDefault="002A4C5F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56 (27.61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50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31DFE5FB" w14:textId="20C4F005" w:rsidR="001D5043" w:rsidRPr="004212FE" w:rsidRDefault="002A4C5F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92 ± 0.56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586AD31" w14:textId="77777777" w:rsidR="001D5043" w:rsidRPr="004212FE" w:rsidRDefault="001D5043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0</w:t>
            </w:r>
          </w:p>
        </w:tc>
      </w:tr>
      <w:tr w:rsidR="00ED5C5F" w:rsidRPr="004212FE" w14:paraId="54D7D2BA" w14:textId="77777777" w:rsidTr="001A1D88">
        <w:trPr>
          <w:trHeight w:val="375"/>
        </w:trPr>
        <w:tc>
          <w:tcPr>
            <w:tcW w:w="2493" w:type="dxa"/>
            <w:shd w:val="clear" w:color="auto" w:fill="auto"/>
            <w:noWrap/>
            <w:vAlign w:val="center"/>
            <w:hideMark/>
          </w:tcPr>
          <w:p w14:paraId="3A0F721E" w14:textId="77777777" w:rsidR="001D5043" w:rsidRPr="004212FE" w:rsidRDefault="001D5043" w:rsidP="00622E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nten</w:t>
            </w:r>
          </w:p>
        </w:tc>
        <w:tc>
          <w:tcPr>
            <w:tcW w:w="2887" w:type="dxa"/>
            <w:shd w:val="clear" w:color="auto" w:fill="auto"/>
            <w:noWrap/>
            <w:vAlign w:val="bottom"/>
            <w:hideMark/>
          </w:tcPr>
          <w:p w14:paraId="7D99B193" w14:textId="701C705C" w:rsidR="001D5043" w:rsidRPr="004212FE" w:rsidRDefault="002A4C5F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52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8.59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72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0C3E5BF3" w14:textId="21B28ADD" w:rsidR="001D5043" w:rsidRPr="004212FE" w:rsidRDefault="002A4C5F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26 ± 0.68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F5A4361" w14:textId="77777777" w:rsidR="001D5043" w:rsidRPr="004212FE" w:rsidRDefault="001D5043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6</w:t>
            </w:r>
          </w:p>
        </w:tc>
      </w:tr>
      <w:tr w:rsidR="00ED5C5F" w:rsidRPr="004212FE" w14:paraId="4B4AB985" w14:textId="77777777" w:rsidTr="001A1D88">
        <w:trPr>
          <w:trHeight w:val="375"/>
        </w:trPr>
        <w:tc>
          <w:tcPr>
            <w:tcW w:w="2493" w:type="dxa"/>
            <w:shd w:val="clear" w:color="auto" w:fill="auto"/>
            <w:noWrap/>
            <w:vAlign w:val="center"/>
            <w:hideMark/>
          </w:tcPr>
          <w:p w14:paraId="76BC1863" w14:textId="77777777" w:rsidR="001D5043" w:rsidRPr="004212FE" w:rsidRDefault="001D5043" w:rsidP="00622E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ambir</w:t>
            </w:r>
          </w:p>
        </w:tc>
        <w:tc>
          <w:tcPr>
            <w:tcW w:w="2887" w:type="dxa"/>
            <w:shd w:val="clear" w:color="auto" w:fill="auto"/>
            <w:noWrap/>
            <w:vAlign w:val="center"/>
            <w:hideMark/>
          </w:tcPr>
          <w:p w14:paraId="2900809B" w14:textId="6E75F0D6" w:rsidR="001D5043" w:rsidRPr="004212FE" w:rsidRDefault="002A4C5F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41 (35.37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48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135290DB" w14:textId="2AA8BA90" w:rsidR="001D5043" w:rsidRPr="004212FE" w:rsidRDefault="002A4C5F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83 ± 0.40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18BCD2A" w14:textId="77777777" w:rsidR="001D5043" w:rsidRPr="004212FE" w:rsidRDefault="001D5043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7</w:t>
            </w:r>
          </w:p>
        </w:tc>
      </w:tr>
      <w:tr w:rsidR="00ED5C5F" w:rsidRPr="004212FE" w14:paraId="2DBC55E8" w14:textId="77777777" w:rsidTr="001A1D88">
        <w:trPr>
          <w:trHeight w:val="375"/>
        </w:trPr>
        <w:tc>
          <w:tcPr>
            <w:tcW w:w="2493" w:type="dxa"/>
            <w:shd w:val="clear" w:color="auto" w:fill="auto"/>
            <w:noWrap/>
            <w:vAlign w:val="center"/>
            <w:hideMark/>
          </w:tcPr>
          <w:p w14:paraId="0CBC076D" w14:textId="77777777" w:rsidR="001D5043" w:rsidRPr="004212FE" w:rsidRDefault="001D5043" w:rsidP="00622E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ebon Jeruk</w:t>
            </w:r>
          </w:p>
        </w:tc>
        <w:tc>
          <w:tcPr>
            <w:tcW w:w="2887" w:type="dxa"/>
            <w:shd w:val="clear" w:color="auto" w:fill="auto"/>
            <w:noWrap/>
            <w:vAlign w:val="center"/>
            <w:hideMark/>
          </w:tcPr>
          <w:p w14:paraId="2475877D" w14:textId="5E42F7A0" w:rsidR="001D5043" w:rsidRPr="004212FE" w:rsidRDefault="002A4C5F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25 (26.06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41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4BDB844D" w14:textId="065A17F6" w:rsidR="001D5043" w:rsidRPr="004212FE" w:rsidRDefault="002A4C5F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42 ± 0.55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F6F5929" w14:textId="77777777" w:rsidR="001D5043" w:rsidRPr="004212FE" w:rsidRDefault="001D5043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2</w:t>
            </w:r>
          </w:p>
        </w:tc>
      </w:tr>
      <w:tr w:rsidR="00ED5C5F" w:rsidRPr="004212FE" w14:paraId="5B93FE35" w14:textId="77777777" w:rsidTr="001A1D88">
        <w:trPr>
          <w:trHeight w:val="375"/>
        </w:trPr>
        <w:tc>
          <w:tcPr>
            <w:tcW w:w="2493" w:type="dxa"/>
            <w:shd w:val="clear" w:color="auto" w:fill="auto"/>
            <w:noWrap/>
            <w:vAlign w:val="center"/>
            <w:hideMark/>
          </w:tcPr>
          <w:p w14:paraId="2D388138" w14:textId="77777777" w:rsidR="001D5043" w:rsidRPr="004212FE" w:rsidRDefault="001D5043" w:rsidP="00622E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elapa Gading</w:t>
            </w:r>
          </w:p>
        </w:tc>
        <w:tc>
          <w:tcPr>
            <w:tcW w:w="2887" w:type="dxa"/>
            <w:shd w:val="clear" w:color="auto" w:fill="auto"/>
            <w:noWrap/>
            <w:vAlign w:val="center"/>
            <w:hideMark/>
          </w:tcPr>
          <w:p w14:paraId="6BC2164F" w14:textId="5C3A2EBC" w:rsidR="001D5043" w:rsidRPr="004212FE" w:rsidRDefault="002A4C5F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.40 (102.48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.88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0FDED428" w14:textId="04DD8E91" w:rsidR="001D5043" w:rsidRPr="004212FE" w:rsidRDefault="002A4C5F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1 ± 0.19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27DB4F5" w14:textId="77777777" w:rsidR="001D5043" w:rsidRPr="004212FE" w:rsidRDefault="001D5043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46</w:t>
            </w:r>
          </w:p>
        </w:tc>
      </w:tr>
      <w:tr w:rsidR="00ED5C5F" w:rsidRPr="004212FE" w14:paraId="69E2EC47" w14:textId="77777777" w:rsidTr="001A1D88">
        <w:trPr>
          <w:trHeight w:val="375"/>
        </w:trPr>
        <w:tc>
          <w:tcPr>
            <w:tcW w:w="2493" w:type="dxa"/>
            <w:shd w:val="clear" w:color="auto" w:fill="auto"/>
            <w:noWrap/>
            <w:vAlign w:val="center"/>
            <w:hideMark/>
          </w:tcPr>
          <w:p w14:paraId="578C23F9" w14:textId="77777777" w:rsidR="001D5043" w:rsidRPr="004212FE" w:rsidRDefault="001D5043" w:rsidP="00622E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est Bandung</w:t>
            </w:r>
          </w:p>
        </w:tc>
        <w:tc>
          <w:tcPr>
            <w:tcW w:w="2887" w:type="dxa"/>
            <w:shd w:val="clear" w:color="auto" w:fill="auto"/>
            <w:noWrap/>
            <w:vAlign w:val="center"/>
            <w:hideMark/>
          </w:tcPr>
          <w:p w14:paraId="364CF6CD" w14:textId="776FD841" w:rsidR="001D5043" w:rsidRPr="004212FE" w:rsidRDefault="002A4C5F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76 (33.12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37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41A4ED2A" w14:textId="131FE458" w:rsidR="001D5043" w:rsidRPr="004212FE" w:rsidRDefault="002A4C5F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79 ± 0.79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F2B442A" w14:textId="77777777" w:rsidR="001D5043" w:rsidRPr="004212FE" w:rsidRDefault="001D5043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1</w:t>
            </w:r>
          </w:p>
        </w:tc>
      </w:tr>
      <w:tr w:rsidR="00ED5C5F" w:rsidRPr="004212FE" w14:paraId="50AF0C91" w14:textId="77777777" w:rsidTr="001A1D88">
        <w:trPr>
          <w:trHeight w:val="375"/>
        </w:trPr>
        <w:tc>
          <w:tcPr>
            <w:tcW w:w="2493" w:type="dxa"/>
            <w:shd w:val="clear" w:color="auto" w:fill="auto"/>
            <w:noWrap/>
            <w:vAlign w:val="center"/>
            <w:hideMark/>
          </w:tcPr>
          <w:p w14:paraId="418F44B9" w14:textId="77777777" w:rsidR="001D5043" w:rsidRPr="004212FE" w:rsidRDefault="001D5043" w:rsidP="00622E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iaracondong</w:t>
            </w:r>
          </w:p>
        </w:tc>
        <w:tc>
          <w:tcPr>
            <w:tcW w:w="2887" w:type="dxa"/>
            <w:shd w:val="clear" w:color="auto" w:fill="auto"/>
            <w:noWrap/>
            <w:vAlign w:val="center"/>
            <w:hideMark/>
          </w:tcPr>
          <w:p w14:paraId="304C3A62" w14:textId="240A0BA1" w:rsidR="001D5043" w:rsidRPr="004212FE" w:rsidRDefault="002A4C5F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10 (36.99-39.21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77689EE2" w14:textId="2AAE2A68" w:rsidR="001D5043" w:rsidRPr="004212FE" w:rsidRDefault="002A4C5F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29 ± 0.47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3A449C7" w14:textId="77777777" w:rsidR="001D5043" w:rsidRPr="004212FE" w:rsidRDefault="001D5043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7</w:t>
            </w:r>
          </w:p>
        </w:tc>
      </w:tr>
      <w:tr w:rsidR="00ED5C5F" w:rsidRPr="004212FE" w14:paraId="3BCDDF24" w14:textId="77777777" w:rsidTr="001A1D88">
        <w:trPr>
          <w:trHeight w:val="375"/>
        </w:trPr>
        <w:tc>
          <w:tcPr>
            <w:tcW w:w="2493" w:type="dxa"/>
            <w:shd w:val="clear" w:color="auto" w:fill="auto"/>
            <w:noWrap/>
            <w:vAlign w:val="center"/>
            <w:hideMark/>
          </w:tcPr>
          <w:p w14:paraId="6681F622" w14:textId="77777777" w:rsidR="001D5043" w:rsidRPr="004212FE" w:rsidRDefault="001D5043" w:rsidP="00622E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blong</w:t>
            </w:r>
          </w:p>
        </w:tc>
        <w:tc>
          <w:tcPr>
            <w:tcW w:w="2887" w:type="dxa"/>
            <w:shd w:val="clear" w:color="auto" w:fill="auto"/>
            <w:noWrap/>
            <w:vAlign w:val="bottom"/>
            <w:hideMark/>
          </w:tcPr>
          <w:p w14:paraId="22CC5FED" w14:textId="312D4BAC" w:rsidR="001D5043" w:rsidRPr="004212FE" w:rsidRDefault="002A4C5F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84 (29.94-31.71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1588DE51" w14:textId="164AA63C" w:rsidR="001D5043" w:rsidRPr="004212FE" w:rsidRDefault="002A4C5F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28 ± 0.6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EC58D63" w14:textId="77777777" w:rsidR="001D5043" w:rsidRPr="004212FE" w:rsidRDefault="001D5043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4</w:t>
            </w:r>
          </w:p>
        </w:tc>
      </w:tr>
      <w:tr w:rsidR="00ED5C5F" w:rsidRPr="004212FE" w14:paraId="0072ECA9" w14:textId="77777777" w:rsidTr="001A1D88">
        <w:trPr>
          <w:trHeight w:val="375"/>
        </w:trPr>
        <w:tc>
          <w:tcPr>
            <w:tcW w:w="2493" w:type="dxa"/>
            <w:shd w:val="clear" w:color="auto" w:fill="auto"/>
            <w:noWrap/>
            <w:vAlign w:val="center"/>
            <w:hideMark/>
          </w:tcPr>
          <w:p w14:paraId="63F62930" w14:textId="77777777" w:rsidR="001D5043" w:rsidRPr="004212FE" w:rsidRDefault="001D5043" w:rsidP="00622E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kejati</w:t>
            </w:r>
          </w:p>
        </w:tc>
        <w:tc>
          <w:tcPr>
            <w:tcW w:w="2887" w:type="dxa"/>
            <w:shd w:val="clear" w:color="auto" w:fill="auto"/>
            <w:noWrap/>
            <w:vAlign w:val="center"/>
            <w:hideMark/>
          </w:tcPr>
          <w:p w14:paraId="759710B8" w14:textId="6634FEAC" w:rsidR="001D5043" w:rsidRPr="004212FE" w:rsidRDefault="002A4C5F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84 (35.76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88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3F694D78" w14:textId="74B418D1" w:rsidR="001D5043" w:rsidRPr="004212FE" w:rsidRDefault="002A4C5F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78 ± 0.44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5CDBA5A" w14:textId="77777777" w:rsidR="001D5043" w:rsidRPr="004212FE" w:rsidRDefault="001D5043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9</w:t>
            </w:r>
          </w:p>
        </w:tc>
      </w:tr>
      <w:tr w:rsidR="00ED5C5F" w:rsidRPr="004212FE" w14:paraId="76AD80F6" w14:textId="77777777" w:rsidTr="001A1D88">
        <w:trPr>
          <w:trHeight w:val="375"/>
        </w:trPr>
        <w:tc>
          <w:tcPr>
            <w:tcW w:w="2493" w:type="dxa"/>
            <w:shd w:val="clear" w:color="auto" w:fill="auto"/>
            <w:noWrap/>
            <w:vAlign w:val="center"/>
            <w:hideMark/>
          </w:tcPr>
          <w:p w14:paraId="53EDBA54" w14:textId="77777777" w:rsidR="001D5043" w:rsidRPr="004212FE" w:rsidRDefault="001D5043" w:rsidP="00622E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marang</w:t>
            </w:r>
          </w:p>
        </w:tc>
        <w:tc>
          <w:tcPr>
            <w:tcW w:w="2887" w:type="dxa"/>
            <w:shd w:val="clear" w:color="auto" w:fill="auto"/>
            <w:noWrap/>
            <w:vAlign w:val="center"/>
            <w:hideMark/>
          </w:tcPr>
          <w:p w14:paraId="6212056D" w14:textId="29F6D8B1" w:rsidR="001D5043" w:rsidRPr="004212FE" w:rsidRDefault="002A4C5F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03 (42.67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41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686714E4" w14:textId="25FE3D39" w:rsidR="001D5043" w:rsidRPr="004212FE" w:rsidRDefault="002A4C5F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67 ± 0.35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599570D" w14:textId="77777777" w:rsidR="001D5043" w:rsidRPr="004212FE" w:rsidRDefault="001D5043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2</w:t>
            </w:r>
          </w:p>
        </w:tc>
      </w:tr>
      <w:tr w:rsidR="00ED5C5F" w:rsidRPr="004212FE" w14:paraId="58CFE8B1" w14:textId="77777777" w:rsidTr="001A1D88">
        <w:trPr>
          <w:trHeight w:val="375"/>
        </w:trPr>
        <w:tc>
          <w:tcPr>
            <w:tcW w:w="2493" w:type="dxa"/>
            <w:shd w:val="clear" w:color="auto" w:fill="auto"/>
            <w:noWrap/>
            <w:vAlign w:val="center"/>
            <w:hideMark/>
          </w:tcPr>
          <w:p w14:paraId="79394524" w14:textId="77777777" w:rsidR="001D5043" w:rsidRPr="004212FE" w:rsidRDefault="001D5043" w:rsidP="00622E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ogyakarta</w:t>
            </w:r>
          </w:p>
        </w:tc>
        <w:tc>
          <w:tcPr>
            <w:tcW w:w="2887" w:type="dxa"/>
            <w:shd w:val="clear" w:color="auto" w:fill="auto"/>
            <w:noWrap/>
            <w:vAlign w:val="center"/>
            <w:hideMark/>
          </w:tcPr>
          <w:p w14:paraId="251E65F3" w14:textId="7A306F4C" w:rsidR="001D5043" w:rsidRPr="004212FE" w:rsidRDefault="002A4C5F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11 (31.75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43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1A39D619" w14:textId="166EC765" w:rsidR="001D5043" w:rsidRPr="004212FE" w:rsidRDefault="002A4C5F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47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45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7D7471D" w14:textId="77777777" w:rsidR="001D5043" w:rsidRPr="004212FE" w:rsidRDefault="001D5043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7</w:t>
            </w:r>
          </w:p>
        </w:tc>
      </w:tr>
      <w:tr w:rsidR="00ED5C5F" w:rsidRPr="004212FE" w14:paraId="5CFBE4B3" w14:textId="77777777" w:rsidTr="001A1D88">
        <w:trPr>
          <w:trHeight w:val="375"/>
        </w:trPr>
        <w:tc>
          <w:tcPr>
            <w:tcW w:w="2493" w:type="dxa"/>
            <w:shd w:val="clear" w:color="auto" w:fill="auto"/>
            <w:noWrap/>
            <w:vAlign w:val="center"/>
            <w:hideMark/>
          </w:tcPr>
          <w:p w14:paraId="3B1EC13E" w14:textId="77777777" w:rsidR="001D5043" w:rsidRPr="004212FE" w:rsidRDefault="001D5043" w:rsidP="00622E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rabaya</w:t>
            </w:r>
          </w:p>
        </w:tc>
        <w:tc>
          <w:tcPr>
            <w:tcW w:w="2887" w:type="dxa"/>
            <w:shd w:val="clear" w:color="auto" w:fill="auto"/>
            <w:noWrap/>
            <w:vAlign w:val="center"/>
            <w:hideMark/>
          </w:tcPr>
          <w:p w14:paraId="25E8336D" w14:textId="261CB8EC" w:rsidR="001D5043" w:rsidRPr="004212FE" w:rsidRDefault="002A4C5F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73 (44.51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02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5809B683" w14:textId="5E526220" w:rsidR="001D5043" w:rsidRPr="004212FE" w:rsidRDefault="002A4C5F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26 ± 0.60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7AB983C" w14:textId="77777777" w:rsidR="001D5043" w:rsidRPr="004212FE" w:rsidRDefault="001D5043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2</w:t>
            </w:r>
          </w:p>
        </w:tc>
      </w:tr>
      <w:tr w:rsidR="00ED5C5F" w:rsidRPr="004212FE" w14:paraId="051B4164" w14:textId="77777777" w:rsidTr="001A1D88">
        <w:trPr>
          <w:trHeight w:val="375"/>
        </w:trPr>
        <w:tc>
          <w:tcPr>
            <w:tcW w:w="2493" w:type="dxa"/>
            <w:shd w:val="clear" w:color="auto" w:fill="auto"/>
            <w:noWrap/>
            <w:vAlign w:val="center"/>
          </w:tcPr>
          <w:p w14:paraId="46819BFE" w14:textId="77777777" w:rsidR="001D5043" w:rsidRPr="004212FE" w:rsidRDefault="001D5043" w:rsidP="00622E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li</w:t>
            </w:r>
          </w:p>
        </w:tc>
        <w:tc>
          <w:tcPr>
            <w:tcW w:w="2887" w:type="dxa"/>
            <w:shd w:val="clear" w:color="auto" w:fill="auto"/>
            <w:noWrap/>
            <w:vAlign w:val="center"/>
          </w:tcPr>
          <w:p w14:paraId="754A2780" w14:textId="288C22AA" w:rsidR="001D5043" w:rsidRPr="004212FE" w:rsidRDefault="002A4C5F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03 (75.81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45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3" w:type="dxa"/>
            <w:shd w:val="clear" w:color="auto" w:fill="auto"/>
            <w:noWrap/>
            <w:vAlign w:val="center"/>
          </w:tcPr>
          <w:p w14:paraId="38DA5D99" w14:textId="3F551D10" w:rsidR="001D5043" w:rsidRPr="004212FE" w:rsidRDefault="002A4C5F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6 ± 0.31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2C45996A" w14:textId="77777777" w:rsidR="001D5043" w:rsidRPr="004212FE" w:rsidRDefault="001D5043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5</w:t>
            </w:r>
          </w:p>
        </w:tc>
      </w:tr>
      <w:tr w:rsidR="00ED5C5F" w:rsidRPr="004212FE" w14:paraId="4F853170" w14:textId="77777777" w:rsidTr="001A1D88">
        <w:trPr>
          <w:trHeight w:val="375"/>
        </w:trPr>
        <w:tc>
          <w:tcPr>
            <w:tcW w:w="2493" w:type="dxa"/>
            <w:shd w:val="clear" w:color="auto" w:fill="auto"/>
            <w:noWrap/>
            <w:vAlign w:val="center"/>
          </w:tcPr>
          <w:p w14:paraId="01A8508E" w14:textId="77777777" w:rsidR="001D5043" w:rsidRPr="004212FE" w:rsidRDefault="00984A63" w:rsidP="00622E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or</w:t>
            </w:r>
          </w:p>
        </w:tc>
        <w:tc>
          <w:tcPr>
            <w:tcW w:w="2887" w:type="dxa"/>
            <w:shd w:val="clear" w:color="auto" w:fill="auto"/>
            <w:noWrap/>
            <w:vAlign w:val="center"/>
          </w:tcPr>
          <w:p w14:paraId="3127060B" w14:textId="0A18E464" w:rsidR="001D5043" w:rsidRPr="004212FE" w:rsidRDefault="002A4C5F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16 (20.52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76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3" w:type="dxa"/>
            <w:shd w:val="clear" w:color="auto" w:fill="auto"/>
            <w:noWrap/>
            <w:vAlign w:val="center"/>
          </w:tcPr>
          <w:p w14:paraId="411F9F27" w14:textId="449E3DD0" w:rsidR="001D5043" w:rsidRPr="004212FE" w:rsidRDefault="002A4C5F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66 ± 0.81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75296143" w14:textId="77777777" w:rsidR="001D5043" w:rsidRPr="004212FE" w:rsidRDefault="001D5043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6</w:t>
            </w:r>
          </w:p>
        </w:tc>
      </w:tr>
      <w:tr w:rsidR="00ED5C5F" w:rsidRPr="004212FE" w14:paraId="59EC2B49" w14:textId="77777777" w:rsidTr="001A1D88">
        <w:trPr>
          <w:trHeight w:val="375"/>
        </w:trPr>
        <w:tc>
          <w:tcPr>
            <w:tcW w:w="2493" w:type="dxa"/>
            <w:shd w:val="clear" w:color="auto" w:fill="auto"/>
            <w:noWrap/>
            <w:vAlign w:val="center"/>
            <w:hideMark/>
          </w:tcPr>
          <w:p w14:paraId="43C67752" w14:textId="77777777" w:rsidR="001D5043" w:rsidRPr="004212FE" w:rsidRDefault="00984A63" w:rsidP="00622E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apuas</w:t>
            </w:r>
          </w:p>
        </w:tc>
        <w:tc>
          <w:tcPr>
            <w:tcW w:w="2887" w:type="dxa"/>
            <w:shd w:val="clear" w:color="auto" w:fill="auto"/>
            <w:noWrap/>
            <w:vAlign w:val="center"/>
            <w:hideMark/>
          </w:tcPr>
          <w:p w14:paraId="2FDC5244" w14:textId="239B336B" w:rsidR="001D5043" w:rsidRPr="004212FE" w:rsidRDefault="002A4C5F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79 (19.91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64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324CCD80" w14:textId="3DC38BBF" w:rsidR="001D5043" w:rsidRPr="004212FE" w:rsidRDefault="002A4C5F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2 ± 0.44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7747653" w14:textId="77777777" w:rsidR="001D5043" w:rsidRPr="004212FE" w:rsidRDefault="001D5043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4</w:t>
            </w:r>
          </w:p>
        </w:tc>
      </w:tr>
      <w:tr w:rsidR="00ED5C5F" w:rsidRPr="004212FE" w14:paraId="2893030A" w14:textId="77777777" w:rsidTr="001A1D88">
        <w:trPr>
          <w:trHeight w:val="375"/>
        </w:trPr>
        <w:tc>
          <w:tcPr>
            <w:tcW w:w="2493" w:type="dxa"/>
            <w:shd w:val="clear" w:color="auto" w:fill="auto"/>
            <w:noWrap/>
            <w:vAlign w:val="center"/>
            <w:hideMark/>
          </w:tcPr>
          <w:p w14:paraId="54458741" w14:textId="77777777" w:rsidR="001D5043" w:rsidRPr="004212FE" w:rsidRDefault="00984A63" w:rsidP="00622E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ntianak</w:t>
            </w:r>
          </w:p>
        </w:tc>
        <w:tc>
          <w:tcPr>
            <w:tcW w:w="2887" w:type="dxa"/>
            <w:shd w:val="clear" w:color="auto" w:fill="auto"/>
            <w:noWrap/>
            <w:vAlign w:val="center"/>
            <w:hideMark/>
          </w:tcPr>
          <w:p w14:paraId="0A62AC7F" w14:textId="50CBFCAF" w:rsidR="001D5043" w:rsidRPr="004212FE" w:rsidRDefault="002A4C5F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51 (34.42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65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06803C7D" w14:textId="0C43D08B" w:rsidR="001D5043" w:rsidRPr="004212FE" w:rsidRDefault="002A4C5F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57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0.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09D2B4E" w14:textId="77777777" w:rsidR="001D5043" w:rsidRPr="004212FE" w:rsidRDefault="001D5043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1</w:t>
            </w:r>
          </w:p>
        </w:tc>
      </w:tr>
      <w:tr w:rsidR="00ED5C5F" w:rsidRPr="004212FE" w14:paraId="305B2F6A" w14:textId="77777777" w:rsidTr="001A1D88">
        <w:trPr>
          <w:trHeight w:val="375"/>
        </w:trPr>
        <w:tc>
          <w:tcPr>
            <w:tcW w:w="2493" w:type="dxa"/>
            <w:shd w:val="clear" w:color="auto" w:fill="auto"/>
            <w:noWrap/>
            <w:vAlign w:val="center"/>
            <w:hideMark/>
          </w:tcPr>
          <w:p w14:paraId="2AE856D9" w14:textId="77777777" w:rsidR="001D5043" w:rsidRPr="004212FE" w:rsidRDefault="00984A63" w:rsidP="00622E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amarinda</w:t>
            </w:r>
          </w:p>
        </w:tc>
        <w:tc>
          <w:tcPr>
            <w:tcW w:w="2887" w:type="dxa"/>
            <w:shd w:val="clear" w:color="auto" w:fill="auto"/>
            <w:noWrap/>
            <w:vAlign w:val="center"/>
            <w:hideMark/>
          </w:tcPr>
          <w:p w14:paraId="2E589B5C" w14:textId="2F35B662" w:rsidR="001D5043" w:rsidRPr="004212FE" w:rsidRDefault="002A4C5F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83 (37.73</w:t>
            </w:r>
            <w:r w:rsidRPr="00B467BB">
              <w:rPr>
                <w:rFonts w:ascii="Times New Roman" w:hAnsi="Times New Roman" w:cs="Times New Roman"/>
              </w:rPr>
              <w:t>–</w:t>
            </w:r>
            <w:r w:rsidR="00951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93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184CF66C" w14:textId="287CA196" w:rsidR="001D5043" w:rsidRPr="004212FE" w:rsidRDefault="009514E8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6 ± 0.54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B964ED5" w14:textId="77777777" w:rsidR="001D5043" w:rsidRPr="004212FE" w:rsidRDefault="001D5043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1</w:t>
            </w:r>
          </w:p>
        </w:tc>
      </w:tr>
      <w:tr w:rsidR="00ED5C5F" w:rsidRPr="004212FE" w14:paraId="7CB922E4" w14:textId="77777777" w:rsidTr="001A1D88">
        <w:trPr>
          <w:trHeight w:val="375"/>
        </w:trPr>
        <w:tc>
          <w:tcPr>
            <w:tcW w:w="2493" w:type="dxa"/>
            <w:shd w:val="clear" w:color="auto" w:fill="auto"/>
            <w:noWrap/>
            <w:vAlign w:val="center"/>
            <w:hideMark/>
          </w:tcPr>
          <w:p w14:paraId="3536B233" w14:textId="77777777" w:rsidR="001D5043" w:rsidRPr="004212FE" w:rsidRDefault="00984A63" w:rsidP="00622E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rth Banjarmasin</w:t>
            </w:r>
          </w:p>
        </w:tc>
        <w:tc>
          <w:tcPr>
            <w:tcW w:w="2887" w:type="dxa"/>
            <w:shd w:val="clear" w:color="auto" w:fill="auto"/>
            <w:noWrap/>
            <w:vAlign w:val="center"/>
            <w:hideMark/>
          </w:tcPr>
          <w:p w14:paraId="0E5F2D51" w14:textId="514E0C22" w:rsidR="001D5043" w:rsidRPr="004212FE" w:rsidRDefault="009514E8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68 (51.68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745A2748" w14:textId="27DD7FCB" w:rsidR="001D5043" w:rsidRPr="004212FE" w:rsidRDefault="009514E8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91 ± 0.4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1A1F176" w14:textId="77777777" w:rsidR="001D5043" w:rsidRPr="004212FE" w:rsidRDefault="001D5043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4</w:t>
            </w:r>
          </w:p>
        </w:tc>
      </w:tr>
      <w:tr w:rsidR="00ED5C5F" w:rsidRPr="004212FE" w14:paraId="43985940" w14:textId="77777777" w:rsidTr="001A1D88">
        <w:trPr>
          <w:trHeight w:val="375"/>
        </w:trPr>
        <w:tc>
          <w:tcPr>
            <w:tcW w:w="2493" w:type="dxa"/>
            <w:shd w:val="clear" w:color="auto" w:fill="auto"/>
            <w:noWrap/>
            <w:vAlign w:val="center"/>
            <w:hideMark/>
          </w:tcPr>
          <w:p w14:paraId="657C7BAA" w14:textId="77777777" w:rsidR="001D5043" w:rsidRPr="004212FE" w:rsidRDefault="00375785" w:rsidP="00622E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lewali</w:t>
            </w:r>
            <w:r w:rsidR="004A0EDB" w:rsidRPr="004212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Mandar</w:t>
            </w:r>
          </w:p>
        </w:tc>
        <w:tc>
          <w:tcPr>
            <w:tcW w:w="2887" w:type="dxa"/>
            <w:shd w:val="clear" w:color="auto" w:fill="auto"/>
            <w:noWrap/>
            <w:vAlign w:val="center"/>
            <w:hideMark/>
          </w:tcPr>
          <w:p w14:paraId="73A105E4" w14:textId="643962F2" w:rsidR="001D5043" w:rsidRPr="004212FE" w:rsidRDefault="009514E8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71 (24.24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16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036BF391" w14:textId="3DB74819" w:rsidR="001D5043" w:rsidRPr="004212FE" w:rsidRDefault="009514E8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89 ± 1.0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F6BBF57" w14:textId="77777777" w:rsidR="001D5043" w:rsidRPr="004212FE" w:rsidRDefault="001D5043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7</w:t>
            </w:r>
          </w:p>
        </w:tc>
      </w:tr>
      <w:tr w:rsidR="00ED5C5F" w:rsidRPr="004212FE" w14:paraId="620469E0" w14:textId="77777777" w:rsidTr="001A1D88">
        <w:trPr>
          <w:trHeight w:val="375"/>
        </w:trPr>
        <w:tc>
          <w:tcPr>
            <w:tcW w:w="2493" w:type="dxa"/>
            <w:shd w:val="clear" w:color="auto" w:fill="auto"/>
            <w:noWrap/>
            <w:vAlign w:val="center"/>
            <w:hideMark/>
          </w:tcPr>
          <w:p w14:paraId="1D80F026" w14:textId="77777777" w:rsidR="001D5043" w:rsidRPr="004212FE" w:rsidRDefault="00984A63" w:rsidP="00622E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rowali</w:t>
            </w:r>
          </w:p>
        </w:tc>
        <w:tc>
          <w:tcPr>
            <w:tcW w:w="2887" w:type="dxa"/>
            <w:shd w:val="clear" w:color="auto" w:fill="auto"/>
            <w:noWrap/>
            <w:vAlign w:val="center"/>
            <w:hideMark/>
          </w:tcPr>
          <w:p w14:paraId="7689AE74" w14:textId="1DD189F0" w:rsidR="001D5043" w:rsidRPr="004212FE" w:rsidRDefault="009514E8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88 (26.21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51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1AF69161" w14:textId="030AB277" w:rsidR="001D5043" w:rsidRPr="004212FE" w:rsidRDefault="009514E8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31 ± 0.68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033E5D2" w14:textId="77777777" w:rsidR="001D5043" w:rsidRPr="004212FE" w:rsidRDefault="001D5043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0</w:t>
            </w:r>
          </w:p>
        </w:tc>
      </w:tr>
      <w:tr w:rsidR="00ED5C5F" w:rsidRPr="004212FE" w14:paraId="17E489E4" w14:textId="77777777" w:rsidTr="001A1D88">
        <w:trPr>
          <w:trHeight w:val="375"/>
        </w:trPr>
        <w:tc>
          <w:tcPr>
            <w:tcW w:w="2493" w:type="dxa"/>
            <w:shd w:val="clear" w:color="auto" w:fill="auto"/>
            <w:noWrap/>
            <w:vAlign w:val="center"/>
            <w:hideMark/>
          </w:tcPr>
          <w:p w14:paraId="5E5EA63E" w14:textId="77777777" w:rsidR="001D5043" w:rsidRPr="004212FE" w:rsidRDefault="00984A63" w:rsidP="00622E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kassar</w:t>
            </w:r>
            <w:bookmarkStart w:id="0" w:name="_GoBack"/>
            <w:bookmarkEnd w:id="0"/>
          </w:p>
        </w:tc>
        <w:tc>
          <w:tcPr>
            <w:tcW w:w="2887" w:type="dxa"/>
            <w:shd w:val="clear" w:color="auto" w:fill="auto"/>
            <w:noWrap/>
            <w:vAlign w:val="center"/>
            <w:hideMark/>
          </w:tcPr>
          <w:p w14:paraId="701C8804" w14:textId="43E25784" w:rsidR="001D5043" w:rsidRPr="004212FE" w:rsidRDefault="009514E8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40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21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119AE616" w14:textId="01E2FB69" w:rsidR="001D5043" w:rsidRPr="004212FE" w:rsidRDefault="009514E8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52 ± 0.7</w:t>
            </w:r>
            <w:r w:rsidR="001D5043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E798B5E" w14:textId="77777777" w:rsidR="001D5043" w:rsidRPr="004212FE" w:rsidRDefault="001D5043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3</w:t>
            </w:r>
          </w:p>
        </w:tc>
      </w:tr>
      <w:tr w:rsidR="00622EDF" w:rsidRPr="004212FE" w14:paraId="19DFFA3E" w14:textId="77777777" w:rsidTr="001A1D88">
        <w:trPr>
          <w:trHeight w:val="375"/>
        </w:trPr>
        <w:tc>
          <w:tcPr>
            <w:tcW w:w="2493" w:type="dxa"/>
            <w:shd w:val="clear" w:color="auto" w:fill="auto"/>
            <w:noWrap/>
            <w:vAlign w:val="center"/>
          </w:tcPr>
          <w:p w14:paraId="4433AA88" w14:textId="20FE0700" w:rsidR="00622EDF" w:rsidRPr="004212FE" w:rsidRDefault="00622EDF" w:rsidP="00622E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Strain</w:t>
            </w:r>
          </w:p>
        </w:tc>
        <w:tc>
          <w:tcPr>
            <w:tcW w:w="2887" w:type="dxa"/>
            <w:shd w:val="clear" w:color="auto" w:fill="auto"/>
            <w:noWrap/>
            <w:vAlign w:val="center"/>
          </w:tcPr>
          <w:p w14:paraId="0D21FED2" w14:textId="748FDE3F" w:rsidR="00622EDF" w:rsidRPr="004212FE" w:rsidRDefault="00622EDF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KT</w:t>
            </w:r>
            <w:r w:rsidRPr="004212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 xml:space="preserve">50 </w:t>
            </w:r>
            <w:r w:rsidRPr="004212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(95% </w:t>
            </w:r>
            <w:r w:rsidR="00A147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L</w:t>
            </w:r>
            <w:r w:rsidRPr="004212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 (min)</w:t>
            </w:r>
          </w:p>
        </w:tc>
        <w:tc>
          <w:tcPr>
            <w:tcW w:w="1973" w:type="dxa"/>
            <w:shd w:val="clear" w:color="auto" w:fill="auto"/>
            <w:noWrap/>
            <w:vAlign w:val="center"/>
          </w:tcPr>
          <w:p w14:paraId="6C3988D7" w14:textId="7DBB96AD" w:rsidR="00622EDF" w:rsidRPr="004212FE" w:rsidRDefault="00622EDF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lope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7643960A" w14:textId="209074CB" w:rsidR="00622EDF" w:rsidRPr="004212FE" w:rsidRDefault="00622EDF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R</w:t>
            </w:r>
            <w:r w:rsidRPr="004212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50</w:t>
            </w:r>
          </w:p>
        </w:tc>
      </w:tr>
      <w:tr w:rsidR="00622EDF" w:rsidRPr="004212FE" w14:paraId="7EF80360" w14:textId="77777777" w:rsidTr="001A1D88">
        <w:trPr>
          <w:trHeight w:val="375"/>
        </w:trPr>
        <w:tc>
          <w:tcPr>
            <w:tcW w:w="2493" w:type="dxa"/>
            <w:shd w:val="clear" w:color="auto" w:fill="auto"/>
            <w:noWrap/>
            <w:vAlign w:val="center"/>
          </w:tcPr>
          <w:p w14:paraId="358AA34E" w14:textId="77777777" w:rsidR="00622EDF" w:rsidRPr="004212FE" w:rsidRDefault="00622EDF" w:rsidP="00622E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endari</w:t>
            </w:r>
          </w:p>
        </w:tc>
        <w:tc>
          <w:tcPr>
            <w:tcW w:w="2887" w:type="dxa"/>
            <w:shd w:val="clear" w:color="auto" w:fill="auto"/>
            <w:noWrap/>
            <w:vAlign w:val="bottom"/>
          </w:tcPr>
          <w:p w14:paraId="22A7B903" w14:textId="7101473B" w:rsidR="00622EDF" w:rsidRPr="004212FE" w:rsidRDefault="009514E8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05 (29.33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77</w:t>
            </w:r>
            <w:r w:rsidR="00622EDF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3" w:type="dxa"/>
            <w:shd w:val="clear" w:color="auto" w:fill="auto"/>
            <w:noWrap/>
            <w:vAlign w:val="bottom"/>
          </w:tcPr>
          <w:p w14:paraId="17715B1E" w14:textId="1F6123C4" w:rsidR="00622EDF" w:rsidRPr="004212FE" w:rsidRDefault="009514E8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32 ± 0.51</w:t>
            </w:r>
          </w:p>
        </w:tc>
        <w:tc>
          <w:tcPr>
            <w:tcW w:w="1953" w:type="dxa"/>
            <w:shd w:val="clear" w:color="auto" w:fill="auto"/>
            <w:noWrap/>
            <w:vAlign w:val="center"/>
          </w:tcPr>
          <w:p w14:paraId="72C15C1F" w14:textId="77777777" w:rsidR="00622EDF" w:rsidRPr="004212FE" w:rsidRDefault="00622EDF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9</w:t>
            </w:r>
          </w:p>
        </w:tc>
      </w:tr>
      <w:tr w:rsidR="00622EDF" w:rsidRPr="004212FE" w14:paraId="0A8D8956" w14:textId="77777777" w:rsidTr="001A1D88">
        <w:trPr>
          <w:trHeight w:val="375"/>
        </w:trPr>
        <w:tc>
          <w:tcPr>
            <w:tcW w:w="2493" w:type="dxa"/>
            <w:shd w:val="clear" w:color="auto" w:fill="auto"/>
            <w:noWrap/>
            <w:vAlign w:val="center"/>
            <w:hideMark/>
          </w:tcPr>
          <w:p w14:paraId="0BA66C4B" w14:textId="77777777" w:rsidR="00622EDF" w:rsidRPr="004212FE" w:rsidRDefault="00622EDF" w:rsidP="00622E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ayapura</w:t>
            </w:r>
          </w:p>
        </w:tc>
        <w:tc>
          <w:tcPr>
            <w:tcW w:w="2887" w:type="dxa"/>
            <w:shd w:val="clear" w:color="auto" w:fill="auto"/>
            <w:noWrap/>
            <w:vAlign w:val="bottom"/>
            <w:hideMark/>
          </w:tcPr>
          <w:p w14:paraId="0A953AD0" w14:textId="7740A505" w:rsidR="00622EDF" w:rsidRPr="004212FE" w:rsidRDefault="009514E8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15 (36.33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95</w:t>
            </w:r>
            <w:r w:rsidR="00622EDF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14:paraId="19FDEE91" w14:textId="5883CA86" w:rsidR="00622EDF" w:rsidRPr="004212FE" w:rsidRDefault="009514E8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16 ± 0.35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DB60293" w14:textId="77777777" w:rsidR="00622EDF" w:rsidRPr="004212FE" w:rsidRDefault="00622EDF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1</w:t>
            </w:r>
          </w:p>
        </w:tc>
      </w:tr>
      <w:tr w:rsidR="00622EDF" w:rsidRPr="004212FE" w14:paraId="27AE92B2" w14:textId="77777777" w:rsidTr="001A1D88">
        <w:trPr>
          <w:trHeight w:val="375"/>
        </w:trPr>
        <w:tc>
          <w:tcPr>
            <w:tcW w:w="2493" w:type="dxa"/>
            <w:shd w:val="clear" w:color="auto" w:fill="auto"/>
            <w:noWrap/>
            <w:vAlign w:val="center"/>
            <w:hideMark/>
          </w:tcPr>
          <w:p w14:paraId="72DA6A1A" w14:textId="77777777" w:rsidR="00622EDF" w:rsidRPr="004212FE" w:rsidRDefault="00622EDF" w:rsidP="00622E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est Papua</w:t>
            </w:r>
          </w:p>
        </w:tc>
        <w:tc>
          <w:tcPr>
            <w:tcW w:w="2887" w:type="dxa"/>
            <w:shd w:val="clear" w:color="auto" w:fill="auto"/>
            <w:noWrap/>
            <w:vAlign w:val="bottom"/>
            <w:hideMark/>
          </w:tcPr>
          <w:p w14:paraId="40255AAF" w14:textId="6E55D30C" w:rsidR="00622EDF" w:rsidRPr="004212FE" w:rsidRDefault="009514E8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83 (35.09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57</w:t>
            </w:r>
            <w:r w:rsidR="00622EDF"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7414D37F" w14:textId="2F4DA9E3" w:rsidR="00622EDF" w:rsidRPr="004212FE" w:rsidRDefault="009514E8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44 ± 0.5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E02ACDD" w14:textId="77777777" w:rsidR="00622EDF" w:rsidRPr="004212FE" w:rsidRDefault="00622EDF" w:rsidP="00622E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2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3</w:t>
            </w:r>
          </w:p>
        </w:tc>
      </w:tr>
    </w:tbl>
    <w:p w14:paraId="01E813BB" w14:textId="12285444" w:rsidR="000263CA" w:rsidRDefault="008003E5" w:rsidP="00F40447">
      <w:pPr>
        <w:rPr>
          <w:rFonts w:ascii="Times New Roman" w:hAnsi="Times New Roman" w:cs="Times New Roman"/>
        </w:rPr>
      </w:pPr>
      <w:r w:rsidRPr="008003E5">
        <w:rPr>
          <w:rFonts w:ascii="Times New Roman" w:hAnsi="Times New Roman" w:cs="Times New Roman"/>
        </w:rPr>
        <w:t xml:space="preserve">KT: knockdown time in minute, </w:t>
      </w:r>
      <w:r w:rsidR="00A14766">
        <w:rPr>
          <w:rFonts w:ascii="Times New Roman" w:hAnsi="Times New Roman" w:cs="Times New Roman"/>
        </w:rPr>
        <w:t>FL</w:t>
      </w:r>
      <w:r w:rsidRPr="008003E5">
        <w:rPr>
          <w:rFonts w:ascii="Times New Roman" w:hAnsi="Times New Roman" w:cs="Times New Roman"/>
        </w:rPr>
        <w:t xml:space="preserve">: </w:t>
      </w:r>
      <w:r w:rsidR="00A14766">
        <w:rPr>
          <w:rFonts w:ascii="Times New Roman" w:hAnsi="Times New Roman" w:cs="Times New Roman"/>
        </w:rPr>
        <w:t>fiducial</w:t>
      </w:r>
      <w:r w:rsidR="00A14766" w:rsidRPr="008003E5">
        <w:rPr>
          <w:rFonts w:ascii="Times New Roman" w:hAnsi="Times New Roman" w:cs="Times New Roman"/>
        </w:rPr>
        <w:t xml:space="preserve"> </w:t>
      </w:r>
      <w:r w:rsidR="00A14766">
        <w:rPr>
          <w:rFonts w:ascii="Times New Roman" w:hAnsi="Times New Roman" w:cs="Times New Roman"/>
        </w:rPr>
        <w:t>limit</w:t>
      </w:r>
      <w:r w:rsidRPr="008003E5">
        <w:rPr>
          <w:rFonts w:ascii="Times New Roman" w:hAnsi="Times New Roman" w:cs="Times New Roman"/>
        </w:rPr>
        <w:t>, RR: resistance ra</w:t>
      </w:r>
      <w:r>
        <w:rPr>
          <w:rFonts w:ascii="Times New Roman" w:hAnsi="Times New Roman" w:cs="Times New Roman"/>
        </w:rPr>
        <w:t>tio</w:t>
      </w:r>
    </w:p>
    <w:p w14:paraId="2E75D70C" w14:textId="7F6B8CFA" w:rsidR="00B75DDF" w:rsidRPr="00F40447" w:rsidRDefault="00B75DDF" w:rsidP="00F40447">
      <w:pPr>
        <w:rPr>
          <w:rFonts w:ascii="Times New Roman" w:hAnsi="Times New Roman" w:cs="Times New Roman"/>
        </w:rPr>
      </w:pPr>
    </w:p>
    <w:sectPr w:rsidR="00B75DDF" w:rsidRPr="00F40447" w:rsidSect="007F1422">
      <w:pgSz w:w="11907" w:h="16839" w:code="9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BA7441" w16cex:dateUtc="2022-02-18T11:38:00Z"/>
  <w16cex:commentExtensible w16cex:durableId="25C37075" w16cex:dateUtc="2022-02-25T07:12:00Z"/>
  <w16cex:commentExtensible w16cex:durableId="25BA77C6" w16cex:dateUtc="2022-02-18T11:53:00Z"/>
  <w16cex:commentExtensible w16cex:durableId="25BA7B80" w16cex:dateUtc="2022-02-18T12:09:00Z"/>
  <w16cex:commentExtensible w16cex:durableId="25BA8A1A" w16cex:dateUtc="2022-02-18T13:11:00Z"/>
  <w16cex:commentExtensible w16cex:durableId="25BA8B47" w16cex:dateUtc="2022-02-18T13:16:00Z"/>
  <w16cex:commentExtensible w16cex:durableId="25BA8D06" w16cex:dateUtc="2022-02-18T13:24:00Z"/>
  <w16cex:commentExtensible w16cex:durableId="25BA8D3B" w16cex:dateUtc="2022-02-18T13:25:00Z"/>
  <w16cex:commentExtensible w16cex:durableId="25BACDBD" w16cex:dateUtc="2022-02-18T18:00:00Z"/>
  <w16cex:commentExtensible w16cex:durableId="25BACDF6" w16cex:dateUtc="2022-02-18T18:01:00Z"/>
  <w16cex:commentExtensible w16cex:durableId="25BACE7A" w16cex:dateUtc="2022-02-18T18:03:00Z"/>
  <w16cex:commentExtensible w16cex:durableId="25BAD30B" w16cex:dateUtc="2022-02-18T18:23:00Z"/>
  <w16cex:commentExtensible w16cex:durableId="25BD25C5" w16cex:dateUtc="2022-02-20T12:40:00Z"/>
  <w16cex:commentExtensible w16cex:durableId="25BD26FE" w16cex:dateUtc="2022-02-20T12:45:00Z"/>
  <w16cex:commentExtensible w16cex:durableId="25BD27C4" w16cex:dateUtc="2022-02-20T12:49:00Z"/>
  <w16cex:commentExtensible w16cex:durableId="25BD2EA6" w16cex:dateUtc="2022-02-20T13:18:00Z"/>
  <w16cex:commentExtensible w16cex:durableId="25BD499B" w16cex:dateUtc="2022-02-20T15:13:00Z"/>
  <w16cex:commentExtensible w16cex:durableId="25BD4AE0" w16cex:dateUtc="2022-02-20T15:18:00Z"/>
  <w16cex:commentExtensible w16cex:durableId="25BD51A5" w16cex:dateUtc="2022-02-20T15:47:00Z"/>
  <w16cex:commentExtensible w16cex:durableId="25BDD0F0" w16cex:dateUtc="2022-02-21T00:50:00Z"/>
  <w16cex:commentExtensible w16cex:durableId="25BDD2D2" w16cex:dateUtc="2022-02-21T00:58:00Z"/>
  <w16cex:commentExtensible w16cex:durableId="25BDD5B5" w16cex:dateUtc="2022-02-21T01:11:00Z"/>
  <w16cex:commentExtensible w16cex:durableId="25BDDB85" w16cex:dateUtc="2022-02-21T01:36:00Z"/>
  <w16cex:commentExtensible w16cex:durableId="25C37AD3" w16cex:dateUtc="2022-02-25T07:57:00Z"/>
  <w16cex:commentExtensible w16cex:durableId="25BDDDD2" w16cex:dateUtc="2022-02-21T01:45:00Z"/>
  <w16cex:commentExtensible w16cex:durableId="25BDE2C8" w16cex:dateUtc="2022-02-21T02:07:00Z"/>
  <w16cex:commentExtensible w16cex:durableId="25C37825" w16cex:dateUtc="2022-02-25T07:4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2E3C150" w16cid:durableId="25BA7441"/>
  <w16cid:commentId w16cid:paraId="04BC5A0F" w16cid:durableId="25C37075"/>
  <w16cid:commentId w16cid:paraId="2F8F5DC4" w16cid:durableId="25BA77C6"/>
  <w16cid:commentId w16cid:paraId="08312F7C" w16cid:durableId="25BA7B80"/>
  <w16cid:commentId w16cid:paraId="24CE0B80" w16cid:durableId="25BA8A1A"/>
  <w16cid:commentId w16cid:paraId="4F5BFB79" w16cid:durableId="25BA8B47"/>
  <w16cid:commentId w16cid:paraId="67795585" w16cid:durableId="25BA8D06"/>
  <w16cid:commentId w16cid:paraId="61CCF18C" w16cid:durableId="25BA8D3B"/>
  <w16cid:commentId w16cid:paraId="0D19AF7D" w16cid:durableId="25BACDBD"/>
  <w16cid:commentId w16cid:paraId="53A0AA22" w16cid:durableId="25BACDF6"/>
  <w16cid:commentId w16cid:paraId="177A24CD" w16cid:durableId="25BACE7A"/>
  <w16cid:commentId w16cid:paraId="10748204" w16cid:durableId="25BAD30B"/>
  <w16cid:commentId w16cid:paraId="1493F96E" w16cid:durableId="25BD25C5"/>
  <w16cid:commentId w16cid:paraId="3BD395BB" w16cid:durableId="25BD26FE"/>
  <w16cid:commentId w16cid:paraId="3CAF5A25" w16cid:durableId="25BD27C4"/>
  <w16cid:commentId w16cid:paraId="67A52864" w16cid:durableId="25BD2EA6"/>
  <w16cid:commentId w16cid:paraId="569DBC36" w16cid:durableId="25BD499B"/>
  <w16cid:commentId w16cid:paraId="490E9499" w16cid:durableId="25BD4AE0"/>
  <w16cid:commentId w16cid:paraId="620DADE2" w16cid:durableId="25BD51A5"/>
  <w16cid:commentId w16cid:paraId="79B78BB8" w16cid:durableId="25BDD0F0"/>
  <w16cid:commentId w16cid:paraId="6912CCC9" w16cid:durableId="25BDD2D2"/>
  <w16cid:commentId w16cid:paraId="3AD37263" w16cid:durableId="25BDD5B5"/>
  <w16cid:commentId w16cid:paraId="2D38A2B8" w16cid:durableId="25BDDB85"/>
  <w16cid:commentId w16cid:paraId="3B8E133D" w16cid:durableId="25C37AD3"/>
  <w16cid:commentId w16cid:paraId="65E4249F" w16cid:durableId="25BDDDD2"/>
  <w16cid:commentId w16cid:paraId="18967C2C" w16cid:durableId="25BDE2C8"/>
  <w16cid:commentId w16cid:paraId="54945322" w16cid:durableId="25C37825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F512FB" w14:textId="77777777" w:rsidR="00344343" w:rsidRDefault="00344343" w:rsidP="001E7EA1">
      <w:pPr>
        <w:spacing w:after="0" w:line="240" w:lineRule="auto"/>
      </w:pPr>
      <w:r>
        <w:separator/>
      </w:r>
    </w:p>
  </w:endnote>
  <w:endnote w:type="continuationSeparator" w:id="0">
    <w:p w14:paraId="760711BF" w14:textId="77777777" w:rsidR="00344343" w:rsidRDefault="00344343" w:rsidP="001E7E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3EA6F7" w14:textId="77777777" w:rsidR="00344343" w:rsidRDefault="00344343" w:rsidP="001E7EA1">
      <w:pPr>
        <w:spacing w:after="0" w:line="240" w:lineRule="auto"/>
      </w:pPr>
      <w:r>
        <w:separator/>
      </w:r>
    </w:p>
  </w:footnote>
  <w:footnote w:type="continuationSeparator" w:id="0">
    <w:p w14:paraId="365A306F" w14:textId="77777777" w:rsidR="00344343" w:rsidRDefault="00344343" w:rsidP="001E7E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525379"/>
    <w:multiLevelType w:val="hybridMultilevel"/>
    <w:tmpl w:val="0A74484A"/>
    <w:lvl w:ilvl="0" w:tplc="B7BE9ED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2BEFDE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A46AE2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34CF14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F9EC30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3D4C57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9B6374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A50E87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7BAB51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00A"/>
    <w:rsid w:val="00000914"/>
    <w:rsid w:val="000019EF"/>
    <w:rsid w:val="00004481"/>
    <w:rsid w:val="00004ED8"/>
    <w:rsid w:val="000051EF"/>
    <w:rsid w:val="00005348"/>
    <w:rsid w:val="00006734"/>
    <w:rsid w:val="00006D53"/>
    <w:rsid w:val="00007224"/>
    <w:rsid w:val="000104B6"/>
    <w:rsid w:val="00010AB6"/>
    <w:rsid w:val="00010BBF"/>
    <w:rsid w:val="0001179B"/>
    <w:rsid w:val="0001300A"/>
    <w:rsid w:val="00013043"/>
    <w:rsid w:val="0001404F"/>
    <w:rsid w:val="00014057"/>
    <w:rsid w:val="00014259"/>
    <w:rsid w:val="00015BA0"/>
    <w:rsid w:val="000162F4"/>
    <w:rsid w:val="00016C42"/>
    <w:rsid w:val="00017791"/>
    <w:rsid w:val="00017826"/>
    <w:rsid w:val="00017B25"/>
    <w:rsid w:val="000208F7"/>
    <w:rsid w:val="00021525"/>
    <w:rsid w:val="000217AB"/>
    <w:rsid w:val="000226F0"/>
    <w:rsid w:val="0002276F"/>
    <w:rsid w:val="000232D1"/>
    <w:rsid w:val="00023740"/>
    <w:rsid w:val="00023FA1"/>
    <w:rsid w:val="0002455D"/>
    <w:rsid w:val="00025455"/>
    <w:rsid w:val="0002559A"/>
    <w:rsid w:val="00025C21"/>
    <w:rsid w:val="000263CA"/>
    <w:rsid w:val="000272DF"/>
    <w:rsid w:val="00027416"/>
    <w:rsid w:val="00027B53"/>
    <w:rsid w:val="00030664"/>
    <w:rsid w:val="0003066A"/>
    <w:rsid w:val="00031538"/>
    <w:rsid w:val="00033B17"/>
    <w:rsid w:val="00033C83"/>
    <w:rsid w:val="00033EB1"/>
    <w:rsid w:val="0003439E"/>
    <w:rsid w:val="00034851"/>
    <w:rsid w:val="00035C47"/>
    <w:rsid w:val="00035E54"/>
    <w:rsid w:val="00036843"/>
    <w:rsid w:val="00036A5F"/>
    <w:rsid w:val="00040956"/>
    <w:rsid w:val="00040CDA"/>
    <w:rsid w:val="00041984"/>
    <w:rsid w:val="0004329D"/>
    <w:rsid w:val="0004408F"/>
    <w:rsid w:val="000446D1"/>
    <w:rsid w:val="00045419"/>
    <w:rsid w:val="000461DD"/>
    <w:rsid w:val="00046491"/>
    <w:rsid w:val="00046EFC"/>
    <w:rsid w:val="00047990"/>
    <w:rsid w:val="00047CFD"/>
    <w:rsid w:val="00051D57"/>
    <w:rsid w:val="00052A38"/>
    <w:rsid w:val="00054A50"/>
    <w:rsid w:val="000567F7"/>
    <w:rsid w:val="00056A50"/>
    <w:rsid w:val="0005757F"/>
    <w:rsid w:val="00060C03"/>
    <w:rsid w:val="00061F67"/>
    <w:rsid w:val="00063516"/>
    <w:rsid w:val="00063F16"/>
    <w:rsid w:val="000654EC"/>
    <w:rsid w:val="00065789"/>
    <w:rsid w:val="00065940"/>
    <w:rsid w:val="00065953"/>
    <w:rsid w:val="000661B9"/>
    <w:rsid w:val="0006748D"/>
    <w:rsid w:val="0006787E"/>
    <w:rsid w:val="00067BF7"/>
    <w:rsid w:val="00072539"/>
    <w:rsid w:val="000731A2"/>
    <w:rsid w:val="00074180"/>
    <w:rsid w:val="00075072"/>
    <w:rsid w:val="00075187"/>
    <w:rsid w:val="00076172"/>
    <w:rsid w:val="000765EC"/>
    <w:rsid w:val="00076628"/>
    <w:rsid w:val="000806D5"/>
    <w:rsid w:val="00081D9E"/>
    <w:rsid w:val="00082996"/>
    <w:rsid w:val="00084F54"/>
    <w:rsid w:val="00085581"/>
    <w:rsid w:val="000856B3"/>
    <w:rsid w:val="000856C0"/>
    <w:rsid w:val="00085887"/>
    <w:rsid w:val="00085C73"/>
    <w:rsid w:val="00085E24"/>
    <w:rsid w:val="00086F2C"/>
    <w:rsid w:val="00090B04"/>
    <w:rsid w:val="00090CBF"/>
    <w:rsid w:val="00093031"/>
    <w:rsid w:val="00093746"/>
    <w:rsid w:val="00093B24"/>
    <w:rsid w:val="000940CC"/>
    <w:rsid w:val="0009501E"/>
    <w:rsid w:val="00095937"/>
    <w:rsid w:val="00095B7B"/>
    <w:rsid w:val="00095E05"/>
    <w:rsid w:val="00096208"/>
    <w:rsid w:val="000A036C"/>
    <w:rsid w:val="000A2257"/>
    <w:rsid w:val="000A2F4E"/>
    <w:rsid w:val="000A3B5A"/>
    <w:rsid w:val="000A46EE"/>
    <w:rsid w:val="000A490F"/>
    <w:rsid w:val="000A4E7A"/>
    <w:rsid w:val="000A5417"/>
    <w:rsid w:val="000A5A48"/>
    <w:rsid w:val="000A5B0F"/>
    <w:rsid w:val="000A7936"/>
    <w:rsid w:val="000B02E9"/>
    <w:rsid w:val="000B1176"/>
    <w:rsid w:val="000B12A4"/>
    <w:rsid w:val="000B27B8"/>
    <w:rsid w:val="000B31B3"/>
    <w:rsid w:val="000B324B"/>
    <w:rsid w:val="000B3860"/>
    <w:rsid w:val="000B3B4C"/>
    <w:rsid w:val="000B42BB"/>
    <w:rsid w:val="000B42DF"/>
    <w:rsid w:val="000B4A47"/>
    <w:rsid w:val="000B53BE"/>
    <w:rsid w:val="000B6FB1"/>
    <w:rsid w:val="000B7F0B"/>
    <w:rsid w:val="000C0C7C"/>
    <w:rsid w:val="000C0DA4"/>
    <w:rsid w:val="000C1835"/>
    <w:rsid w:val="000C2370"/>
    <w:rsid w:val="000C32BF"/>
    <w:rsid w:val="000C3D12"/>
    <w:rsid w:val="000C64F7"/>
    <w:rsid w:val="000C6D8F"/>
    <w:rsid w:val="000C7076"/>
    <w:rsid w:val="000C7A6B"/>
    <w:rsid w:val="000C7FBD"/>
    <w:rsid w:val="000D1D30"/>
    <w:rsid w:val="000D610B"/>
    <w:rsid w:val="000D73E1"/>
    <w:rsid w:val="000D7DF7"/>
    <w:rsid w:val="000D7E2C"/>
    <w:rsid w:val="000E07BB"/>
    <w:rsid w:val="000E1697"/>
    <w:rsid w:val="000E2B82"/>
    <w:rsid w:val="000E3D89"/>
    <w:rsid w:val="000E3FC0"/>
    <w:rsid w:val="000E4554"/>
    <w:rsid w:val="000E493D"/>
    <w:rsid w:val="000E6C81"/>
    <w:rsid w:val="000E704C"/>
    <w:rsid w:val="000E7891"/>
    <w:rsid w:val="000F2444"/>
    <w:rsid w:val="000F578E"/>
    <w:rsid w:val="000F595F"/>
    <w:rsid w:val="000F5CD8"/>
    <w:rsid w:val="000F63F7"/>
    <w:rsid w:val="000F73E9"/>
    <w:rsid w:val="000F770D"/>
    <w:rsid w:val="00102FA1"/>
    <w:rsid w:val="00104FFD"/>
    <w:rsid w:val="00106EA3"/>
    <w:rsid w:val="00107EC5"/>
    <w:rsid w:val="001115A3"/>
    <w:rsid w:val="001116DE"/>
    <w:rsid w:val="00112D9F"/>
    <w:rsid w:val="00112E41"/>
    <w:rsid w:val="00113322"/>
    <w:rsid w:val="00113C85"/>
    <w:rsid w:val="001147AD"/>
    <w:rsid w:val="00114DF2"/>
    <w:rsid w:val="00115554"/>
    <w:rsid w:val="001157F6"/>
    <w:rsid w:val="001161EE"/>
    <w:rsid w:val="0012020D"/>
    <w:rsid w:val="001202FF"/>
    <w:rsid w:val="001205D1"/>
    <w:rsid w:val="001208EB"/>
    <w:rsid w:val="00122312"/>
    <w:rsid w:val="00123EE9"/>
    <w:rsid w:val="001243ED"/>
    <w:rsid w:val="001246C2"/>
    <w:rsid w:val="001246F2"/>
    <w:rsid w:val="0012493C"/>
    <w:rsid w:val="00124C8A"/>
    <w:rsid w:val="001266CF"/>
    <w:rsid w:val="001266E5"/>
    <w:rsid w:val="00126B8C"/>
    <w:rsid w:val="00127AF7"/>
    <w:rsid w:val="001305FD"/>
    <w:rsid w:val="001316BB"/>
    <w:rsid w:val="001328B1"/>
    <w:rsid w:val="00133D02"/>
    <w:rsid w:val="0013498C"/>
    <w:rsid w:val="00136391"/>
    <w:rsid w:val="00136A2D"/>
    <w:rsid w:val="00137132"/>
    <w:rsid w:val="00137D6D"/>
    <w:rsid w:val="001406B5"/>
    <w:rsid w:val="00141D02"/>
    <w:rsid w:val="00141F60"/>
    <w:rsid w:val="00143651"/>
    <w:rsid w:val="001448EE"/>
    <w:rsid w:val="00144963"/>
    <w:rsid w:val="0014716D"/>
    <w:rsid w:val="0014731F"/>
    <w:rsid w:val="00150474"/>
    <w:rsid w:val="001508DC"/>
    <w:rsid w:val="00150F45"/>
    <w:rsid w:val="0015124B"/>
    <w:rsid w:val="0015213A"/>
    <w:rsid w:val="00152410"/>
    <w:rsid w:val="00153AF8"/>
    <w:rsid w:val="00154E74"/>
    <w:rsid w:val="001561BD"/>
    <w:rsid w:val="00156E81"/>
    <w:rsid w:val="00156EB4"/>
    <w:rsid w:val="0015762F"/>
    <w:rsid w:val="0015766C"/>
    <w:rsid w:val="00162308"/>
    <w:rsid w:val="00162B9F"/>
    <w:rsid w:val="00162C9F"/>
    <w:rsid w:val="00163F6D"/>
    <w:rsid w:val="0016676A"/>
    <w:rsid w:val="001671AF"/>
    <w:rsid w:val="00167A0D"/>
    <w:rsid w:val="001701AA"/>
    <w:rsid w:val="0017048B"/>
    <w:rsid w:val="0017186E"/>
    <w:rsid w:val="00171CFE"/>
    <w:rsid w:val="0017328B"/>
    <w:rsid w:val="00173E5B"/>
    <w:rsid w:val="001742CD"/>
    <w:rsid w:val="00174430"/>
    <w:rsid w:val="001749E7"/>
    <w:rsid w:val="0017588D"/>
    <w:rsid w:val="00175A9B"/>
    <w:rsid w:val="00176CFB"/>
    <w:rsid w:val="00177429"/>
    <w:rsid w:val="00180779"/>
    <w:rsid w:val="0018096E"/>
    <w:rsid w:val="0018107D"/>
    <w:rsid w:val="00181129"/>
    <w:rsid w:val="00181ADE"/>
    <w:rsid w:val="00182614"/>
    <w:rsid w:val="0018394B"/>
    <w:rsid w:val="001839DA"/>
    <w:rsid w:val="00184B09"/>
    <w:rsid w:val="00184EAA"/>
    <w:rsid w:val="00185B57"/>
    <w:rsid w:val="0018612B"/>
    <w:rsid w:val="0018702E"/>
    <w:rsid w:val="00190427"/>
    <w:rsid w:val="00192AA1"/>
    <w:rsid w:val="001952AD"/>
    <w:rsid w:val="00195698"/>
    <w:rsid w:val="00196CD1"/>
    <w:rsid w:val="001A1D88"/>
    <w:rsid w:val="001A210C"/>
    <w:rsid w:val="001A3E01"/>
    <w:rsid w:val="001A5277"/>
    <w:rsid w:val="001A5898"/>
    <w:rsid w:val="001A5E17"/>
    <w:rsid w:val="001A6823"/>
    <w:rsid w:val="001A7C2F"/>
    <w:rsid w:val="001B033F"/>
    <w:rsid w:val="001B0972"/>
    <w:rsid w:val="001B1CE3"/>
    <w:rsid w:val="001B2724"/>
    <w:rsid w:val="001B2966"/>
    <w:rsid w:val="001B2E55"/>
    <w:rsid w:val="001B3983"/>
    <w:rsid w:val="001B3AD0"/>
    <w:rsid w:val="001B556B"/>
    <w:rsid w:val="001B56B7"/>
    <w:rsid w:val="001B5AB3"/>
    <w:rsid w:val="001B68B5"/>
    <w:rsid w:val="001B69B8"/>
    <w:rsid w:val="001C08AF"/>
    <w:rsid w:val="001C2C74"/>
    <w:rsid w:val="001C2C90"/>
    <w:rsid w:val="001C3CDD"/>
    <w:rsid w:val="001C4E20"/>
    <w:rsid w:val="001C5A42"/>
    <w:rsid w:val="001C634D"/>
    <w:rsid w:val="001C6809"/>
    <w:rsid w:val="001C73AE"/>
    <w:rsid w:val="001C783C"/>
    <w:rsid w:val="001C78F7"/>
    <w:rsid w:val="001C7E77"/>
    <w:rsid w:val="001D0640"/>
    <w:rsid w:val="001D0722"/>
    <w:rsid w:val="001D0F67"/>
    <w:rsid w:val="001D1118"/>
    <w:rsid w:val="001D14EF"/>
    <w:rsid w:val="001D1E9C"/>
    <w:rsid w:val="001D23D0"/>
    <w:rsid w:val="001D25D7"/>
    <w:rsid w:val="001D2D73"/>
    <w:rsid w:val="001D2F7A"/>
    <w:rsid w:val="001D337A"/>
    <w:rsid w:val="001D35B9"/>
    <w:rsid w:val="001D4BC2"/>
    <w:rsid w:val="001D5043"/>
    <w:rsid w:val="001D5E65"/>
    <w:rsid w:val="001D5F1B"/>
    <w:rsid w:val="001D654B"/>
    <w:rsid w:val="001D6EFD"/>
    <w:rsid w:val="001E0127"/>
    <w:rsid w:val="001E065C"/>
    <w:rsid w:val="001E09F8"/>
    <w:rsid w:val="001E419B"/>
    <w:rsid w:val="001E4A83"/>
    <w:rsid w:val="001E6967"/>
    <w:rsid w:val="001E712A"/>
    <w:rsid w:val="001E7EA1"/>
    <w:rsid w:val="001F0B45"/>
    <w:rsid w:val="001F124C"/>
    <w:rsid w:val="001F1EE1"/>
    <w:rsid w:val="001F3A1E"/>
    <w:rsid w:val="001F4C76"/>
    <w:rsid w:val="001F55F0"/>
    <w:rsid w:val="001F6A68"/>
    <w:rsid w:val="001F6B62"/>
    <w:rsid w:val="001F6BFB"/>
    <w:rsid w:val="001F7B6E"/>
    <w:rsid w:val="001F7E1A"/>
    <w:rsid w:val="002006D1"/>
    <w:rsid w:val="00202883"/>
    <w:rsid w:val="00204199"/>
    <w:rsid w:val="0020475F"/>
    <w:rsid w:val="00205156"/>
    <w:rsid w:val="002057A5"/>
    <w:rsid w:val="002075F3"/>
    <w:rsid w:val="002101A9"/>
    <w:rsid w:val="00210807"/>
    <w:rsid w:val="00210E7D"/>
    <w:rsid w:val="0021169E"/>
    <w:rsid w:val="00211BF4"/>
    <w:rsid w:val="00211C9E"/>
    <w:rsid w:val="00212EFF"/>
    <w:rsid w:val="00214246"/>
    <w:rsid w:val="00215092"/>
    <w:rsid w:val="002153BA"/>
    <w:rsid w:val="00216A61"/>
    <w:rsid w:val="00217DFB"/>
    <w:rsid w:val="002203DB"/>
    <w:rsid w:val="002207A4"/>
    <w:rsid w:val="00222192"/>
    <w:rsid w:val="002229D5"/>
    <w:rsid w:val="00222A08"/>
    <w:rsid w:val="00222DFB"/>
    <w:rsid w:val="00225EB2"/>
    <w:rsid w:val="0022616B"/>
    <w:rsid w:val="0022626E"/>
    <w:rsid w:val="002273F1"/>
    <w:rsid w:val="00230D31"/>
    <w:rsid w:val="00234245"/>
    <w:rsid w:val="002347CF"/>
    <w:rsid w:val="00235489"/>
    <w:rsid w:val="00240029"/>
    <w:rsid w:val="002407DC"/>
    <w:rsid w:val="00241679"/>
    <w:rsid w:val="002427A0"/>
    <w:rsid w:val="002427FE"/>
    <w:rsid w:val="00243EC3"/>
    <w:rsid w:val="002448F5"/>
    <w:rsid w:val="0024518B"/>
    <w:rsid w:val="00245552"/>
    <w:rsid w:val="0024567C"/>
    <w:rsid w:val="00245954"/>
    <w:rsid w:val="002503EA"/>
    <w:rsid w:val="0025167B"/>
    <w:rsid w:val="00251CA6"/>
    <w:rsid w:val="002529D8"/>
    <w:rsid w:val="0025308A"/>
    <w:rsid w:val="00253BE7"/>
    <w:rsid w:val="00253C5E"/>
    <w:rsid w:val="00253D20"/>
    <w:rsid w:val="00253E0F"/>
    <w:rsid w:val="00255ABE"/>
    <w:rsid w:val="00256296"/>
    <w:rsid w:val="0025686E"/>
    <w:rsid w:val="00256F79"/>
    <w:rsid w:val="00257F3A"/>
    <w:rsid w:val="00261560"/>
    <w:rsid w:val="00261FE6"/>
    <w:rsid w:val="002626F9"/>
    <w:rsid w:val="00263626"/>
    <w:rsid w:val="00264668"/>
    <w:rsid w:val="00264D74"/>
    <w:rsid w:val="0026656A"/>
    <w:rsid w:val="002667EA"/>
    <w:rsid w:val="00267F54"/>
    <w:rsid w:val="00270FF7"/>
    <w:rsid w:val="00275AEA"/>
    <w:rsid w:val="00276658"/>
    <w:rsid w:val="00276731"/>
    <w:rsid w:val="0027726D"/>
    <w:rsid w:val="002774F7"/>
    <w:rsid w:val="00280096"/>
    <w:rsid w:val="002807EF"/>
    <w:rsid w:val="00280CFA"/>
    <w:rsid w:val="00282E22"/>
    <w:rsid w:val="0028318C"/>
    <w:rsid w:val="0028490D"/>
    <w:rsid w:val="00284B11"/>
    <w:rsid w:val="00284FCF"/>
    <w:rsid w:val="00285DDA"/>
    <w:rsid w:val="002861DF"/>
    <w:rsid w:val="00286E8E"/>
    <w:rsid w:val="002876F3"/>
    <w:rsid w:val="00287956"/>
    <w:rsid w:val="002879D7"/>
    <w:rsid w:val="00290DA4"/>
    <w:rsid w:val="00291ED5"/>
    <w:rsid w:val="00292C52"/>
    <w:rsid w:val="00293E44"/>
    <w:rsid w:val="00293EE8"/>
    <w:rsid w:val="002952A5"/>
    <w:rsid w:val="002960FA"/>
    <w:rsid w:val="002965B6"/>
    <w:rsid w:val="00296C7B"/>
    <w:rsid w:val="00297020"/>
    <w:rsid w:val="002973D9"/>
    <w:rsid w:val="002974F3"/>
    <w:rsid w:val="00297610"/>
    <w:rsid w:val="002A3412"/>
    <w:rsid w:val="002A36B2"/>
    <w:rsid w:val="002A4C5F"/>
    <w:rsid w:val="002A52A5"/>
    <w:rsid w:val="002A5ED8"/>
    <w:rsid w:val="002A70AE"/>
    <w:rsid w:val="002A792E"/>
    <w:rsid w:val="002A79BA"/>
    <w:rsid w:val="002B069C"/>
    <w:rsid w:val="002B0F72"/>
    <w:rsid w:val="002B2A87"/>
    <w:rsid w:val="002B302E"/>
    <w:rsid w:val="002B3046"/>
    <w:rsid w:val="002B350B"/>
    <w:rsid w:val="002B36F0"/>
    <w:rsid w:val="002B3CC3"/>
    <w:rsid w:val="002B4E20"/>
    <w:rsid w:val="002B5DC5"/>
    <w:rsid w:val="002B61E7"/>
    <w:rsid w:val="002C07DF"/>
    <w:rsid w:val="002C16D2"/>
    <w:rsid w:val="002C2102"/>
    <w:rsid w:val="002C24E4"/>
    <w:rsid w:val="002C2664"/>
    <w:rsid w:val="002C3AA0"/>
    <w:rsid w:val="002C3B8B"/>
    <w:rsid w:val="002C40BE"/>
    <w:rsid w:val="002C4C86"/>
    <w:rsid w:val="002C514A"/>
    <w:rsid w:val="002C519F"/>
    <w:rsid w:val="002C5F6F"/>
    <w:rsid w:val="002C6831"/>
    <w:rsid w:val="002C6F6F"/>
    <w:rsid w:val="002C73DA"/>
    <w:rsid w:val="002D077E"/>
    <w:rsid w:val="002D2D97"/>
    <w:rsid w:val="002D35EC"/>
    <w:rsid w:val="002D4328"/>
    <w:rsid w:val="002D4591"/>
    <w:rsid w:val="002D4946"/>
    <w:rsid w:val="002D5043"/>
    <w:rsid w:val="002D61BC"/>
    <w:rsid w:val="002D67BE"/>
    <w:rsid w:val="002D7E08"/>
    <w:rsid w:val="002D7F13"/>
    <w:rsid w:val="002E11C3"/>
    <w:rsid w:val="002E1CB7"/>
    <w:rsid w:val="002E271E"/>
    <w:rsid w:val="002E2A86"/>
    <w:rsid w:val="002E313D"/>
    <w:rsid w:val="002E34E9"/>
    <w:rsid w:val="002E3732"/>
    <w:rsid w:val="002E3B79"/>
    <w:rsid w:val="002E5817"/>
    <w:rsid w:val="002E6208"/>
    <w:rsid w:val="002E642D"/>
    <w:rsid w:val="002E6AC7"/>
    <w:rsid w:val="002E6D5F"/>
    <w:rsid w:val="002E754D"/>
    <w:rsid w:val="002E7DA5"/>
    <w:rsid w:val="002F058D"/>
    <w:rsid w:val="002F1DD3"/>
    <w:rsid w:val="002F2C08"/>
    <w:rsid w:val="002F2E07"/>
    <w:rsid w:val="002F2F7E"/>
    <w:rsid w:val="002F2FCB"/>
    <w:rsid w:val="002F313B"/>
    <w:rsid w:val="002F4FA9"/>
    <w:rsid w:val="002F5364"/>
    <w:rsid w:val="002F5B14"/>
    <w:rsid w:val="002F6626"/>
    <w:rsid w:val="002F7A17"/>
    <w:rsid w:val="002F7E7F"/>
    <w:rsid w:val="00300562"/>
    <w:rsid w:val="00301453"/>
    <w:rsid w:val="003015D8"/>
    <w:rsid w:val="003027A0"/>
    <w:rsid w:val="0030300A"/>
    <w:rsid w:val="0030356B"/>
    <w:rsid w:val="00303D96"/>
    <w:rsid w:val="00303F22"/>
    <w:rsid w:val="0030540C"/>
    <w:rsid w:val="0030629D"/>
    <w:rsid w:val="00307FAA"/>
    <w:rsid w:val="003107BE"/>
    <w:rsid w:val="003119F3"/>
    <w:rsid w:val="00311AE7"/>
    <w:rsid w:val="00312D54"/>
    <w:rsid w:val="003131D3"/>
    <w:rsid w:val="00314029"/>
    <w:rsid w:val="00316313"/>
    <w:rsid w:val="00316BD6"/>
    <w:rsid w:val="00316D49"/>
    <w:rsid w:val="00317595"/>
    <w:rsid w:val="00317902"/>
    <w:rsid w:val="00317E91"/>
    <w:rsid w:val="00320CF2"/>
    <w:rsid w:val="00321043"/>
    <w:rsid w:val="003213D2"/>
    <w:rsid w:val="003218F1"/>
    <w:rsid w:val="0032637E"/>
    <w:rsid w:val="0033065B"/>
    <w:rsid w:val="003310FC"/>
    <w:rsid w:val="00332710"/>
    <w:rsid w:val="00332942"/>
    <w:rsid w:val="0033349C"/>
    <w:rsid w:val="00335AE8"/>
    <w:rsid w:val="00336A55"/>
    <w:rsid w:val="00336AD7"/>
    <w:rsid w:val="0033798A"/>
    <w:rsid w:val="00341486"/>
    <w:rsid w:val="003426B0"/>
    <w:rsid w:val="0034352C"/>
    <w:rsid w:val="00344343"/>
    <w:rsid w:val="003450FB"/>
    <w:rsid w:val="003453CB"/>
    <w:rsid w:val="003455AA"/>
    <w:rsid w:val="00345DB7"/>
    <w:rsid w:val="003461FC"/>
    <w:rsid w:val="003469F3"/>
    <w:rsid w:val="003470F3"/>
    <w:rsid w:val="0034731A"/>
    <w:rsid w:val="003475F8"/>
    <w:rsid w:val="00350300"/>
    <w:rsid w:val="00351383"/>
    <w:rsid w:val="003537C0"/>
    <w:rsid w:val="003546D1"/>
    <w:rsid w:val="00354A6F"/>
    <w:rsid w:val="003554DB"/>
    <w:rsid w:val="00355945"/>
    <w:rsid w:val="00356245"/>
    <w:rsid w:val="00360F76"/>
    <w:rsid w:val="00361949"/>
    <w:rsid w:val="00361A3D"/>
    <w:rsid w:val="00361FB8"/>
    <w:rsid w:val="00362145"/>
    <w:rsid w:val="00362400"/>
    <w:rsid w:val="0036361B"/>
    <w:rsid w:val="003664F8"/>
    <w:rsid w:val="00370D43"/>
    <w:rsid w:val="00370ED1"/>
    <w:rsid w:val="00371C70"/>
    <w:rsid w:val="00372181"/>
    <w:rsid w:val="00372D67"/>
    <w:rsid w:val="003755E7"/>
    <w:rsid w:val="00375785"/>
    <w:rsid w:val="00375AA0"/>
    <w:rsid w:val="003773FC"/>
    <w:rsid w:val="00381029"/>
    <w:rsid w:val="0038165C"/>
    <w:rsid w:val="003820AA"/>
    <w:rsid w:val="00382387"/>
    <w:rsid w:val="003832F1"/>
    <w:rsid w:val="00383ED3"/>
    <w:rsid w:val="0038598F"/>
    <w:rsid w:val="00386B67"/>
    <w:rsid w:val="00386E52"/>
    <w:rsid w:val="003870EB"/>
    <w:rsid w:val="00387470"/>
    <w:rsid w:val="00390905"/>
    <w:rsid w:val="0039212C"/>
    <w:rsid w:val="00392AE4"/>
    <w:rsid w:val="00392FB4"/>
    <w:rsid w:val="0039306C"/>
    <w:rsid w:val="003933EB"/>
    <w:rsid w:val="003945AC"/>
    <w:rsid w:val="003945FF"/>
    <w:rsid w:val="0039460A"/>
    <w:rsid w:val="003948AD"/>
    <w:rsid w:val="00394991"/>
    <w:rsid w:val="00395C66"/>
    <w:rsid w:val="00396320"/>
    <w:rsid w:val="00396507"/>
    <w:rsid w:val="00396EB5"/>
    <w:rsid w:val="00397D7E"/>
    <w:rsid w:val="003A091F"/>
    <w:rsid w:val="003A1A31"/>
    <w:rsid w:val="003A2A09"/>
    <w:rsid w:val="003A2B81"/>
    <w:rsid w:val="003A64E8"/>
    <w:rsid w:val="003A7E61"/>
    <w:rsid w:val="003B1C95"/>
    <w:rsid w:val="003B3C1C"/>
    <w:rsid w:val="003B534A"/>
    <w:rsid w:val="003B5ECF"/>
    <w:rsid w:val="003B6ED7"/>
    <w:rsid w:val="003B7702"/>
    <w:rsid w:val="003B7BE3"/>
    <w:rsid w:val="003C2935"/>
    <w:rsid w:val="003C3C4E"/>
    <w:rsid w:val="003C4336"/>
    <w:rsid w:val="003C5C9F"/>
    <w:rsid w:val="003C7D16"/>
    <w:rsid w:val="003D0396"/>
    <w:rsid w:val="003D0B8E"/>
    <w:rsid w:val="003D10DC"/>
    <w:rsid w:val="003D13DB"/>
    <w:rsid w:val="003D2160"/>
    <w:rsid w:val="003D241D"/>
    <w:rsid w:val="003D2477"/>
    <w:rsid w:val="003D33E9"/>
    <w:rsid w:val="003D3B89"/>
    <w:rsid w:val="003D40FC"/>
    <w:rsid w:val="003D5056"/>
    <w:rsid w:val="003D5668"/>
    <w:rsid w:val="003D5E67"/>
    <w:rsid w:val="003D7750"/>
    <w:rsid w:val="003D7D7D"/>
    <w:rsid w:val="003E0296"/>
    <w:rsid w:val="003E0832"/>
    <w:rsid w:val="003E0DC1"/>
    <w:rsid w:val="003E0E93"/>
    <w:rsid w:val="003E1CCD"/>
    <w:rsid w:val="003E26D7"/>
    <w:rsid w:val="003E33BE"/>
    <w:rsid w:val="003E362A"/>
    <w:rsid w:val="003E3937"/>
    <w:rsid w:val="003E3AD0"/>
    <w:rsid w:val="003E3B4D"/>
    <w:rsid w:val="003E5E1E"/>
    <w:rsid w:val="003E6146"/>
    <w:rsid w:val="003E6E84"/>
    <w:rsid w:val="003F1DD3"/>
    <w:rsid w:val="003F2C7C"/>
    <w:rsid w:val="003F2E2A"/>
    <w:rsid w:val="003F32FD"/>
    <w:rsid w:val="003F3F6F"/>
    <w:rsid w:val="003F43BB"/>
    <w:rsid w:val="003F64CC"/>
    <w:rsid w:val="003F7B4B"/>
    <w:rsid w:val="00400907"/>
    <w:rsid w:val="00401875"/>
    <w:rsid w:val="00401D4D"/>
    <w:rsid w:val="00402251"/>
    <w:rsid w:val="004039D6"/>
    <w:rsid w:val="004045AA"/>
    <w:rsid w:val="00405A9C"/>
    <w:rsid w:val="004065EA"/>
    <w:rsid w:val="00406E1B"/>
    <w:rsid w:val="0040751D"/>
    <w:rsid w:val="004076EA"/>
    <w:rsid w:val="004078EE"/>
    <w:rsid w:val="00407A6E"/>
    <w:rsid w:val="004104BF"/>
    <w:rsid w:val="00410B6F"/>
    <w:rsid w:val="0041116C"/>
    <w:rsid w:val="004125B1"/>
    <w:rsid w:val="00412B8A"/>
    <w:rsid w:val="00412EAA"/>
    <w:rsid w:val="00412FE6"/>
    <w:rsid w:val="0041463B"/>
    <w:rsid w:val="004154D3"/>
    <w:rsid w:val="00417D1D"/>
    <w:rsid w:val="00420BC2"/>
    <w:rsid w:val="004212FE"/>
    <w:rsid w:val="00421ED6"/>
    <w:rsid w:val="00421F94"/>
    <w:rsid w:val="004223F4"/>
    <w:rsid w:val="004229BE"/>
    <w:rsid w:val="0042304A"/>
    <w:rsid w:val="004235BF"/>
    <w:rsid w:val="00424CB2"/>
    <w:rsid w:val="00425537"/>
    <w:rsid w:val="004272C3"/>
    <w:rsid w:val="00430462"/>
    <w:rsid w:val="00431873"/>
    <w:rsid w:val="00432B98"/>
    <w:rsid w:val="00432F11"/>
    <w:rsid w:val="00433036"/>
    <w:rsid w:val="00433575"/>
    <w:rsid w:val="004338EB"/>
    <w:rsid w:val="00433A12"/>
    <w:rsid w:val="00433F42"/>
    <w:rsid w:val="0043432C"/>
    <w:rsid w:val="00434372"/>
    <w:rsid w:val="00434CDA"/>
    <w:rsid w:val="00434ECA"/>
    <w:rsid w:val="00435726"/>
    <w:rsid w:val="004358E1"/>
    <w:rsid w:val="00435E6F"/>
    <w:rsid w:val="00436723"/>
    <w:rsid w:val="00436779"/>
    <w:rsid w:val="00437352"/>
    <w:rsid w:val="00437A68"/>
    <w:rsid w:val="00437B5B"/>
    <w:rsid w:val="00440AC0"/>
    <w:rsid w:val="00442628"/>
    <w:rsid w:val="00443F02"/>
    <w:rsid w:val="00444E82"/>
    <w:rsid w:val="00445773"/>
    <w:rsid w:val="00447916"/>
    <w:rsid w:val="0045076A"/>
    <w:rsid w:val="00450847"/>
    <w:rsid w:val="00450BDC"/>
    <w:rsid w:val="00450F06"/>
    <w:rsid w:val="00451E9D"/>
    <w:rsid w:val="00454515"/>
    <w:rsid w:val="00456CE2"/>
    <w:rsid w:val="00456FAD"/>
    <w:rsid w:val="004608DC"/>
    <w:rsid w:val="0046224B"/>
    <w:rsid w:val="00462B37"/>
    <w:rsid w:val="00462B59"/>
    <w:rsid w:val="00464C78"/>
    <w:rsid w:val="004677EC"/>
    <w:rsid w:val="00470EFC"/>
    <w:rsid w:val="00471E29"/>
    <w:rsid w:val="00471E6D"/>
    <w:rsid w:val="004721AC"/>
    <w:rsid w:val="0047285A"/>
    <w:rsid w:val="004728B6"/>
    <w:rsid w:val="00473091"/>
    <w:rsid w:val="00473BD1"/>
    <w:rsid w:val="00473E7F"/>
    <w:rsid w:val="0047444C"/>
    <w:rsid w:val="00474857"/>
    <w:rsid w:val="00474BB5"/>
    <w:rsid w:val="00475D42"/>
    <w:rsid w:val="00476767"/>
    <w:rsid w:val="00480994"/>
    <w:rsid w:val="00480B83"/>
    <w:rsid w:val="004817F1"/>
    <w:rsid w:val="00483C06"/>
    <w:rsid w:val="004846D6"/>
    <w:rsid w:val="00485AB3"/>
    <w:rsid w:val="00485B3C"/>
    <w:rsid w:val="00487680"/>
    <w:rsid w:val="00487EBD"/>
    <w:rsid w:val="00487FCB"/>
    <w:rsid w:val="00491931"/>
    <w:rsid w:val="004928A5"/>
    <w:rsid w:val="00493C8E"/>
    <w:rsid w:val="00494907"/>
    <w:rsid w:val="00495D67"/>
    <w:rsid w:val="00496591"/>
    <w:rsid w:val="0049674C"/>
    <w:rsid w:val="0049701D"/>
    <w:rsid w:val="004975B3"/>
    <w:rsid w:val="00497E59"/>
    <w:rsid w:val="00497E92"/>
    <w:rsid w:val="004A0BA3"/>
    <w:rsid w:val="004A0EDB"/>
    <w:rsid w:val="004A18B8"/>
    <w:rsid w:val="004A2BA3"/>
    <w:rsid w:val="004A2E88"/>
    <w:rsid w:val="004A2F1B"/>
    <w:rsid w:val="004A3023"/>
    <w:rsid w:val="004A41CB"/>
    <w:rsid w:val="004A4355"/>
    <w:rsid w:val="004A4405"/>
    <w:rsid w:val="004A6431"/>
    <w:rsid w:val="004A7161"/>
    <w:rsid w:val="004B0C40"/>
    <w:rsid w:val="004B2A12"/>
    <w:rsid w:val="004B4385"/>
    <w:rsid w:val="004B4E2A"/>
    <w:rsid w:val="004B5C06"/>
    <w:rsid w:val="004B70A6"/>
    <w:rsid w:val="004C0731"/>
    <w:rsid w:val="004C2438"/>
    <w:rsid w:val="004C31BF"/>
    <w:rsid w:val="004C37B0"/>
    <w:rsid w:val="004C3C98"/>
    <w:rsid w:val="004C4281"/>
    <w:rsid w:val="004C4FB5"/>
    <w:rsid w:val="004D04C0"/>
    <w:rsid w:val="004D1474"/>
    <w:rsid w:val="004D16DD"/>
    <w:rsid w:val="004D1A9B"/>
    <w:rsid w:val="004D2500"/>
    <w:rsid w:val="004D3380"/>
    <w:rsid w:val="004D3ABB"/>
    <w:rsid w:val="004D3BD0"/>
    <w:rsid w:val="004D430C"/>
    <w:rsid w:val="004D50E3"/>
    <w:rsid w:val="004D57F0"/>
    <w:rsid w:val="004D58A3"/>
    <w:rsid w:val="004D5EFD"/>
    <w:rsid w:val="004D5FBB"/>
    <w:rsid w:val="004E01CE"/>
    <w:rsid w:val="004E3DD3"/>
    <w:rsid w:val="004E55EA"/>
    <w:rsid w:val="004E599C"/>
    <w:rsid w:val="004E5B34"/>
    <w:rsid w:val="004E5B44"/>
    <w:rsid w:val="004E6293"/>
    <w:rsid w:val="004E6742"/>
    <w:rsid w:val="004E79E0"/>
    <w:rsid w:val="004F0461"/>
    <w:rsid w:val="004F0B6D"/>
    <w:rsid w:val="004F1BA3"/>
    <w:rsid w:val="004F2027"/>
    <w:rsid w:val="004F28DC"/>
    <w:rsid w:val="004F3259"/>
    <w:rsid w:val="004F3EB0"/>
    <w:rsid w:val="004F41B4"/>
    <w:rsid w:val="004F49C3"/>
    <w:rsid w:val="004F5954"/>
    <w:rsid w:val="004F5E98"/>
    <w:rsid w:val="004F7BCF"/>
    <w:rsid w:val="00501691"/>
    <w:rsid w:val="005018BA"/>
    <w:rsid w:val="005019AE"/>
    <w:rsid w:val="005028CE"/>
    <w:rsid w:val="005049D1"/>
    <w:rsid w:val="00504AF8"/>
    <w:rsid w:val="00504D4F"/>
    <w:rsid w:val="005060C0"/>
    <w:rsid w:val="005066CE"/>
    <w:rsid w:val="00506A6B"/>
    <w:rsid w:val="00506B1C"/>
    <w:rsid w:val="005074EC"/>
    <w:rsid w:val="005115CF"/>
    <w:rsid w:val="0051184B"/>
    <w:rsid w:val="00513A3E"/>
    <w:rsid w:val="005146FA"/>
    <w:rsid w:val="00514733"/>
    <w:rsid w:val="00516425"/>
    <w:rsid w:val="005168CB"/>
    <w:rsid w:val="00516BC5"/>
    <w:rsid w:val="00517666"/>
    <w:rsid w:val="0052011B"/>
    <w:rsid w:val="00520D4D"/>
    <w:rsid w:val="0052189E"/>
    <w:rsid w:val="00522FF8"/>
    <w:rsid w:val="00523462"/>
    <w:rsid w:val="00525F73"/>
    <w:rsid w:val="00526030"/>
    <w:rsid w:val="00526144"/>
    <w:rsid w:val="005264DC"/>
    <w:rsid w:val="00527226"/>
    <w:rsid w:val="00527352"/>
    <w:rsid w:val="005279B9"/>
    <w:rsid w:val="00527EC0"/>
    <w:rsid w:val="00530C7C"/>
    <w:rsid w:val="00531C9A"/>
    <w:rsid w:val="005323D3"/>
    <w:rsid w:val="00533541"/>
    <w:rsid w:val="0053362D"/>
    <w:rsid w:val="00535220"/>
    <w:rsid w:val="00535A9B"/>
    <w:rsid w:val="00535D84"/>
    <w:rsid w:val="00536480"/>
    <w:rsid w:val="00537DA2"/>
    <w:rsid w:val="00542A8A"/>
    <w:rsid w:val="00543DB2"/>
    <w:rsid w:val="00544C50"/>
    <w:rsid w:val="00544D80"/>
    <w:rsid w:val="00545A72"/>
    <w:rsid w:val="00545BD3"/>
    <w:rsid w:val="00546896"/>
    <w:rsid w:val="00547650"/>
    <w:rsid w:val="00547E7E"/>
    <w:rsid w:val="00550559"/>
    <w:rsid w:val="00550C4D"/>
    <w:rsid w:val="00551DD8"/>
    <w:rsid w:val="005524B0"/>
    <w:rsid w:val="005539E5"/>
    <w:rsid w:val="005548D0"/>
    <w:rsid w:val="005548E6"/>
    <w:rsid w:val="0055568B"/>
    <w:rsid w:val="00555798"/>
    <w:rsid w:val="0055587B"/>
    <w:rsid w:val="00555B66"/>
    <w:rsid w:val="00555B8F"/>
    <w:rsid w:val="0055689B"/>
    <w:rsid w:val="0055699C"/>
    <w:rsid w:val="005570D4"/>
    <w:rsid w:val="00557E3D"/>
    <w:rsid w:val="00560740"/>
    <w:rsid w:val="00560C2B"/>
    <w:rsid w:val="00561094"/>
    <w:rsid w:val="00561877"/>
    <w:rsid w:val="00561B86"/>
    <w:rsid w:val="00562D83"/>
    <w:rsid w:val="005633AC"/>
    <w:rsid w:val="00564346"/>
    <w:rsid w:val="00564E77"/>
    <w:rsid w:val="0056516F"/>
    <w:rsid w:val="00566ED1"/>
    <w:rsid w:val="00567C85"/>
    <w:rsid w:val="005707B3"/>
    <w:rsid w:val="0057168D"/>
    <w:rsid w:val="005725D5"/>
    <w:rsid w:val="00572B21"/>
    <w:rsid w:val="00573391"/>
    <w:rsid w:val="00573A68"/>
    <w:rsid w:val="00573A9F"/>
    <w:rsid w:val="005747F1"/>
    <w:rsid w:val="005759C8"/>
    <w:rsid w:val="00576E09"/>
    <w:rsid w:val="00577F16"/>
    <w:rsid w:val="00580366"/>
    <w:rsid w:val="005807CE"/>
    <w:rsid w:val="00581311"/>
    <w:rsid w:val="0058165A"/>
    <w:rsid w:val="00582DB1"/>
    <w:rsid w:val="00583544"/>
    <w:rsid w:val="005835B4"/>
    <w:rsid w:val="00583686"/>
    <w:rsid w:val="005841D7"/>
    <w:rsid w:val="00584CD5"/>
    <w:rsid w:val="00584E3F"/>
    <w:rsid w:val="005862E0"/>
    <w:rsid w:val="00587583"/>
    <w:rsid w:val="00590F92"/>
    <w:rsid w:val="005928AC"/>
    <w:rsid w:val="00593A5C"/>
    <w:rsid w:val="005943F3"/>
    <w:rsid w:val="005950F0"/>
    <w:rsid w:val="00595166"/>
    <w:rsid w:val="00595A44"/>
    <w:rsid w:val="00595F3F"/>
    <w:rsid w:val="005960C2"/>
    <w:rsid w:val="005A15F1"/>
    <w:rsid w:val="005A19BC"/>
    <w:rsid w:val="005A2239"/>
    <w:rsid w:val="005A33C5"/>
    <w:rsid w:val="005A41C5"/>
    <w:rsid w:val="005A44AB"/>
    <w:rsid w:val="005A45BA"/>
    <w:rsid w:val="005A4AC5"/>
    <w:rsid w:val="005A590E"/>
    <w:rsid w:val="005A6B44"/>
    <w:rsid w:val="005A72B1"/>
    <w:rsid w:val="005A7431"/>
    <w:rsid w:val="005B0217"/>
    <w:rsid w:val="005B1BE4"/>
    <w:rsid w:val="005B1FD2"/>
    <w:rsid w:val="005B3ECD"/>
    <w:rsid w:val="005B45AB"/>
    <w:rsid w:val="005B4D8E"/>
    <w:rsid w:val="005B4E67"/>
    <w:rsid w:val="005B51D2"/>
    <w:rsid w:val="005B735C"/>
    <w:rsid w:val="005B770D"/>
    <w:rsid w:val="005B7FDB"/>
    <w:rsid w:val="005C0BB5"/>
    <w:rsid w:val="005C43C5"/>
    <w:rsid w:val="005C535A"/>
    <w:rsid w:val="005C626D"/>
    <w:rsid w:val="005C7BC7"/>
    <w:rsid w:val="005D005D"/>
    <w:rsid w:val="005D1AEF"/>
    <w:rsid w:val="005D2F46"/>
    <w:rsid w:val="005D4106"/>
    <w:rsid w:val="005D528F"/>
    <w:rsid w:val="005D5B55"/>
    <w:rsid w:val="005D5F26"/>
    <w:rsid w:val="005D6018"/>
    <w:rsid w:val="005D6361"/>
    <w:rsid w:val="005E1643"/>
    <w:rsid w:val="005E4787"/>
    <w:rsid w:val="005E5EDA"/>
    <w:rsid w:val="005E644F"/>
    <w:rsid w:val="005E64B2"/>
    <w:rsid w:val="005E6B05"/>
    <w:rsid w:val="005E7349"/>
    <w:rsid w:val="005E7804"/>
    <w:rsid w:val="005F0788"/>
    <w:rsid w:val="005F1AD5"/>
    <w:rsid w:val="005F1C97"/>
    <w:rsid w:val="005F223D"/>
    <w:rsid w:val="005F24A1"/>
    <w:rsid w:val="005F3F6B"/>
    <w:rsid w:val="005F43A5"/>
    <w:rsid w:val="005F43EA"/>
    <w:rsid w:val="005F4857"/>
    <w:rsid w:val="005F48E1"/>
    <w:rsid w:val="005F5413"/>
    <w:rsid w:val="005F62E4"/>
    <w:rsid w:val="005F640D"/>
    <w:rsid w:val="005F7E4B"/>
    <w:rsid w:val="0060004C"/>
    <w:rsid w:val="006017D2"/>
    <w:rsid w:val="00601FBC"/>
    <w:rsid w:val="00603BD0"/>
    <w:rsid w:val="0060422E"/>
    <w:rsid w:val="0060476B"/>
    <w:rsid w:val="006053F0"/>
    <w:rsid w:val="00605418"/>
    <w:rsid w:val="00605EC7"/>
    <w:rsid w:val="00606F17"/>
    <w:rsid w:val="006070C5"/>
    <w:rsid w:val="006072BF"/>
    <w:rsid w:val="0061013B"/>
    <w:rsid w:val="00610F39"/>
    <w:rsid w:val="0061146F"/>
    <w:rsid w:val="006114C4"/>
    <w:rsid w:val="006119B4"/>
    <w:rsid w:val="00612A7C"/>
    <w:rsid w:val="0061315E"/>
    <w:rsid w:val="006134DD"/>
    <w:rsid w:val="00614A1F"/>
    <w:rsid w:val="006177CC"/>
    <w:rsid w:val="00620F49"/>
    <w:rsid w:val="0062209D"/>
    <w:rsid w:val="00622EDF"/>
    <w:rsid w:val="00623C34"/>
    <w:rsid w:val="00624553"/>
    <w:rsid w:val="006304C8"/>
    <w:rsid w:val="00630A54"/>
    <w:rsid w:val="00632172"/>
    <w:rsid w:val="006329CE"/>
    <w:rsid w:val="006335B1"/>
    <w:rsid w:val="00634C3D"/>
    <w:rsid w:val="006350C4"/>
    <w:rsid w:val="00635671"/>
    <w:rsid w:val="00635D4C"/>
    <w:rsid w:val="00636512"/>
    <w:rsid w:val="00636610"/>
    <w:rsid w:val="006402B0"/>
    <w:rsid w:val="006405B9"/>
    <w:rsid w:val="0064179D"/>
    <w:rsid w:val="00642F34"/>
    <w:rsid w:val="00644642"/>
    <w:rsid w:val="006453AF"/>
    <w:rsid w:val="00646D2B"/>
    <w:rsid w:val="00647087"/>
    <w:rsid w:val="006474CD"/>
    <w:rsid w:val="00652063"/>
    <w:rsid w:val="006525AA"/>
    <w:rsid w:val="0065366F"/>
    <w:rsid w:val="006537F3"/>
    <w:rsid w:val="006552F5"/>
    <w:rsid w:val="00655E83"/>
    <w:rsid w:val="006579C8"/>
    <w:rsid w:val="00657E38"/>
    <w:rsid w:val="00660087"/>
    <w:rsid w:val="00660839"/>
    <w:rsid w:val="006608AB"/>
    <w:rsid w:val="0066138B"/>
    <w:rsid w:val="00661E8F"/>
    <w:rsid w:val="00661FA3"/>
    <w:rsid w:val="00662371"/>
    <w:rsid w:val="00663E76"/>
    <w:rsid w:val="00663F6C"/>
    <w:rsid w:val="0066465F"/>
    <w:rsid w:val="00664D4F"/>
    <w:rsid w:val="00664D50"/>
    <w:rsid w:val="00665B67"/>
    <w:rsid w:val="00666098"/>
    <w:rsid w:val="006672C6"/>
    <w:rsid w:val="0066790B"/>
    <w:rsid w:val="006700E9"/>
    <w:rsid w:val="006701AD"/>
    <w:rsid w:val="00670566"/>
    <w:rsid w:val="00670EB6"/>
    <w:rsid w:val="0067198B"/>
    <w:rsid w:val="006723BF"/>
    <w:rsid w:val="0067475C"/>
    <w:rsid w:val="00674FD4"/>
    <w:rsid w:val="00677E36"/>
    <w:rsid w:val="006802CA"/>
    <w:rsid w:val="00680367"/>
    <w:rsid w:val="00680B8C"/>
    <w:rsid w:val="00681501"/>
    <w:rsid w:val="0068249B"/>
    <w:rsid w:val="00682504"/>
    <w:rsid w:val="006828B2"/>
    <w:rsid w:val="00682C8E"/>
    <w:rsid w:val="00682EDA"/>
    <w:rsid w:val="00684181"/>
    <w:rsid w:val="00684400"/>
    <w:rsid w:val="00685740"/>
    <w:rsid w:val="00685C3F"/>
    <w:rsid w:val="006900E6"/>
    <w:rsid w:val="00691405"/>
    <w:rsid w:val="006929CD"/>
    <w:rsid w:val="00692B72"/>
    <w:rsid w:val="00693935"/>
    <w:rsid w:val="00693E93"/>
    <w:rsid w:val="006943E7"/>
    <w:rsid w:val="00694DDD"/>
    <w:rsid w:val="006954F9"/>
    <w:rsid w:val="006A0A0E"/>
    <w:rsid w:val="006A0D3B"/>
    <w:rsid w:val="006A0FA5"/>
    <w:rsid w:val="006A11FF"/>
    <w:rsid w:val="006A19D1"/>
    <w:rsid w:val="006A22F8"/>
    <w:rsid w:val="006A3771"/>
    <w:rsid w:val="006A3EEE"/>
    <w:rsid w:val="006A3F05"/>
    <w:rsid w:val="006A6559"/>
    <w:rsid w:val="006A6814"/>
    <w:rsid w:val="006B1BF4"/>
    <w:rsid w:val="006B2852"/>
    <w:rsid w:val="006B2B1C"/>
    <w:rsid w:val="006B3AA3"/>
    <w:rsid w:val="006B3CDE"/>
    <w:rsid w:val="006B3F0A"/>
    <w:rsid w:val="006B4307"/>
    <w:rsid w:val="006B4EE4"/>
    <w:rsid w:val="006B5090"/>
    <w:rsid w:val="006C0178"/>
    <w:rsid w:val="006C288F"/>
    <w:rsid w:val="006C38C8"/>
    <w:rsid w:val="006C4E0F"/>
    <w:rsid w:val="006C4F36"/>
    <w:rsid w:val="006C5E9B"/>
    <w:rsid w:val="006C608B"/>
    <w:rsid w:val="006C664A"/>
    <w:rsid w:val="006C6878"/>
    <w:rsid w:val="006D134D"/>
    <w:rsid w:val="006D1DB0"/>
    <w:rsid w:val="006D2234"/>
    <w:rsid w:val="006D3DB5"/>
    <w:rsid w:val="006D41C1"/>
    <w:rsid w:val="006D425A"/>
    <w:rsid w:val="006D6DB8"/>
    <w:rsid w:val="006E15F4"/>
    <w:rsid w:val="006E1963"/>
    <w:rsid w:val="006E22C8"/>
    <w:rsid w:val="006E4D16"/>
    <w:rsid w:val="006E6A20"/>
    <w:rsid w:val="006F44ED"/>
    <w:rsid w:val="006F4B0A"/>
    <w:rsid w:val="006F5842"/>
    <w:rsid w:val="006F59EB"/>
    <w:rsid w:val="006F639D"/>
    <w:rsid w:val="006F6518"/>
    <w:rsid w:val="006F7941"/>
    <w:rsid w:val="00700993"/>
    <w:rsid w:val="00701752"/>
    <w:rsid w:val="00701C8F"/>
    <w:rsid w:val="00701CF0"/>
    <w:rsid w:val="00701D41"/>
    <w:rsid w:val="0070231C"/>
    <w:rsid w:val="00702CD2"/>
    <w:rsid w:val="00703450"/>
    <w:rsid w:val="00703B60"/>
    <w:rsid w:val="00704ACE"/>
    <w:rsid w:val="00704FBB"/>
    <w:rsid w:val="007074AA"/>
    <w:rsid w:val="007129B1"/>
    <w:rsid w:val="007133DF"/>
    <w:rsid w:val="007139CB"/>
    <w:rsid w:val="00713B3B"/>
    <w:rsid w:val="00713BDA"/>
    <w:rsid w:val="007146AC"/>
    <w:rsid w:val="00715BF3"/>
    <w:rsid w:val="00716AB5"/>
    <w:rsid w:val="00720EC8"/>
    <w:rsid w:val="0072353D"/>
    <w:rsid w:val="00723729"/>
    <w:rsid w:val="007240C5"/>
    <w:rsid w:val="007249C1"/>
    <w:rsid w:val="007303FF"/>
    <w:rsid w:val="00731451"/>
    <w:rsid w:val="00731821"/>
    <w:rsid w:val="00731BE5"/>
    <w:rsid w:val="00732D1C"/>
    <w:rsid w:val="007339BA"/>
    <w:rsid w:val="00733E5E"/>
    <w:rsid w:val="0073469F"/>
    <w:rsid w:val="00736B57"/>
    <w:rsid w:val="00736D45"/>
    <w:rsid w:val="0073793A"/>
    <w:rsid w:val="00737FA5"/>
    <w:rsid w:val="00740430"/>
    <w:rsid w:val="00741C71"/>
    <w:rsid w:val="007469A0"/>
    <w:rsid w:val="00746A23"/>
    <w:rsid w:val="007474B6"/>
    <w:rsid w:val="00747EDA"/>
    <w:rsid w:val="00750ADA"/>
    <w:rsid w:val="00752BCF"/>
    <w:rsid w:val="007539DD"/>
    <w:rsid w:val="00753E1C"/>
    <w:rsid w:val="00753EEC"/>
    <w:rsid w:val="0075673C"/>
    <w:rsid w:val="00757707"/>
    <w:rsid w:val="00757B1A"/>
    <w:rsid w:val="00760580"/>
    <w:rsid w:val="0076105D"/>
    <w:rsid w:val="00761D39"/>
    <w:rsid w:val="007632BA"/>
    <w:rsid w:val="0076341C"/>
    <w:rsid w:val="00763B01"/>
    <w:rsid w:val="00764486"/>
    <w:rsid w:val="007645A0"/>
    <w:rsid w:val="00764AB5"/>
    <w:rsid w:val="00764BA7"/>
    <w:rsid w:val="00765C61"/>
    <w:rsid w:val="00766BE1"/>
    <w:rsid w:val="00770022"/>
    <w:rsid w:val="007707CA"/>
    <w:rsid w:val="007712D6"/>
    <w:rsid w:val="00771453"/>
    <w:rsid w:val="0077263B"/>
    <w:rsid w:val="00772EFC"/>
    <w:rsid w:val="00773DA4"/>
    <w:rsid w:val="00773DC4"/>
    <w:rsid w:val="00774C22"/>
    <w:rsid w:val="0077502A"/>
    <w:rsid w:val="00775763"/>
    <w:rsid w:val="007758C6"/>
    <w:rsid w:val="00776D46"/>
    <w:rsid w:val="00777227"/>
    <w:rsid w:val="00780A70"/>
    <w:rsid w:val="00780B94"/>
    <w:rsid w:val="00781C91"/>
    <w:rsid w:val="00782E21"/>
    <w:rsid w:val="00782ED5"/>
    <w:rsid w:val="007838E4"/>
    <w:rsid w:val="00783CC4"/>
    <w:rsid w:val="007840A6"/>
    <w:rsid w:val="007842BB"/>
    <w:rsid w:val="00785539"/>
    <w:rsid w:val="007859F9"/>
    <w:rsid w:val="00785CC7"/>
    <w:rsid w:val="00785E1A"/>
    <w:rsid w:val="00786410"/>
    <w:rsid w:val="00787E79"/>
    <w:rsid w:val="00790065"/>
    <w:rsid w:val="00791E56"/>
    <w:rsid w:val="00792780"/>
    <w:rsid w:val="00792E4C"/>
    <w:rsid w:val="007932F9"/>
    <w:rsid w:val="00793DDD"/>
    <w:rsid w:val="00794447"/>
    <w:rsid w:val="007945C9"/>
    <w:rsid w:val="00794E78"/>
    <w:rsid w:val="00795441"/>
    <w:rsid w:val="00795B22"/>
    <w:rsid w:val="00797AF4"/>
    <w:rsid w:val="00797E3F"/>
    <w:rsid w:val="007A0279"/>
    <w:rsid w:val="007A0722"/>
    <w:rsid w:val="007A6B24"/>
    <w:rsid w:val="007A6E37"/>
    <w:rsid w:val="007A766E"/>
    <w:rsid w:val="007B1B3B"/>
    <w:rsid w:val="007B1CE9"/>
    <w:rsid w:val="007B1DBB"/>
    <w:rsid w:val="007B274A"/>
    <w:rsid w:val="007B2CB5"/>
    <w:rsid w:val="007B2EC5"/>
    <w:rsid w:val="007B3CD6"/>
    <w:rsid w:val="007B40BE"/>
    <w:rsid w:val="007B490C"/>
    <w:rsid w:val="007B4AE4"/>
    <w:rsid w:val="007B4F25"/>
    <w:rsid w:val="007B5A99"/>
    <w:rsid w:val="007B5B67"/>
    <w:rsid w:val="007B68DE"/>
    <w:rsid w:val="007B7227"/>
    <w:rsid w:val="007B7F08"/>
    <w:rsid w:val="007C08A7"/>
    <w:rsid w:val="007C0EBF"/>
    <w:rsid w:val="007C2A9F"/>
    <w:rsid w:val="007C3956"/>
    <w:rsid w:val="007C411E"/>
    <w:rsid w:val="007C446F"/>
    <w:rsid w:val="007C6262"/>
    <w:rsid w:val="007C63AA"/>
    <w:rsid w:val="007C6A59"/>
    <w:rsid w:val="007C6A5E"/>
    <w:rsid w:val="007C6BAC"/>
    <w:rsid w:val="007C71B0"/>
    <w:rsid w:val="007D3825"/>
    <w:rsid w:val="007D3DE2"/>
    <w:rsid w:val="007D40AB"/>
    <w:rsid w:val="007D43FB"/>
    <w:rsid w:val="007D4705"/>
    <w:rsid w:val="007D4721"/>
    <w:rsid w:val="007D4D59"/>
    <w:rsid w:val="007D59FA"/>
    <w:rsid w:val="007D6482"/>
    <w:rsid w:val="007D66FB"/>
    <w:rsid w:val="007E1033"/>
    <w:rsid w:val="007E3223"/>
    <w:rsid w:val="007E33B2"/>
    <w:rsid w:val="007E54E5"/>
    <w:rsid w:val="007E5CB4"/>
    <w:rsid w:val="007E6141"/>
    <w:rsid w:val="007E6A83"/>
    <w:rsid w:val="007E73BE"/>
    <w:rsid w:val="007E7821"/>
    <w:rsid w:val="007E7B27"/>
    <w:rsid w:val="007F024D"/>
    <w:rsid w:val="007F0752"/>
    <w:rsid w:val="007F0B84"/>
    <w:rsid w:val="007F139E"/>
    <w:rsid w:val="007F1422"/>
    <w:rsid w:val="007F1B01"/>
    <w:rsid w:val="007F3300"/>
    <w:rsid w:val="007F33E4"/>
    <w:rsid w:val="007F3765"/>
    <w:rsid w:val="007F55E0"/>
    <w:rsid w:val="007F5874"/>
    <w:rsid w:val="007F5F37"/>
    <w:rsid w:val="007F6423"/>
    <w:rsid w:val="007F73E1"/>
    <w:rsid w:val="007F7E00"/>
    <w:rsid w:val="007F7E4D"/>
    <w:rsid w:val="008003E5"/>
    <w:rsid w:val="00802D8D"/>
    <w:rsid w:val="00804A8D"/>
    <w:rsid w:val="00804D18"/>
    <w:rsid w:val="008057C4"/>
    <w:rsid w:val="0080641C"/>
    <w:rsid w:val="00806930"/>
    <w:rsid w:val="00806B50"/>
    <w:rsid w:val="00807098"/>
    <w:rsid w:val="008103E4"/>
    <w:rsid w:val="00810553"/>
    <w:rsid w:val="00810943"/>
    <w:rsid w:val="00810F8C"/>
    <w:rsid w:val="00811E97"/>
    <w:rsid w:val="0081256F"/>
    <w:rsid w:val="008125E1"/>
    <w:rsid w:val="00812B07"/>
    <w:rsid w:val="0081308A"/>
    <w:rsid w:val="0081321B"/>
    <w:rsid w:val="00813833"/>
    <w:rsid w:val="0081656F"/>
    <w:rsid w:val="00816CD5"/>
    <w:rsid w:val="00817DE7"/>
    <w:rsid w:val="0082042C"/>
    <w:rsid w:val="0082067D"/>
    <w:rsid w:val="0082078C"/>
    <w:rsid w:val="008207B1"/>
    <w:rsid w:val="008208DF"/>
    <w:rsid w:val="008210AF"/>
    <w:rsid w:val="00821121"/>
    <w:rsid w:val="0082123F"/>
    <w:rsid w:val="00821B78"/>
    <w:rsid w:val="00821BDB"/>
    <w:rsid w:val="00822F72"/>
    <w:rsid w:val="008236F3"/>
    <w:rsid w:val="0082440B"/>
    <w:rsid w:val="00826015"/>
    <w:rsid w:val="008262ED"/>
    <w:rsid w:val="00827A4B"/>
    <w:rsid w:val="00832756"/>
    <w:rsid w:val="0083460A"/>
    <w:rsid w:val="00834D57"/>
    <w:rsid w:val="0083520E"/>
    <w:rsid w:val="00835675"/>
    <w:rsid w:val="00835F77"/>
    <w:rsid w:val="008378EB"/>
    <w:rsid w:val="00840456"/>
    <w:rsid w:val="00840E51"/>
    <w:rsid w:val="00841172"/>
    <w:rsid w:val="0084148F"/>
    <w:rsid w:val="00841709"/>
    <w:rsid w:val="00843BE7"/>
    <w:rsid w:val="008441B7"/>
    <w:rsid w:val="0084424B"/>
    <w:rsid w:val="008443DE"/>
    <w:rsid w:val="008445A7"/>
    <w:rsid w:val="00844EC8"/>
    <w:rsid w:val="00845364"/>
    <w:rsid w:val="008458F6"/>
    <w:rsid w:val="008461A5"/>
    <w:rsid w:val="008471B2"/>
    <w:rsid w:val="00847234"/>
    <w:rsid w:val="00850433"/>
    <w:rsid w:val="00850C16"/>
    <w:rsid w:val="0085119C"/>
    <w:rsid w:val="00851C97"/>
    <w:rsid w:val="0085325A"/>
    <w:rsid w:val="00854034"/>
    <w:rsid w:val="008543EF"/>
    <w:rsid w:val="00854C9E"/>
    <w:rsid w:val="008557CC"/>
    <w:rsid w:val="00855B3B"/>
    <w:rsid w:val="00855E62"/>
    <w:rsid w:val="008565DB"/>
    <w:rsid w:val="00856B34"/>
    <w:rsid w:val="00857780"/>
    <w:rsid w:val="008578C7"/>
    <w:rsid w:val="0086106E"/>
    <w:rsid w:val="008612CC"/>
    <w:rsid w:val="00862459"/>
    <w:rsid w:val="008664A9"/>
    <w:rsid w:val="008668E1"/>
    <w:rsid w:val="00867E67"/>
    <w:rsid w:val="00872564"/>
    <w:rsid w:val="00872645"/>
    <w:rsid w:val="00872EF3"/>
    <w:rsid w:val="008730C5"/>
    <w:rsid w:val="00873AC3"/>
    <w:rsid w:val="0087514C"/>
    <w:rsid w:val="00875BA9"/>
    <w:rsid w:val="00876BA2"/>
    <w:rsid w:val="008773DC"/>
    <w:rsid w:val="008776C1"/>
    <w:rsid w:val="008778ED"/>
    <w:rsid w:val="0088122F"/>
    <w:rsid w:val="00881742"/>
    <w:rsid w:val="0088192E"/>
    <w:rsid w:val="0088260B"/>
    <w:rsid w:val="00883186"/>
    <w:rsid w:val="00884E86"/>
    <w:rsid w:val="00885012"/>
    <w:rsid w:val="008907CE"/>
    <w:rsid w:val="0089132E"/>
    <w:rsid w:val="0089181D"/>
    <w:rsid w:val="00891930"/>
    <w:rsid w:val="0089246C"/>
    <w:rsid w:val="008943F3"/>
    <w:rsid w:val="00894A99"/>
    <w:rsid w:val="00897264"/>
    <w:rsid w:val="00897401"/>
    <w:rsid w:val="008A015E"/>
    <w:rsid w:val="008A21BB"/>
    <w:rsid w:val="008A225B"/>
    <w:rsid w:val="008A2959"/>
    <w:rsid w:val="008A2AA6"/>
    <w:rsid w:val="008A4835"/>
    <w:rsid w:val="008A5332"/>
    <w:rsid w:val="008A6E65"/>
    <w:rsid w:val="008A7243"/>
    <w:rsid w:val="008A729F"/>
    <w:rsid w:val="008B0115"/>
    <w:rsid w:val="008B055C"/>
    <w:rsid w:val="008B06DB"/>
    <w:rsid w:val="008B0807"/>
    <w:rsid w:val="008B21D6"/>
    <w:rsid w:val="008B546B"/>
    <w:rsid w:val="008B5AD0"/>
    <w:rsid w:val="008B5CE0"/>
    <w:rsid w:val="008B5FD7"/>
    <w:rsid w:val="008B6D96"/>
    <w:rsid w:val="008B755D"/>
    <w:rsid w:val="008C0D68"/>
    <w:rsid w:val="008C12DD"/>
    <w:rsid w:val="008C1611"/>
    <w:rsid w:val="008C175F"/>
    <w:rsid w:val="008C3686"/>
    <w:rsid w:val="008C44C4"/>
    <w:rsid w:val="008C59D6"/>
    <w:rsid w:val="008C688A"/>
    <w:rsid w:val="008C6E7D"/>
    <w:rsid w:val="008D0332"/>
    <w:rsid w:val="008D0DBE"/>
    <w:rsid w:val="008D18E5"/>
    <w:rsid w:val="008D1ACB"/>
    <w:rsid w:val="008D1DD1"/>
    <w:rsid w:val="008D2544"/>
    <w:rsid w:val="008D2FD9"/>
    <w:rsid w:val="008D41A6"/>
    <w:rsid w:val="008D4458"/>
    <w:rsid w:val="008D48AB"/>
    <w:rsid w:val="008D5D8B"/>
    <w:rsid w:val="008D6DBB"/>
    <w:rsid w:val="008D7587"/>
    <w:rsid w:val="008D75D5"/>
    <w:rsid w:val="008D7D43"/>
    <w:rsid w:val="008E0144"/>
    <w:rsid w:val="008E0405"/>
    <w:rsid w:val="008E04C5"/>
    <w:rsid w:val="008E07B3"/>
    <w:rsid w:val="008E132B"/>
    <w:rsid w:val="008E170C"/>
    <w:rsid w:val="008E1D41"/>
    <w:rsid w:val="008E2010"/>
    <w:rsid w:val="008E2A55"/>
    <w:rsid w:val="008E30A1"/>
    <w:rsid w:val="008E3340"/>
    <w:rsid w:val="008E35EB"/>
    <w:rsid w:val="008E4533"/>
    <w:rsid w:val="008E7167"/>
    <w:rsid w:val="008E71C1"/>
    <w:rsid w:val="008E7997"/>
    <w:rsid w:val="008F09A6"/>
    <w:rsid w:val="008F1640"/>
    <w:rsid w:val="008F4DC0"/>
    <w:rsid w:val="008F5F79"/>
    <w:rsid w:val="009003CD"/>
    <w:rsid w:val="009004BF"/>
    <w:rsid w:val="00902190"/>
    <w:rsid w:val="00902DEC"/>
    <w:rsid w:val="00903277"/>
    <w:rsid w:val="00904968"/>
    <w:rsid w:val="00905EB8"/>
    <w:rsid w:val="0091130D"/>
    <w:rsid w:val="00911C6A"/>
    <w:rsid w:val="009124D4"/>
    <w:rsid w:val="00912D9D"/>
    <w:rsid w:val="00913274"/>
    <w:rsid w:val="009132CF"/>
    <w:rsid w:val="00914618"/>
    <w:rsid w:val="00914903"/>
    <w:rsid w:val="00915391"/>
    <w:rsid w:val="00915B8F"/>
    <w:rsid w:val="009178B5"/>
    <w:rsid w:val="00920546"/>
    <w:rsid w:val="0092245A"/>
    <w:rsid w:val="00922497"/>
    <w:rsid w:val="00923986"/>
    <w:rsid w:val="00924ED1"/>
    <w:rsid w:val="009276D4"/>
    <w:rsid w:val="00927AD7"/>
    <w:rsid w:val="00931056"/>
    <w:rsid w:val="009330A7"/>
    <w:rsid w:val="00933701"/>
    <w:rsid w:val="00933B37"/>
    <w:rsid w:val="00933E4D"/>
    <w:rsid w:val="00934422"/>
    <w:rsid w:val="00934FEF"/>
    <w:rsid w:val="0093649B"/>
    <w:rsid w:val="00936734"/>
    <w:rsid w:val="009369D2"/>
    <w:rsid w:val="0093707D"/>
    <w:rsid w:val="0093746D"/>
    <w:rsid w:val="00937817"/>
    <w:rsid w:val="00940091"/>
    <w:rsid w:val="00940D8A"/>
    <w:rsid w:val="00941B85"/>
    <w:rsid w:val="00942096"/>
    <w:rsid w:val="0094324F"/>
    <w:rsid w:val="00943C9D"/>
    <w:rsid w:val="009449D5"/>
    <w:rsid w:val="00944BF3"/>
    <w:rsid w:val="00944D03"/>
    <w:rsid w:val="00945DB8"/>
    <w:rsid w:val="009473F0"/>
    <w:rsid w:val="00947853"/>
    <w:rsid w:val="009514E8"/>
    <w:rsid w:val="00951A93"/>
    <w:rsid w:val="00951E89"/>
    <w:rsid w:val="009541E9"/>
    <w:rsid w:val="00956DBC"/>
    <w:rsid w:val="009570CE"/>
    <w:rsid w:val="00957FCF"/>
    <w:rsid w:val="009603E3"/>
    <w:rsid w:val="009608FD"/>
    <w:rsid w:val="00960E3D"/>
    <w:rsid w:val="00960E9A"/>
    <w:rsid w:val="009610EA"/>
    <w:rsid w:val="00965E76"/>
    <w:rsid w:val="00966207"/>
    <w:rsid w:val="0096664B"/>
    <w:rsid w:val="00970C44"/>
    <w:rsid w:val="00970FA9"/>
    <w:rsid w:val="00971D6B"/>
    <w:rsid w:val="0097205D"/>
    <w:rsid w:val="00972777"/>
    <w:rsid w:val="00972C06"/>
    <w:rsid w:val="00974514"/>
    <w:rsid w:val="009748E1"/>
    <w:rsid w:val="009762F2"/>
    <w:rsid w:val="00980EFA"/>
    <w:rsid w:val="009826A3"/>
    <w:rsid w:val="0098294F"/>
    <w:rsid w:val="00983A5B"/>
    <w:rsid w:val="00984A63"/>
    <w:rsid w:val="00986538"/>
    <w:rsid w:val="00986BD9"/>
    <w:rsid w:val="009871E3"/>
    <w:rsid w:val="009877B4"/>
    <w:rsid w:val="009905B4"/>
    <w:rsid w:val="009911D4"/>
    <w:rsid w:val="00993EA0"/>
    <w:rsid w:val="00994031"/>
    <w:rsid w:val="00994055"/>
    <w:rsid w:val="009940A5"/>
    <w:rsid w:val="009947DF"/>
    <w:rsid w:val="00994EE1"/>
    <w:rsid w:val="0099549C"/>
    <w:rsid w:val="00996628"/>
    <w:rsid w:val="00996B10"/>
    <w:rsid w:val="0099738F"/>
    <w:rsid w:val="009A0473"/>
    <w:rsid w:val="009A06EC"/>
    <w:rsid w:val="009A20B9"/>
    <w:rsid w:val="009A33B5"/>
    <w:rsid w:val="009A420F"/>
    <w:rsid w:val="009A480C"/>
    <w:rsid w:val="009A4F4E"/>
    <w:rsid w:val="009A5606"/>
    <w:rsid w:val="009A61B9"/>
    <w:rsid w:val="009B02F0"/>
    <w:rsid w:val="009B0345"/>
    <w:rsid w:val="009B0624"/>
    <w:rsid w:val="009B077F"/>
    <w:rsid w:val="009B1356"/>
    <w:rsid w:val="009B1862"/>
    <w:rsid w:val="009B19EC"/>
    <w:rsid w:val="009B1A96"/>
    <w:rsid w:val="009B236D"/>
    <w:rsid w:val="009B32AC"/>
    <w:rsid w:val="009B411E"/>
    <w:rsid w:val="009B5083"/>
    <w:rsid w:val="009B50D3"/>
    <w:rsid w:val="009B5C11"/>
    <w:rsid w:val="009B6320"/>
    <w:rsid w:val="009B646E"/>
    <w:rsid w:val="009B6B7E"/>
    <w:rsid w:val="009B6EB9"/>
    <w:rsid w:val="009B7D10"/>
    <w:rsid w:val="009C056E"/>
    <w:rsid w:val="009C0B8F"/>
    <w:rsid w:val="009C1532"/>
    <w:rsid w:val="009C1A6E"/>
    <w:rsid w:val="009C1D1D"/>
    <w:rsid w:val="009C1F05"/>
    <w:rsid w:val="009C23ED"/>
    <w:rsid w:val="009C3890"/>
    <w:rsid w:val="009C49BA"/>
    <w:rsid w:val="009C4B38"/>
    <w:rsid w:val="009C4FB3"/>
    <w:rsid w:val="009C5373"/>
    <w:rsid w:val="009C5426"/>
    <w:rsid w:val="009C5928"/>
    <w:rsid w:val="009C5D14"/>
    <w:rsid w:val="009C65D9"/>
    <w:rsid w:val="009C77EB"/>
    <w:rsid w:val="009C79F0"/>
    <w:rsid w:val="009D0560"/>
    <w:rsid w:val="009D08D6"/>
    <w:rsid w:val="009D0BE1"/>
    <w:rsid w:val="009D0F86"/>
    <w:rsid w:val="009D0FCF"/>
    <w:rsid w:val="009D14CF"/>
    <w:rsid w:val="009D1957"/>
    <w:rsid w:val="009D1AF4"/>
    <w:rsid w:val="009D4288"/>
    <w:rsid w:val="009D4B16"/>
    <w:rsid w:val="009D5E0D"/>
    <w:rsid w:val="009D6FCA"/>
    <w:rsid w:val="009D6FD9"/>
    <w:rsid w:val="009E0DBE"/>
    <w:rsid w:val="009E0EE5"/>
    <w:rsid w:val="009E1F86"/>
    <w:rsid w:val="009E2235"/>
    <w:rsid w:val="009E2B8E"/>
    <w:rsid w:val="009E4CBE"/>
    <w:rsid w:val="009E5D69"/>
    <w:rsid w:val="009E704E"/>
    <w:rsid w:val="009F02D8"/>
    <w:rsid w:val="009F14E5"/>
    <w:rsid w:val="009F1AF2"/>
    <w:rsid w:val="009F3B73"/>
    <w:rsid w:val="009F4594"/>
    <w:rsid w:val="009F4DF8"/>
    <w:rsid w:val="009F5106"/>
    <w:rsid w:val="009F742A"/>
    <w:rsid w:val="009F7696"/>
    <w:rsid w:val="00A00E78"/>
    <w:rsid w:val="00A01680"/>
    <w:rsid w:val="00A01EA1"/>
    <w:rsid w:val="00A039C5"/>
    <w:rsid w:val="00A03D01"/>
    <w:rsid w:val="00A0582A"/>
    <w:rsid w:val="00A06DCE"/>
    <w:rsid w:val="00A06F14"/>
    <w:rsid w:val="00A07DF5"/>
    <w:rsid w:val="00A1000C"/>
    <w:rsid w:val="00A10668"/>
    <w:rsid w:val="00A108AE"/>
    <w:rsid w:val="00A10EAB"/>
    <w:rsid w:val="00A111E9"/>
    <w:rsid w:val="00A114B3"/>
    <w:rsid w:val="00A11624"/>
    <w:rsid w:val="00A11661"/>
    <w:rsid w:val="00A11D4E"/>
    <w:rsid w:val="00A11FAC"/>
    <w:rsid w:val="00A13D1F"/>
    <w:rsid w:val="00A14766"/>
    <w:rsid w:val="00A1626B"/>
    <w:rsid w:val="00A16A3A"/>
    <w:rsid w:val="00A16FAB"/>
    <w:rsid w:val="00A1722D"/>
    <w:rsid w:val="00A17FBD"/>
    <w:rsid w:val="00A205A8"/>
    <w:rsid w:val="00A208A5"/>
    <w:rsid w:val="00A2222E"/>
    <w:rsid w:val="00A22AF8"/>
    <w:rsid w:val="00A2321A"/>
    <w:rsid w:val="00A2414A"/>
    <w:rsid w:val="00A243B7"/>
    <w:rsid w:val="00A24A48"/>
    <w:rsid w:val="00A24B2A"/>
    <w:rsid w:val="00A24C38"/>
    <w:rsid w:val="00A25132"/>
    <w:rsid w:val="00A26CEE"/>
    <w:rsid w:val="00A27E56"/>
    <w:rsid w:val="00A31585"/>
    <w:rsid w:val="00A315BF"/>
    <w:rsid w:val="00A31686"/>
    <w:rsid w:val="00A338F0"/>
    <w:rsid w:val="00A33C3B"/>
    <w:rsid w:val="00A33E0B"/>
    <w:rsid w:val="00A34328"/>
    <w:rsid w:val="00A34E56"/>
    <w:rsid w:val="00A35A82"/>
    <w:rsid w:val="00A35FAB"/>
    <w:rsid w:val="00A36060"/>
    <w:rsid w:val="00A3611A"/>
    <w:rsid w:val="00A40B32"/>
    <w:rsid w:val="00A41548"/>
    <w:rsid w:val="00A417B9"/>
    <w:rsid w:val="00A41909"/>
    <w:rsid w:val="00A41B80"/>
    <w:rsid w:val="00A41F0E"/>
    <w:rsid w:val="00A42191"/>
    <w:rsid w:val="00A42BB4"/>
    <w:rsid w:val="00A44CC9"/>
    <w:rsid w:val="00A4635C"/>
    <w:rsid w:val="00A464FA"/>
    <w:rsid w:val="00A478F0"/>
    <w:rsid w:val="00A50080"/>
    <w:rsid w:val="00A511FC"/>
    <w:rsid w:val="00A51588"/>
    <w:rsid w:val="00A51D79"/>
    <w:rsid w:val="00A52056"/>
    <w:rsid w:val="00A52D76"/>
    <w:rsid w:val="00A53A61"/>
    <w:rsid w:val="00A54DA6"/>
    <w:rsid w:val="00A550B3"/>
    <w:rsid w:val="00A555D4"/>
    <w:rsid w:val="00A562AC"/>
    <w:rsid w:val="00A56588"/>
    <w:rsid w:val="00A5691A"/>
    <w:rsid w:val="00A57FD8"/>
    <w:rsid w:val="00A60389"/>
    <w:rsid w:val="00A60576"/>
    <w:rsid w:val="00A6081C"/>
    <w:rsid w:val="00A6369F"/>
    <w:rsid w:val="00A63A6F"/>
    <w:rsid w:val="00A6482E"/>
    <w:rsid w:val="00A64F0B"/>
    <w:rsid w:val="00A65857"/>
    <w:rsid w:val="00A66A19"/>
    <w:rsid w:val="00A67A26"/>
    <w:rsid w:val="00A70A44"/>
    <w:rsid w:val="00A71043"/>
    <w:rsid w:val="00A716AE"/>
    <w:rsid w:val="00A721B4"/>
    <w:rsid w:val="00A72288"/>
    <w:rsid w:val="00A726BA"/>
    <w:rsid w:val="00A730E6"/>
    <w:rsid w:val="00A738C5"/>
    <w:rsid w:val="00A74088"/>
    <w:rsid w:val="00A74D7F"/>
    <w:rsid w:val="00A74F89"/>
    <w:rsid w:val="00A750DD"/>
    <w:rsid w:val="00A75ABB"/>
    <w:rsid w:val="00A75AE8"/>
    <w:rsid w:val="00A75D95"/>
    <w:rsid w:val="00A76561"/>
    <w:rsid w:val="00A7666E"/>
    <w:rsid w:val="00A771E3"/>
    <w:rsid w:val="00A778E9"/>
    <w:rsid w:val="00A81B01"/>
    <w:rsid w:val="00A8238F"/>
    <w:rsid w:val="00A82FD5"/>
    <w:rsid w:val="00A83A81"/>
    <w:rsid w:val="00A83E47"/>
    <w:rsid w:val="00A8574B"/>
    <w:rsid w:val="00A85759"/>
    <w:rsid w:val="00A8617B"/>
    <w:rsid w:val="00A903F7"/>
    <w:rsid w:val="00A90996"/>
    <w:rsid w:val="00A909B2"/>
    <w:rsid w:val="00A937E2"/>
    <w:rsid w:val="00A9589F"/>
    <w:rsid w:val="00A96C69"/>
    <w:rsid w:val="00A96E20"/>
    <w:rsid w:val="00A97E81"/>
    <w:rsid w:val="00AA0017"/>
    <w:rsid w:val="00AA148A"/>
    <w:rsid w:val="00AA1AE1"/>
    <w:rsid w:val="00AA2359"/>
    <w:rsid w:val="00AA2374"/>
    <w:rsid w:val="00AA256D"/>
    <w:rsid w:val="00AA3220"/>
    <w:rsid w:val="00AA40C2"/>
    <w:rsid w:val="00AA43E1"/>
    <w:rsid w:val="00AA4467"/>
    <w:rsid w:val="00AA47D8"/>
    <w:rsid w:val="00AA4B6F"/>
    <w:rsid w:val="00AA58D3"/>
    <w:rsid w:val="00AA63E6"/>
    <w:rsid w:val="00AA6B5E"/>
    <w:rsid w:val="00AB09B7"/>
    <w:rsid w:val="00AB11D9"/>
    <w:rsid w:val="00AB1B5B"/>
    <w:rsid w:val="00AB1C42"/>
    <w:rsid w:val="00AB1FF8"/>
    <w:rsid w:val="00AB2293"/>
    <w:rsid w:val="00AB3085"/>
    <w:rsid w:val="00AB33A6"/>
    <w:rsid w:val="00AB3A1F"/>
    <w:rsid w:val="00AB430A"/>
    <w:rsid w:val="00AB4B9D"/>
    <w:rsid w:val="00AB53E9"/>
    <w:rsid w:val="00AB7279"/>
    <w:rsid w:val="00AB7AD2"/>
    <w:rsid w:val="00AB7D7D"/>
    <w:rsid w:val="00AC0BE3"/>
    <w:rsid w:val="00AC0D36"/>
    <w:rsid w:val="00AC1B8E"/>
    <w:rsid w:val="00AC203E"/>
    <w:rsid w:val="00AC3126"/>
    <w:rsid w:val="00AC42A4"/>
    <w:rsid w:val="00AC4923"/>
    <w:rsid w:val="00AC4B5E"/>
    <w:rsid w:val="00AC7164"/>
    <w:rsid w:val="00AC72D8"/>
    <w:rsid w:val="00AD0E18"/>
    <w:rsid w:val="00AD10B4"/>
    <w:rsid w:val="00AD1832"/>
    <w:rsid w:val="00AD1F9D"/>
    <w:rsid w:val="00AD2CAF"/>
    <w:rsid w:val="00AD3B94"/>
    <w:rsid w:val="00AD3D70"/>
    <w:rsid w:val="00AD46CB"/>
    <w:rsid w:val="00AD47F0"/>
    <w:rsid w:val="00AD5305"/>
    <w:rsid w:val="00AD5483"/>
    <w:rsid w:val="00AD575C"/>
    <w:rsid w:val="00AD6955"/>
    <w:rsid w:val="00AD6F2F"/>
    <w:rsid w:val="00AD75BB"/>
    <w:rsid w:val="00AD7E70"/>
    <w:rsid w:val="00AE02C9"/>
    <w:rsid w:val="00AE0846"/>
    <w:rsid w:val="00AE0D26"/>
    <w:rsid w:val="00AE1ECF"/>
    <w:rsid w:val="00AE1FD4"/>
    <w:rsid w:val="00AE204E"/>
    <w:rsid w:val="00AE29C9"/>
    <w:rsid w:val="00AE3915"/>
    <w:rsid w:val="00AE3EBB"/>
    <w:rsid w:val="00AE44C0"/>
    <w:rsid w:val="00AE58A4"/>
    <w:rsid w:val="00AE5AAA"/>
    <w:rsid w:val="00AE6A4A"/>
    <w:rsid w:val="00AE6F28"/>
    <w:rsid w:val="00AE7233"/>
    <w:rsid w:val="00AF002C"/>
    <w:rsid w:val="00AF0505"/>
    <w:rsid w:val="00AF23DF"/>
    <w:rsid w:val="00AF3941"/>
    <w:rsid w:val="00AF3AB4"/>
    <w:rsid w:val="00AF3AB7"/>
    <w:rsid w:val="00AF4F51"/>
    <w:rsid w:val="00AF5115"/>
    <w:rsid w:val="00AF55B7"/>
    <w:rsid w:val="00AF78AF"/>
    <w:rsid w:val="00B000D5"/>
    <w:rsid w:val="00B00ABE"/>
    <w:rsid w:val="00B01548"/>
    <w:rsid w:val="00B02B54"/>
    <w:rsid w:val="00B02FFE"/>
    <w:rsid w:val="00B03936"/>
    <w:rsid w:val="00B04C70"/>
    <w:rsid w:val="00B05FBA"/>
    <w:rsid w:val="00B06330"/>
    <w:rsid w:val="00B06349"/>
    <w:rsid w:val="00B1045A"/>
    <w:rsid w:val="00B10A9F"/>
    <w:rsid w:val="00B10C4B"/>
    <w:rsid w:val="00B10DB9"/>
    <w:rsid w:val="00B156B1"/>
    <w:rsid w:val="00B1587D"/>
    <w:rsid w:val="00B158F1"/>
    <w:rsid w:val="00B1652D"/>
    <w:rsid w:val="00B167ED"/>
    <w:rsid w:val="00B16A69"/>
    <w:rsid w:val="00B1785B"/>
    <w:rsid w:val="00B178C5"/>
    <w:rsid w:val="00B17F5F"/>
    <w:rsid w:val="00B21594"/>
    <w:rsid w:val="00B217C8"/>
    <w:rsid w:val="00B23281"/>
    <w:rsid w:val="00B24C4F"/>
    <w:rsid w:val="00B26938"/>
    <w:rsid w:val="00B2712B"/>
    <w:rsid w:val="00B27CF7"/>
    <w:rsid w:val="00B3082F"/>
    <w:rsid w:val="00B31EFA"/>
    <w:rsid w:val="00B320C4"/>
    <w:rsid w:val="00B3254B"/>
    <w:rsid w:val="00B3294F"/>
    <w:rsid w:val="00B330F9"/>
    <w:rsid w:val="00B363D9"/>
    <w:rsid w:val="00B40381"/>
    <w:rsid w:val="00B40D7E"/>
    <w:rsid w:val="00B40DB0"/>
    <w:rsid w:val="00B41568"/>
    <w:rsid w:val="00B42079"/>
    <w:rsid w:val="00B42899"/>
    <w:rsid w:val="00B42A2B"/>
    <w:rsid w:val="00B43760"/>
    <w:rsid w:val="00B43B91"/>
    <w:rsid w:val="00B4565F"/>
    <w:rsid w:val="00B456FD"/>
    <w:rsid w:val="00B467BB"/>
    <w:rsid w:val="00B47362"/>
    <w:rsid w:val="00B47709"/>
    <w:rsid w:val="00B5148B"/>
    <w:rsid w:val="00B524FE"/>
    <w:rsid w:val="00B53679"/>
    <w:rsid w:val="00B53A45"/>
    <w:rsid w:val="00B55417"/>
    <w:rsid w:val="00B567D5"/>
    <w:rsid w:val="00B57202"/>
    <w:rsid w:val="00B61072"/>
    <w:rsid w:val="00B618DA"/>
    <w:rsid w:val="00B62864"/>
    <w:rsid w:val="00B637BC"/>
    <w:rsid w:val="00B64BAC"/>
    <w:rsid w:val="00B65E4F"/>
    <w:rsid w:val="00B66F09"/>
    <w:rsid w:val="00B67187"/>
    <w:rsid w:val="00B67F1E"/>
    <w:rsid w:val="00B718A6"/>
    <w:rsid w:val="00B7191E"/>
    <w:rsid w:val="00B71CDD"/>
    <w:rsid w:val="00B7245B"/>
    <w:rsid w:val="00B737B0"/>
    <w:rsid w:val="00B75368"/>
    <w:rsid w:val="00B758D0"/>
    <w:rsid w:val="00B75DDF"/>
    <w:rsid w:val="00B76056"/>
    <w:rsid w:val="00B80D0A"/>
    <w:rsid w:val="00B80E7F"/>
    <w:rsid w:val="00B819B6"/>
    <w:rsid w:val="00B83B47"/>
    <w:rsid w:val="00B83E9B"/>
    <w:rsid w:val="00B85073"/>
    <w:rsid w:val="00B8540D"/>
    <w:rsid w:val="00B86624"/>
    <w:rsid w:val="00B900CD"/>
    <w:rsid w:val="00B919F9"/>
    <w:rsid w:val="00B92A8B"/>
    <w:rsid w:val="00B94AED"/>
    <w:rsid w:val="00B97FAF"/>
    <w:rsid w:val="00BA00E6"/>
    <w:rsid w:val="00BA022D"/>
    <w:rsid w:val="00BA1677"/>
    <w:rsid w:val="00BA3139"/>
    <w:rsid w:val="00BA3337"/>
    <w:rsid w:val="00BA36C6"/>
    <w:rsid w:val="00BA3BF2"/>
    <w:rsid w:val="00BA485B"/>
    <w:rsid w:val="00BA4912"/>
    <w:rsid w:val="00BA4A75"/>
    <w:rsid w:val="00BA58F8"/>
    <w:rsid w:val="00BA759F"/>
    <w:rsid w:val="00BA7AEF"/>
    <w:rsid w:val="00BB131F"/>
    <w:rsid w:val="00BB177B"/>
    <w:rsid w:val="00BB1976"/>
    <w:rsid w:val="00BB19FA"/>
    <w:rsid w:val="00BB4A70"/>
    <w:rsid w:val="00BB52BA"/>
    <w:rsid w:val="00BB5351"/>
    <w:rsid w:val="00BB599A"/>
    <w:rsid w:val="00BB5BA3"/>
    <w:rsid w:val="00BB66CF"/>
    <w:rsid w:val="00BB7366"/>
    <w:rsid w:val="00BB768C"/>
    <w:rsid w:val="00BC0733"/>
    <w:rsid w:val="00BC0954"/>
    <w:rsid w:val="00BC1763"/>
    <w:rsid w:val="00BC2098"/>
    <w:rsid w:val="00BC3828"/>
    <w:rsid w:val="00BC418A"/>
    <w:rsid w:val="00BC4286"/>
    <w:rsid w:val="00BC44B9"/>
    <w:rsid w:val="00BC6426"/>
    <w:rsid w:val="00BC6517"/>
    <w:rsid w:val="00BC666D"/>
    <w:rsid w:val="00BC7290"/>
    <w:rsid w:val="00BC7D3C"/>
    <w:rsid w:val="00BD0A4D"/>
    <w:rsid w:val="00BD0F4C"/>
    <w:rsid w:val="00BD10AD"/>
    <w:rsid w:val="00BD29C3"/>
    <w:rsid w:val="00BD2AF7"/>
    <w:rsid w:val="00BD2B0A"/>
    <w:rsid w:val="00BD368D"/>
    <w:rsid w:val="00BD414B"/>
    <w:rsid w:val="00BD4476"/>
    <w:rsid w:val="00BD49C0"/>
    <w:rsid w:val="00BD4EB2"/>
    <w:rsid w:val="00BD5421"/>
    <w:rsid w:val="00BD7A8F"/>
    <w:rsid w:val="00BE11F3"/>
    <w:rsid w:val="00BE20A3"/>
    <w:rsid w:val="00BE2EF7"/>
    <w:rsid w:val="00BE3636"/>
    <w:rsid w:val="00BE3CB3"/>
    <w:rsid w:val="00BE4C50"/>
    <w:rsid w:val="00BE4D41"/>
    <w:rsid w:val="00BE52FD"/>
    <w:rsid w:val="00BE56BF"/>
    <w:rsid w:val="00BE5B84"/>
    <w:rsid w:val="00BE5F82"/>
    <w:rsid w:val="00BE6232"/>
    <w:rsid w:val="00BE6A0B"/>
    <w:rsid w:val="00BE6A7D"/>
    <w:rsid w:val="00BE7635"/>
    <w:rsid w:val="00BF04F9"/>
    <w:rsid w:val="00BF056C"/>
    <w:rsid w:val="00BF1DC6"/>
    <w:rsid w:val="00BF2D3D"/>
    <w:rsid w:val="00BF2D76"/>
    <w:rsid w:val="00BF35E2"/>
    <w:rsid w:val="00BF47C7"/>
    <w:rsid w:val="00BF4DB2"/>
    <w:rsid w:val="00BF6244"/>
    <w:rsid w:val="00BF70CD"/>
    <w:rsid w:val="00BF798C"/>
    <w:rsid w:val="00C00483"/>
    <w:rsid w:val="00C00E42"/>
    <w:rsid w:val="00C01042"/>
    <w:rsid w:val="00C01DE5"/>
    <w:rsid w:val="00C029F9"/>
    <w:rsid w:val="00C02D81"/>
    <w:rsid w:val="00C0310A"/>
    <w:rsid w:val="00C04861"/>
    <w:rsid w:val="00C05593"/>
    <w:rsid w:val="00C074CE"/>
    <w:rsid w:val="00C075E3"/>
    <w:rsid w:val="00C10479"/>
    <w:rsid w:val="00C10863"/>
    <w:rsid w:val="00C11396"/>
    <w:rsid w:val="00C11739"/>
    <w:rsid w:val="00C1241D"/>
    <w:rsid w:val="00C12B1C"/>
    <w:rsid w:val="00C1381C"/>
    <w:rsid w:val="00C142E4"/>
    <w:rsid w:val="00C16390"/>
    <w:rsid w:val="00C17A39"/>
    <w:rsid w:val="00C20E60"/>
    <w:rsid w:val="00C21344"/>
    <w:rsid w:val="00C215D5"/>
    <w:rsid w:val="00C22748"/>
    <w:rsid w:val="00C22CCD"/>
    <w:rsid w:val="00C22D71"/>
    <w:rsid w:val="00C23141"/>
    <w:rsid w:val="00C23B65"/>
    <w:rsid w:val="00C24F84"/>
    <w:rsid w:val="00C2710B"/>
    <w:rsid w:val="00C27246"/>
    <w:rsid w:val="00C27333"/>
    <w:rsid w:val="00C31264"/>
    <w:rsid w:val="00C3143E"/>
    <w:rsid w:val="00C3190E"/>
    <w:rsid w:val="00C32424"/>
    <w:rsid w:val="00C327C6"/>
    <w:rsid w:val="00C3355B"/>
    <w:rsid w:val="00C3570F"/>
    <w:rsid w:val="00C35837"/>
    <w:rsid w:val="00C35C19"/>
    <w:rsid w:val="00C3602B"/>
    <w:rsid w:val="00C36251"/>
    <w:rsid w:val="00C36D88"/>
    <w:rsid w:val="00C37718"/>
    <w:rsid w:val="00C37E69"/>
    <w:rsid w:val="00C41142"/>
    <w:rsid w:val="00C41A63"/>
    <w:rsid w:val="00C41BA6"/>
    <w:rsid w:val="00C41F8B"/>
    <w:rsid w:val="00C42EBB"/>
    <w:rsid w:val="00C439E9"/>
    <w:rsid w:val="00C44CB9"/>
    <w:rsid w:val="00C44CCE"/>
    <w:rsid w:val="00C44E8E"/>
    <w:rsid w:val="00C45208"/>
    <w:rsid w:val="00C467BC"/>
    <w:rsid w:val="00C502F7"/>
    <w:rsid w:val="00C51AB2"/>
    <w:rsid w:val="00C51AD6"/>
    <w:rsid w:val="00C52415"/>
    <w:rsid w:val="00C52979"/>
    <w:rsid w:val="00C52B66"/>
    <w:rsid w:val="00C5415D"/>
    <w:rsid w:val="00C614AF"/>
    <w:rsid w:val="00C624AF"/>
    <w:rsid w:val="00C63528"/>
    <w:rsid w:val="00C645E4"/>
    <w:rsid w:val="00C64D59"/>
    <w:rsid w:val="00C65A7A"/>
    <w:rsid w:val="00C6769D"/>
    <w:rsid w:val="00C704B0"/>
    <w:rsid w:val="00C70A5A"/>
    <w:rsid w:val="00C70A98"/>
    <w:rsid w:val="00C7157F"/>
    <w:rsid w:val="00C72F44"/>
    <w:rsid w:val="00C7468F"/>
    <w:rsid w:val="00C75D38"/>
    <w:rsid w:val="00C764EB"/>
    <w:rsid w:val="00C7760E"/>
    <w:rsid w:val="00C80D55"/>
    <w:rsid w:val="00C8136A"/>
    <w:rsid w:val="00C8235A"/>
    <w:rsid w:val="00C828A3"/>
    <w:rsid w:val="00C829B9"/>
    <w:rsid w:val="00C82FA2"/>
    <w:rsid w:val="00C83518"/>
    <w:rsid w:val="00C8506D"/>
    <w:rsid w:val="00C85EE6"/>
    <w:rsid w:val="00C85F89"/>
    <w:rsid w:val="00C86468"/>
    <w:rsid w:val="00C86BAD"/>
    <w:rsid w:val="00C86D45"/>
    <w:rsid w:val="00C90963"/>
    <w:rsid w:val="00C90CB8"/>
    <w:rsid w:val="00C93439"/>
    <w:rsid w:val="00C934F0"/>
    <w:rsid w:val="00C94446"/>
    <w:rsid w:val="00C9498A"/>
    <w:rsid w:val="00C949FD"/>
    <w:rsid w:val="00C96235"/>
    <w:rsid w:val="00C9623F"/>
    <w:rsid w:val="00C96870"/>
    <w:rsid w:val="00C97288"/>
    <w:rsid w:val="00C97CBD"/>
    <w:rsid w:val="00CA0D44"/>
    <w:rsid w:val="00CA191F"/>
    <w:rsid w:val="00CA1989"/>
    <w:rsid w:val="00CA23D3"/>
    <w:rsid w:val="00CA31EA"/>
    <w:rsid w:val="00CA3279"/>
    <w:rsid w:val="00CA342B"/>
    <w:rsid w:val="00CA4487"/>
    <w:rsid w:val="00CA48DF"/>
    <w:rsid w:val="00CA5075"/>
    <w:rsid w:val="00CA51F7"/>
    <w:rsid w:val="00CA61C8"/>
    <w:rsid w:val="00CB0801"/>
    <w:rsid w:val="00CB1000"/>
    <w:rsid w:val="00CB117C"/>
    <w:rsid w:val="00CB1534"/>
    <w:rsid w:val="00CB15DC"/>
    <w:rsid w:val="00CB2A1A"/>
    <w:rsid w:val="00CB479B"/>
    <w:rsid w:val="00CB4DC9"/>
    <w:rsid w:val="00CB5BDE"/>
    <w:rsid w:val="00CB65D9"/>
    <w:rsid w:val="00CB6824"/>
    <w:rsid w:val="00CB687A"/>
    <w:rsid w:val="00CB73E3"/>
    <w:rsid w:val="00CB75A2"/>
    <w:rsid w:val="00CC0054"/>
    <w:rsid w:val="00CC023E"/>
    <w:rsid w:val="00CC0956"/>
    <w:rsid w:val="00CC0ECF"/>
    <w:rsid w:val="00CC135E"/>
    <w:rsid w:val="00CC1A19"/>
    <w:rsid w:val="00CC216B"/>
    <w:rsid w:val="00CC23B0"/>
    <w:rsid w:val="00CC282A"/>
    <w:rsid w:val="00CC448F"/>
    <w:rsid w:val="00CC45E5"/>
    <w:rsid w:val="00CC4636"/>
    <w:rsid w:val="00CC61A8"/>
    <w:rsid w:val="00CC6E4F"/>
    <w:rsid w:val="00CD0B83"/>
    <w:rsid w:val="00CD0BEF"/>
    <w:rsid w:val="00CD15AE"/>
    <w:rsid w:val="00CD247A"/>
    <w:rsid w:val="00CD2DB0"/>
    <w:rsid w:val="00CD357E"/>
    <w:rsid w:val="00CD3B19"/>
    <w:rsid w:val="00CD4649"/>
    <w:rsid w:val="00CD5FCB"/>
    <w:rsid w:val="00CD6E95"/>
    <w:rsid w:val="00CD75C7"/>
    <w:rsid w:val="00CE18C2"/>
    <w:rsid w:val="00CE32EA"/>
    <w:rsid w:val="00CE354B"/>
    <w:rsid w:val="00CE35D8"/>
    <w:rsid w:val="00CE4056"/>
    <w:rsid w:val="00CE4E76"/>
    <w:rsid w:val="00CE5B6E"/>
    <w:rsid w:val="00CE5C91"/>
    <w:rsid w:val="00CE6094"/>
    <w:rsid w:val="00CE6686"/>
    <w:rsid w:val="00CE68CA"/>
    <w:rsid w:val="00CE706C"/>
    <w:rsid w:val="00CE70E3"/>
    <w:rsid w:val="00CE7B6E"/>
    <w:rsid w:val="00CF0864"/>
    <w:rsid w:val="00CF2B24"/>
    <w:rsid w:val="00CF2C6C"/>
    <w:rsid w:val="00CF2D56"/>
    <w:rsid w:val="00CF4194"/>
    <w:rsid w:val="00CF445F"/>
    <w:rsid w:val="00CF4902"/>
    <w:rsid w:val="00CF52A7"/>
    <w:rsid w:val="00CF622B"/>
    <w:rsid w:val="00CF6714"/>
    <w:rsid w:val="00CF681F"/>
    <w:rsid w:val="00D005EC"/>
    <w:rsid w:val="00D00BFD"/>
    <w:rsid w:val="00D01440"/>
    <w:rsid w:val="00D016CD"/>
    <w:rsid w:val="00D0458A"/>
    <w:rsid w:val="00D04D80"/>
    <w:rsid w:val="00D05101"/>
    <w:rsid w:val="00D062B5"/>
    <w:rsid w:val="00D062D4"/>
    <w:rsid w:val="00D078AD"/>
    <w:rsid w:val="00D07A24"/>
    <w:rsid w:val="00D10315"/>
    <w:rsid w:val="00D10A38"/>
    <w:rsid w:val="00D129F4"/>
    <w:rsid w:val="00D12D0C"/>
    <w:rsid w:val="00D166A9"/>
    <w:rsid w:val="00D16F4A"/>
    <w:rsid w:val="00D17454"/>
    <w:rsid w:val="00D176BD"/>
    <w:rsid w:val="00D17DB6"/>
    <w:rsid w:val="00D201D9"/>
    <w:rsid w:val="00D20A41"/>
    <w:rsid w:val="00D20F08"/>
    <w:rsid w:val="00D22B51"/>
    <w:rsid w:val="00D230CB"/>
    <w:rsid w:val="00D24CB5"/>
    <w:rsid w:val="00D25AA8"/>
    <w:rsid w:val="00D26BA4"/>
    <w:rsid w:val="00D26EDE"/>
    <w:rsid w:val="00D273D5"/>
    <w:rsid w:val="00D301EF"/>
    <w:rsid w:val="00D313C2"/>
    <w:rsid w:val="00D3141E"/>
    <w:rsid w:val="00D31645"/>
    <w:rsid w:val="00D32E85"/>
    <w:rsid w:val="00D330A1"/>
    <w:rsid w:val="00D33C83"/>
    <w:rsid w:val="00D35197"/>
    <w:rsid w:val="00D35C34"/>
    <w:rsid w:val="00D35E63"/>
    <w:rsid w:val="00D360FD"/>
    <w:rsid w:val="00D36104"/>
    <w:rsid w:val="00D3611C"/>
    <w:rsid w:val="00D3673A"/>
    <w:rsid w:val="00D36F9A"/>
    <w:rsid w:val="00D3712C"/>
    <w:rsid w:val="00D40A6C"/>
    <w:rsid w:val="00D41CAE"/>
    <w:rsid w:val="00D41DB2"/>
    <w:rsid w:val="00D4209B"/>
    <w:rsid w:val="00D4304B"/>
    <w:rsid w:val="00D4406B"/>
    <w:rsid w:val="00D450AA"/>
    <w:rsid w:val="00D4588E"/>
    <w:rsid w:val="00D45C10"/>
    <w:rsid w:val="00D46A6B"/>
    <w:rsid w:val="00D47940"/>
    <w:rsid w:val="00D51ED1"/>
    <w:rsid w:val="00D52B45"/>
    <w:rsid w:val="00D558D2"/>
    <w:rsid w:val="00D55ED5"/>
    <w:rsid w:val="00D56C12"/>
    <w:rsid w:val="00D56EB3"/>
    <w:rsid w:val="00D606AC"/>
    <w:rsid w:val="00D61470"/>
    <w:rsid w:val="00D6158B"/>
    <w:rsid w:val="00D6195A"/>
    <w:rsid w:val="00D63213"/>
    <w:rsid w:val="00D632B6"/>
    <w:rsid w:val="00D64C6E"/>
    <w:rsid w:val="00D64FB2"/>
    <w:rsid w:val="00D6526F"/>
    <w:rsid w:val="00D661F3"/>
    <w:rsid w:val="00D66A4C"/>
    <w:rsid w:val="00D6719C"/>
    <w:rsid w:val="00D671D1"/>
    <w:rsid w:val="00D67602"/>
    <w:rsid w:val="00D712C2"/>
    <w:rsid w:val="00D715C1"/>
    <w:rsid w:val="00D71A4B"/>
    <w:rsid w:val="00D7324F"/>
    <w:rsid w:val="00D74112"/>
    <w:rsid w:val="00D74A8D"/>
    <w:rsid w:val="00D751B2"/>
    <w:rsid w:val="00D75471"/>
    <w:rsid w:val="00D77856"/>
    <w:rsid w:val="00D802B8"/>
    <w:rsid w:val="00D8082D"/>
    <w:rsid w:val="00D82444"/>
    <w:rsid w:val="00D82C25"/>
    <w:rsid w:val="00D835B9"/>
    <w:rsid w:val="00D84E4C"/>
    <w:rsid w:val="00D84F09"/>
    <w:rsid w:val="00D85174"/>
    <w:rsid w:val="00D85679"/>
    <w:rsid w:val="00D85EDB"/>
    <w:rsid w:val="00D86789"/>
    <w:rsid w:val="00D86A8C"/>
    <w:rsid w:val="00D86FD4"/>
    <w:rsid w:val="00D878DB"/>
    <w:rsid w:val="00D900D5"/>
    <w:rsid w:val="00D903FE"/>
    <w:rsid w:val="00D90BC5"/>
    <w:rsid w:val="00D91FD4"/>
    <w:rsid w:val="00D9289C"/>
    <w:rsid w:val="00D92BA7"/>
    <w:rsid w:val="00D92FB5"/>
    <w:rsid w:val="00D953CE"/>
    <w:rsid w:val="00D96EEC"/>
    <w:rsid w:val="00D974E0"/>
    <w:rsid w:val="00D9785C"/>
    <w:rsid w:val="00D97966"/>
    <w:rsid w:val="00D979F0"/>
    <w:rsid w:val="00D97C2B"/>
    <w:rsid w:val="00DA02B9"/>
    <w:rsid w:val="00DA1391"/>
    <w:rsid w:val="00DA1B60"/>
    <w:rsid w:val="00DA2344"/>
    <w:rsid w:val="00DA2997"/>
    <w:rsid w:val="00DA2D1B"/>
    <w:rsid w:val="00DA31B3"/>
    <w:rsid w:val="00DA4149"/>
    <w:rsid w:val="00DA6DC8"/>
    <w:rsid w:val="00DA6E65"/>
    <w:rsid w:val="00DA7C75"/>
    <w:rsid w:val="00DB0067"/>
    <w:rsid w:val="00DB03D3"/>
    <w:rsid w:val="00DB1E08"/>
    <w:rsid w:val="00DB2611"/>
    <w:rsid w:val="00DB277D"/>
    <w:rsid w:val="00DB33CA"/>
    <w:rsid w:val="00DB4B2D"/>
    <w:rsid w:val="00DB4F06"/>
    <w:rsid w:val="00DB6295"/>
    <w:rsid w:val="00DB6D49"/>
    <w:rsid w:val="00DB781A"/>
    <w:rsid w:val="00DB7912"/>
    <w:rsid w:val="00DB7C09"/>
    <w:rsid w:val="00DB7FC2"/>
    <w:rsid w:val="00DC0538"/>
    <w:rsid w:val="00DC0FD0"/>
    <w:rsid w:val="00DC1857"/>
    <w:rsid w:val="00DC32C4"/>
    <w:rsid w:val="00DC3601"/>
    <w:rsid w:val="00DC3E06"/>
    <w:rsid w:val="00DC4DEC"/>
    <w:rsid w:val="00DC6A47"/>
    <w:rsid w:val="00DC7E25"/>
    <w:rsid w:val="00DD1121"/>
    <w:rsid w:val="00DD1470"/>
    <w:rsid w:val="00DD329F"/>
    <w:rsid w:val="00DD57EA"/>
    <w:rsid w:val="00DD6C09"/>
    <w:rsid w:val="00DD7DE1"/>
    <w:rsid w:val="00DE0262"/>
    <w:rsid w:val="00DE0767"/>
    <w:rsid w:val="00DE197F"/>
    <w:rsid w:val="00DE26FE"/>
    <w:rsid w:val="00DE2B9B"/>
    <w:rsid w:val="00DE4818"/>
    <w:rsid w:val="00DE5A3B"/>
    <w:rsid w:val="00DE5FD2"/>
    <w:rsid w:val="00DE71EC"/>
    <w:rsid w:val="00DE77E2"/>
    <w:rsid w:val="00DE7BD1"/>
    <w:rsid w:val="00DF0348"/>
    <w:rsid w:val="00DF119B"/>
    <w:rsid w:val="00DF376B"/>
    <w:rsid w:val="00DF3B43"/>
    <w:rsid w:val="00DF4364"/>
    <w:rsid w:val="00DF4749"/>
    <w:rsid w:val="00DF55FA"/>
    <w:rsid w:val="00DF5F18"/>
    <w:rsid w:val="00DF6F1C"/>
    <w:rsid w:val="00DF7828"/>
    <w:rsid w:val="00DF7DD2"/>
    <w:rsid w:val="00E001C0"/>
    <w:rsid w:val="00E0056C"/>
    <w:rsid w:val="00E00966"/>
    <w:rsid w:val="00E0116F"/>
    <w:rsid w:val="00E0193E"/>
    <w:rsid w:val="00E01F61"/>
    <w:rsid w:val="00E02B0F"/>
    <w:rsid w:val="00E0363B"/>
    <w:rsid w:val="00E065E7"/>
    <w:rsid w:val="00E11644"/>
    <w:rsid w:val="00E120B8"/>
    <w:rsid w:val="00E126F1"/>
    <w:rsid w:val="00E13096"/>
    <w:rsid w:val="00E132F9"/>
    <w:rsid w:val="00E143BD"/>
    <w:rsid w:val="00E14780"/>
    <w:rsid w:val="00E14967"/>
    <w:rsid w:val="00E14D1A"/>
    <w:rsid w:val="00E15B55"/>
    <w:rsid w:val="00E17AA1"/>
    <w:rsid w:val="00E2014F"/>
    <w:rsid w:val="00E20CFF"/>
    <w:rsid w:val="00E21A89"/>
    <w:rsid w:val="00E21B7F"/>
    <w:rsid w:val="00E21D7A"/>
    <w:rsid w:val="00E231DF"/>
    <w:rsid w:val="00E24F48"/>
    <w:rsid w:val="00E24F84"/>
    <w:rsid w:val="00E26475"/>
    <w:rsid w:val="00E264A9"/>
    <w:rsid w:val="00E2750C"/>
    <w:rsid w:val="00E2763E"/>
    <w:rsid w:val="00E278F5"/>
    <w:rsid w:val="00E27BCE"/>
    <w:rsid w:val="00E30976"/>
    <w:rsid w:val="00E31C9C"/>
    <w:rsid w:val="00E32304"/>
    <w:rsid w:val="00E33999"/>
    <w:rsid w:val="00E33A1B"/>
    <w:rsid w:val="00E33B59"/>
    <w:rsid w:val="00E34702"/>
    <w:rsid w:val="00E34DF6"/>
    <w:rsid w:val="00E367DF"/>
    <w:rsid w:val="00E36954"/>
    <w:rsid w:val="00E374D5"/>
    <w:rsid w:val="00E37BFC"/>
    <w:rsid w:val="00E40179"/>
    <w:rsid w:val="00E4050C"/>
    <w:rsid w:val="00E40ED3"/>
    <w:rsid w:val="00E40F17"/>
    <w:rsid w:val="00E43B1D"/>
    <w:rsid w:val="00E43F40"/>
    <w:rsid w:val="00E46C45"/>
    <w:rsid w:val="00E50164"/>
    <w:rsid w:val="00E5202A"/>
    <w:rsid w:val="00E5281E"/>
    <w:rsid w:val="00E52D80"/>
    <w:rsid w:val="00E54D3A"/>
    <w:rsid w:val="00E556C4"/>
    <w:rsid w:val="00E5585C"/>
    <w:rsid w:val="00E55BD4"/>
    <w:rsid w:val="00E56638"/>
    <w:rsid w:val="00E56EAA"/>
    <w:rsid w:val="00E57353"/>
    <w:rsid w:val="00E603B8"/>
    <w:rsid w:val="00E63CA5"/>
    <w:rsid w:val="00E64171"/>
    <w:rsid w:val="00E64AED"/>
    <w:rsid w:val="00E64D80"/>
    <w:rsid w:val="00E64FDF"/>
    <w:rsid w:val="00E70551"/>
    <w:rsid w:val="00E71049"/>
    <w:rsid w:val="00E722D2"/>
    <w:rsid w:val="00E73C61"/>
    <w:rsid w:val="00E73E0E"/>
    <w:rsid w:val="00E74E85"/>
    <w:rsid w:val="00E75BFF"/>
    <w:rsid w:val="00E76A57"/>
    <w:rsid w:val="00E7705E"/>
    <w:rsid w:val="00E77B15"/>
    <w:rsid w:val="00E77C95"/>
    <w:rsid w:val="00E81B5C"/>
    <w:rsid w:val="00E832A7"/>
    <w:rsid w:val="00E8367F"/>
    <w:rsid w:val="00E8553B"/>
    <w:rsid w:val="00E9002B"/>
    <w:rsid w:val="00E91492"/>
    <w:rsid w:val="00E91536"/>
    <w:rsid w:val="00E916C5"/>
    <w:rsid w:val="00E9192E"/>
    <w:rsid w:val="00E91B88"/>
    <w:rsid w:val="00E9207A"/>
    <w:rsid w:val="00E92A73"/>
    <w:rsid w:val="00E92E4E"/>
    <w:rsid w:val="00E9526E"/>
    <w:rsid w:val="00E97DEA"/>
    <w:rsid w:val="00EA080E"/>
    <w:rsid w:val="00EA1377"/>
    <w:rsid w:val="00EA1636"/>
    <w:rsid w:val="00EA182C"/>
    <w:rsid w:val="00EA2165"/>
    <w:rsid w:val="00EA2F79"/>
    <w:rsid w:val="00EA350D"/>
    <w:rsid w:val="00EA4ADF"/>
    <w:rsid w:val="00EA4C87"/>
    <w:rsid w:val="00EA513A"/>
    <w:rsid w:val="00EA52D8"/>
    <w:rsid w:val="00EA5701"/>
    <w:rsid w:val="00EA6156"/>
    <w:rsid w:val="00EA6C01"/>
    <w:rsid w:val="00EA7DAC"/>
    <w:rsid w:val="00EA7E89"/>
    <w:rsid w:val="00EB08EE"/>
    <w:rsid w:val="00EB0D7E"/>
    <w:rsid w:val="00EB2B6A"/>
    <w:rsid w:val="00EB302A"/>
    <w:rsid w:val="00EB4A89"/>
    <w:rsid w:val="00EB5401"/>
    <w:rsid w:val="00EB570E"/>
    <w:rsid w:val="00EB5CC6"/>
    <w:rsid w:val="00EB64DE"/>
    <w:rsid w:val="00EB6E19"/>
    <w:rsid w:val="00EB7BD0"/>
    <w:rsid w:val="00EC08AE"/>
    <w:rsid w:val="00EC40F7"/>
    <w:rsid w:val="00EC452C"/>
    <w:rsid w:val="00EC467C"/>
    <w:rsid w:val="00EC4D15"/>
    <w:rsid w:val="00EC4FCF"/>
    <w:rsid w:val="00EC61F7"/>
    <w:rsid w:val="00EC7AC0"/>
    <w:rsid w:val="00ED0073"/>
    <w:rsid w:val="00ED04C4"/>
    <w:rsid w:val="00ED2FD0"/>
    <w:rsid w:val="00ED3292"/>
    <w:rsid w:val="00ED34E4"/>
    <w:rsid w:val="00ED40CE"/>
    <w:rsid w:val="00ED4317"/>
    <w:rsid w:val="00ED4784"/>
    <w:rsid w:val="00ED5C5F"/>
    <w:rsid w:val="00ED5DFD"/>
    <w:rsid w:val="00ED6382"/>
    <w:rsid w:val="00ED63E4"/>
    <w:rsid w:val="00ED6479"/>
    <w:rsid w:val="00ED6E44"/>
    <w:rsid w:val="00EE241E"/>
    <w:rsid w:val="00EE2656"/>
    <w:rsid w:val="00EE326E"/>
    <w:rsid w:val="00EE3BFF"/>
    <w:rsid w:val="00EE67F1"/>
    <w:rsid w:val="00EE7BB2"/>
    <w:rsid w:val="00EF0006"/>
    <w:rsid w:val="00EF0533"/>
    <w:rsid w:val="00EF05F2"/>
    <w:rsid w:val="00EF0D71"/>
    <w:rsid w:val="00EF0D72"/>
    <w:rsid w:val="00EF1D25"/>
    <w:rsid w:val="00EF2193"/>
    <w:rsid w:val="00EF23CD"/>
    <w:rsid w:val="00EF3224"/>
    <w:rsid w:val="00EF366D"/>
    <w:rsid w:val="00EF7BF6"/>
    <w:rsid w:val="00F01875"/>
    <w:rsid w:val="00F01EFB"/>
    <w:rsid w:val="00F01F55"/>
    <w:rsid w:val="00F02686"/>
    <w:rsid w:val="00F0297A"/>
    <w:rsid w:val="00F03EA4"/>
    <w:rsid w:val="00F0683F"/>
    <w:rsid w:val="00F1047C"/>
    <w:rsid w:val="00F107ED"/>
    <w:rsid w:val="00F12DB7"/>
    <w:rsid w:val="00F12E3A"/>
    <w:rsid w:val="00F147A2"/>
    <w:rsid w:val="00F14A2F"/>
    <w:rsid w:val="00F15761"/>
    <w:rsid w:val="00F166E0"/>
    <w:rsid w:val="00F16CCC"/>
    <w:rsid w:val="00F2132C"/>
    <w:rsid w:val="00F215D7"/>
    <w:rsid w:val="00F236BC"/>
    <w:rsid w:val="00F23C80"/>
    <w:rsid w:val="00F24073"/>
    <w:rsid w:val="00F2468B"/>
    <w:rsid w:val="00F2550F"/>
    <w:rsid w:val="00F25D5D"/>
    <w:rsid w:val="00F26113"/>
    <w:rsid w:val="00F26B42"/>
    <w:rsid w:val="00F26F7D"/>
    <w:rsid w:val="00F2772D"/>
    <w:rsid w:val="00F30456"/>
    <w:rsid w:val="00F30468"/>
    <w:rsid w:val="00F30646"/>
    <w:rsid w:val="00F31ABA"/>
    <w:rsid w:val="00F31DD2"/>
    <w:rsid w:val="00F32BF0"/>
    <w:rsid w:val="00F33730"/>
    <w:rsid w:val="00F33A2B"/>
    <w:rsid w:val="00F342ED"/>
    <w:rsid w:val="00F3439D"/>
    <w:rsid w:val="00F35178"/>
    <w:rsid w:val="00F35DD8"/>
    <w:rsid w:val="00F3617F"/>
    <w:rsid w:val="00F36ACE"/>
    <w:rsid w:val="00F373D6"/>
    <w:rsid w:val="00F37668"/>
    <w:rsid w:val="00F40447"/>
    <w:rsid w:val="00F4170A"/>
    <w:rsid w:val="00F41B36"/>
    <w:rsid w:val="00F42D16"/>
    <w:rsid w:val="00F42FB2"/>
    <w:rsid w:val="00F4301E"/>
    <w:rsid w:val="00F430D9"/>
    <w:rsid w:val="00F436A1"/>
    <w:rsid w:val="00F44269"/>
    <w:rsid w:val="00F45C66"/>
    <w:rsid w:val="00F45E7C"/>
    <w:rsid w:val="00F4629E"/>
    <w:rsid w:val="00F470B3"/>
    <w:rsid w:val="00F47F1C"/>
    <w:rsid w:val="00F504E8"/>
    <w:rsid w:val="00F5136B"/>
    <w:rsid w:val="00F51635"/>
    <w:rsid w:val="00F52C3F"/>
    <w:rsid w:val="00F553C9"/>
    <w:rsid w:val="00F56014"/>
    <w:rsid w:val="00F56CD8"/>
    <w:rsid w:val="00F5712F"/>
    <w:rsid w:val="00F61BBD"/>
    <w:rsid w:val="00F625F2"/>
    <w:rsid w:val="00F63157"/>
    <w:rsid w:val="00F634FC"/>
    <w:rsid w:val="00F64972"/>
    <w:rsid w:val="00F65C9D"/>
    <w:rsid w:val="00F67010"/>
    <w:rsid w:val="00F6776E"/>
    <w:rsid w:val="00F71525"/>
    <w:rsid w:val="00F733FA"/>
    <w:rsid w:val="00F73A80"/>
    <w:rsid w:val="00F74F88"/>
    <w:rsid w:val="00F75455"/>
    <w:rsid w:val="00F75C7D"/>
    <w:rsid w:val="00F76F97"/>
    <w:rsid w:val="00F8081B"/>
    <w:rsid w:val="00F80A57"/>
    <w:rsid w:val="00F80B4C"/>
    <w:rsid w:val="00F810F0"/>
    <w:rsid w:val="00F811F8"/>
    <w:rsid w:val="00F8278B"/>
    <w:rsid w:val="00F82EDE"/>
    <w:rsid w:val="00F836BC"/>
    <w:rsid w:val="00F84E99"/>
    <w:rsid w:val="00F90D33"/>
    <w:rsid w:val="00F917EA"/>
    <w:rsid w:val="00F9249E"/>
    <w:rsid w:val="00F92E7A"/>
    <w:rsid w:val="00F93B3E"/>
    <w:rsid w:val="00F94E7F"/>
    <w:rsid w:val="00F9563E"/>
    <w:rsid w:val="00F95BBB"/>
    <w:rsid w:val="00F96016"/>
    <w:rsid w:val="00F96339"/>
    <w:rsid w:val="00F97093"/>
    <w:rsid w:val="00F97C40"/>
    <w:rsid w:val="00F97CFF"/>
    <w:rsid w:val="00FA0C8F"/>
    <w:rsid w:val="00FA1570"/>
    <w:rsid w:val="00FA1FA9"/>
    <w:rsid w:val="00FA41A4"/>
    <w:rsid w:val="00FA4789"/>
    <w:rsid w:val="00FA4A47"/>
    <w:rsid w:val="00FA4BBF"/>
    <w:rsid w:val="00FA5A76"/>
    <w:rsid w:val="00FA69C7"/>
    <w:rsid w:val="00FA6C1D"/>
    <w:rsid w:val="00FA71C4"/>
    <w:rsid w:val="00FA7344"/>
    <w:rsid w:val="00FB0D04"/>
    <w:rsid w:val="00FB0FC3"/>
    <w:rsid w:val="00FB23F6"/>
    <w:rsid w:val="00FB29F9"/>
    <w:rsid w:val="00FB2AAB"/>
    <w:rsid w:val="00FB2E23"/>
    <w:rsid w:val="00FB3279"/>
    <w:rsid w:val="00FB37E1"/>
    <w:rsid w:val="00FB3B70"/>
    <w:rsid w:val="00FB495B"/>
    <w:rsid w:val="00FB5749"/>
    <w:rsid w:val="00FB6D2F"/>
    <w:rsid w:val="00FB6F3E"/>
    <w:rsid w:val="00FB7875"/>
    <w:rsid w:val="00FB7C0B"/>
    <w:rsid w:val="00FB7CB1"/>
    <w:rsid w:val="00FB7D18"/>
    <w:rsid w:val="00FB7D64"/>
    <w:rsid w:val="00FC04F4"/>
    <w:rsid w:val="00FC1219"/>
    <w:rsid w:val="00FC2586"/>
    <w:rsid w:val="00FC5E10"/>
    <w:rsid w:val="00FC6A7D"/>
    <w:rsid w:val="00FC7060"/>
    <w:rsid w:val="00FC7CA2"/>
    <w:rsid w:val="00FD19A1"/>
    <w:rsid w:val="00FD24BC"/>
    <w:rsid w:val="00FD2AF5"/>
    <w:rsid w:val="00FD337C"/>
    <w:rsid w:val="00FD3DD8"/>
    <w:rsid w:val="00FD438B"/>
    <w:rsid w:val="00FD6A2B"/>
    <w:rsid w:val="00FD749F"/>
    <w:rsid w:val="00FD7601"/>
    <w:rsid w:val="00FD76E6"/>
    <w:rsid w:val="00FD7DCE"/>
    <w:rsid w:val="00FE013E"/>
    <w:rsid w:val="00FE105B"/>
    <w:rsid w:val="00FE1B6A"/>
    <w:rsid w:val="00FE2406"/>
    <w:rsid w:val="00FE242B"/>
    <w:rsid w:val="00FE32F9"/>
    <w:rsid w:val="00FE3853"/>
    <w:rsid w:val="00FE6E57"/>
    <w:rsid w:val="00FF103D"/>
    <w:rsid w:val="00FF2D98"/>
    <w:rsid w:val="00FF3989"/>
    <w:rsid w:val="00FF3D98"/>
    <w:rsid w:val="00FF4348"/>
    <w:rsid w:val="00FF4829"/>
    <w:rsid w:val="00FF5403"/>
    <w:rsid w:val="00FF54C3"/>
    <w:rsid w:val="00FF5F88"/>
    <w:rsid w:val="00FF6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97FE01"/>
  <w15:docId w15:val="{9074B68C-ABA7-4242-81E9-FE469CEFD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ajorEastAsia" w:hAnsiTheme="majorHAnsi" w:cstheme="maj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3F02"/>
  </w:style>
  <w:style w:type="paragraph" w:styleId="Heading1">
    <w:name w:val="heading 1"/>
    <w:basedOn w:val="Normal"/>
    <w:next w:val="Normal"/>
    <w:link w:val="Heading1Char"/>
    <w:uiPriority w:val="9"/>
    <w:qFormat/>
    <w:rsid w:val="00443F02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3F02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3F02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3F02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3F02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3F02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3F02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3F02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3F02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3746"/>
    <w:pPr>
      <w:spacing w:after="0" w:line="240" w:lineRule="auto"/>
    </w:pPr>
    <w:tblPr/>
  </w:style>
  <w:style w:type="table" w:styleId="MediumList2">
    <w:name w:val="Medium List 2"/>
    <w:basedOn w:val="TableNormal"/>
    <w:uiPriority w:val="66"/>
    <w:rsid w:val="000937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443F0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F313B"/>
  </w:style>
  <w:style w:type="paragraph" w:styleId="NoSpacing">
    <w:name w:val="No Spacing"/>
    <w:basedOn w:val="Normal"/>
    <w:link w:val="NoSpacingChar"/>
    <w:uiPriority w:val="1"/>
    <w:qFormat/>
    <w:rsid w:val="00443F0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E7E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7EA1"/>
  </w:style>
  <w:style w:type="paragraph" w:styleId="Footer">
    <w:name w:val="footer"/>
    <w:basedOn w:val="Normal"/>
    <w:link w:val="FooterChar"/>
    <w:uiPriority w:val="99"/>
    <w:unhideWhenUsed/>
    <w:rsid w:val="001E7E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7EA1"/>
  </w:style>
  <w:style w:type="table" w:styleId="PlainTable4">
    <w:name w:val="Plain Table 4"/>
    <w:basedOn w:val="TableNormal"/>
    <w:uiPriority w:val="44"/>
    <w:rsid w:val="00CD75C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D22B5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43F02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3F02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3F02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3F02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3F02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3F02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3F02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3F02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3F02"/>
    <w:rPr>
      <w:b/>
      <w:bCs/>
      <w:i/>
      <w:iCs/>
      <w:color w:val="7F7F7F" w:themeColor="text1" w:themeTint="8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rsid w:val="00443F02"/>
    <w:rPr>
      <w:b/>
      <w:bCs/>
      <w:color w:val="365F91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43F02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43F02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3F02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3F02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443F02"/>
    <w:rPr>
      <w:b/>
      <w:bCs/>
    </w:rPr>
  </w:style>
  <w:style w:type="character" w:styleId="Emphasis">
    <w:name w:val="Emphasis"/>
    <w:uiPriority w:val="20"/>
    <w:qFormat/>
    <w:rsid w:val="00443F02"/>
    <w:rPr>
      <w:b/>
      <w:bCs/>
      <w:i/>
      <w:iCs/>
      <w:spacing w:val="10"/>
    </w:rPr>
  </w:style>
  <w:style w:type="character" w:customStyle="1" w:styleId="NoSpacingChar">
    <w:name w:val="No Spacing Char"/>
    <w:basedOn w:val="DefaultParagraphFont"/>
    <w:link w:val="NoSpacing"/>
    <w:uiPriority w:val="1"/>
    <w:rsid w:val="00443F02"/>
  </w:style>
  <w:style w:type="paragraph" w:styleId="Quote">
    <w:name w:val="Quote"/>
    <w:basedOn w:val="Normal"/>
    <w:next w:val="Normal"/>
    <w:link w:val="QuoteChar"/>
    <w:uiPriority w:val="29"/>
    <w:qFormat/>
    <w:rsid w:val="00443F02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443F02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3F02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3F02"/>
    <w:rPr>
      <w:i/>
      <w:iCs/>
    </w:rPr>
  </w:style>
  <w:style w:type="character" w:styleId="SubtleEmphasis">
    <w:name w:val="Subtle Emphasis"/>
    <w:uiPriority w:val="19"/>
    <w:qFormat/>
    <w:rsid w:val="00443F02"/>
    <w:rPr>
      <w:i/>
      <w:iCs/>
    </w:rPr>
  </w:style>
  <w:style w:type="character" w:styleId="IntenseEmphasis">
    <w:name w:val="Intense Emphasis"/>
    <w:uiPriority w:val="21"/>
    <w:qFormat/>
    <w:rsid w:val="00443F02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443F02"/>
    <w:rPr>
      <w:smallCaps/>
    </w:rPr>
  </w:style>
  <w:style w:type="character" w:styleId="IntenseReference">
    <w:name w:val="Intense Reference"/>
    <w:uiPriority w:val="32"/>
    <w:qFormat/>
    <w:rsid w:val="00443F02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443F02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43F02"/>
    <w:pPr>
      <w:outlineLvl w:val="9"/>
    </w:pPr>
    <w:rPr>
      <w:lang w:bidi="en-US"/>
    </w:rPr>
  </w:style>
  <w:style w:type="table" w:styleId="PlainTable2">
    <w:name w:val="Plain Table 2"/>
    <w:basedOn w:val="TableNormal"/>
    <w:uiPriority w:val="42"/>
    <w:rsid w:val="007F142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21BDB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BDB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4148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4148F"/>
  </w:style>
  <w:style w:type="character" w:customStyle="1" w:styleId="CommentTextChar">
    <w:name w:val="Comment Text Char"/>
    <w:basedOn w:val="DefaultParagraphFont"/>
    <w:link w:val="CommentText"/>
    <w:uiPriority w:val="99"/>
    <w:rsid w:val="0084148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14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148F"/>
    <w:rPr>
      <w:b/>
      <w:bCs/>
    </w:rPr>
  </w:style>
  <w:style w:type="character" w:styleId="Hyperlink">
    <w:name w:val="Hyperlink"/>
    <w:basedOn w:val="DefaultParagraphFont"/>
    <w:uiPriority w:val="99"/>
    <w:unhideWhenUsed/>
    <w:rsid w:val="009A480C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8102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8102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81029"/>
    <w:rPr>
      <w:vertAlign w:val="superscript"/>
    </w:rPr>
  </w:style>
  <w:style w:type="paragraph" w:styleId="Revision">
    <w:name w:val="Revision"/>
    <w:hidden/>
    <w:uiPriority w:val="99"/>
    <w:semiHidden/>
    <w:rsid w:val="00FA4BB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70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3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4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1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4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6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4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5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9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4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708196">
          <w:marLeft w:val="432"/>
          <w:marRight w:val="0"/>
          <w:marTop w:val="1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91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9D1D2A4-AD08-F449-AC55-02803AD63CD5}">
  <we:reference id="wa104380773" version="1.0.0.2" store="en-US" storeType="OMEX"/>
  <we:alternateReferences>
    <we:reference id="wa104380773" version="1.0.0.2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F951B6-62E8-4E21-9A92-AB1CBB0D40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0</Words>
  <Characters>15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okboon</cp:lastModifiedBy>
  <cp:revision>2</cp:revision>
  <cp:lastPrinted>2022-01-10T01:31:00Z</cp:lastPrinted>
  <dcterms:created xsi:type="dcterms:W3CDTF">2022-05-19T16:38:00Z</dcterms:created>
  <dcterms:modified xsi:type="dcterms:W3CDTF">2022-05-19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neglected-tropical-diseases</vt:lpwstr>
  </property>
  <property fmtid="{D5CDD505-2E9C-101B-9397-08002B2CF9AE}" pid="21" name="Mendeley Recent Style Name 9_1">
    <vt:lpwstr>PLOS Neglected Tropical Disease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080ba90-72f9-3ba6-9801-8d3f830132cf</vt:lpwstr>
  </property>
  <property fmtid="{D5CDD505-2E9C-101B-9397-08002B2CF9AE}" pid="24" name="Mendeley Citation Style_1">
    <vt:lpwstr>http://www.zotero.org/styles/plos-neglected-tropical-diseases</vt:lpwstr>
  </property>
</Properties>
</file>